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D898D" w14:textId="77777777" w:rsidR="00290C47" w:rsidRPr="00C0661C" w:rsidRDefault="00290C47" w:rsidP="00290C47">
      <w:pPr>
        <w:spacing w:line="360" w:lineRule="auto"/>
        <w:jc w:val="center"/>
        <w:rPr>
          <w:rFonts w:eastAsia="Calibri" w:cs="Arial"/>
          <w:b/>
          <w:sz w:val="40"/>
          <w:szCs w:val="40"/>
        </w:rPr>
      </w:pPr>
      <w:r w:rsidRPr="00C0661C">
        <w:rPr>
          <w:rFonts w:eastAsia="Calibri" w:cs="Arial"/>
          <w:b/>
          <w:sz w:val="40"/>
          <w:szCs w:val="40"/>
        </w:rPr>
        <w:t>Mapping between EQ-5D-3L and EQ-5D-5L</w:t>
      </w:r>
      <w:r w:rsidRPr="00C0661C">
        <w:rPr>
          <w:rFonts w:eastAsia="Calibri" w:cs="Arial"/>
          <w:b/>
          <w:sz w:val="40"/>
          <w:szCs w:val="40"/>
          <w:vertAlign w:val="subscript"/>
        </w:rPr>
        <w:t xml:space="preserve"> </w:t>
      </w:r>
      <w:r w:rsidRPr="00C0661C">
        <w:rPr>
          <w:rFonts w:eastAsia="Calibri" w:cs="Arial"/>
          <w:b/>
          <w:sz w:val="40"/>
          <w:szCs w:val="40"/>
        </w:rPr>
        <w:t xml:space="preserve"> </w:t>
      </w:r>
    </w:p>
    <w:p w14:paraId="5292A756" w14:textId="4748ABF1" w:rsidR="00290C47" w:rsidRDefault="00290C47" w:rsidP="00290C47">
      <w:pPr>
        <w:spacing w:line="360" w:lineRule="auto"/>
        <w:jc w:val="center"/>
        <w:rPr>
          <w:rFonts w:eastAsia="Calibri" w:cs="Arial"/>
          <w:b/>
          <w:sz w:val="40"/>
          <w:szCs w:val="40"/>
        </w:rPr>
      </w:pPr>
      <w:r w:rsidRPr="00C0661C">
        <w:rPr>
          <w:rFonts w:eastAsia="Calibri" w:cs="Arial"/>
          <w:b/>
          <w:sz w:val="40"/>
          <w:szCs w:val="40"/>
        </w:rPr>
        <w:t>A survey experiment on the validity of multi-instrument data</w:t>
      </w:r>
    </w:p>
    <w:p w14:paraId="49F9145E" w14:textId="24038DD6" w:rsidR="009B0653" w:rsidRDefault="009B0653" w:rsidP="00290C47">
      <w:pPr>
        <w:spacing w:line="360" w:lineRule="auto"/>
        <w:jc w:val="center"/>
        <w:rPr>
          <w:rFonts w:eastAsia="Calibri" w:cs="Arial"/>
          <w:b/>
          <w:sz w:val="40"/>
          <w:szCs w:val="40"/>
        </w:rPr>
      </w:pPr>
    </w:p>
    <w:p w14:paraId="37650B1B" w14:textId="5E7939BC" w:rsidR="009B0653" w:rsidRPr="00C0661C" w:rsidRDefault="009B0653" w:rsidP="00290C47">
      <w:pPr>
        <w:spacing w:line="360" w:lineRule="auto"/>
        <w:jc w:val="center"/>
        <w:rPr>
          <w:rFonts w:eastAsia="Calibri" w:cs="Arial"/>
          <w:b/>
          <w:sz w:val="40"/>
          <w:szCs w:val="40"/>
        </w:rPr>
      </w:pPr>
      <w:r>
        <w:rPr>
          <w:rFonts w:eastAsia="Calibri" w:cs="Arial"/>
          <w:b/>
          <w:sz w:val="40"/>
          <w:szCs w:val="40"/>
        </w:rPr>
        <w:t>Appendix file</w:t>
      </w:r>
    </w:p>
    <w:p w14:paraId="341288DB" w14:textId="77777777" w:rsidR="009B0653" w:rsidRDefault="009B0653">
      <w:pPr>
        <w:rPr>
          <w:b/>
          <w:bCs/>
        </w:rPr>
      </w:pPr>
      <w:r>
        <w:rPr>
          <w:b/>
          <w:bCs/>
        </w:rPr>
        <w:br w:type="page"/>
      </w:r>
    </w:p>
    <w:p w14:paraId="5CB32A9D" w14:textId="2E6000FC" w:rsidR="00803315" w:rsidRDefault="00803315" w:rsidP="00646B50">
      <w:pPr>
        <w:spacing w:line="360" w:lineRule="auto"/>
        <w:jc w:val="center"/>
      </w:pPr>
      <w:r>
        <w:rPr>
          <w:b/>
          <w:bCs/>
        </w:rPr>
        <w:lastRenderedPageBreak/>
        <w:t>Appendix:</w:t>
      </w:r>
      <w:r w:rsidR="00D50E3E">
        <w:rPr>
          <w:b/>
          <w:bCs/>
        </w:rPr>
        <w:t xml:space="preserve">  </w:t>
      </w:r>
      <w:r w:rsidR="00681683">
        <w:rPr>
          <w:b/>
          <w:bCs/>
        </w:rPr>
        <w:t xml:space="preserve">Instrument wording and </w:t>
      </w:r>
      <w:r w:rsidR="00D50E3E">
        <w:rPr>
          <w:b/>
          <w:bCs/>
        </w:rPr>
        <w:t>sample characteristics</w:t>
      </w:r>
    </w:p>
    <w:p w14:paraId="3F2FC165" w14:textId="77777777" w:rsidR="001A0677" w:rsidRPr="001A0677" w:rsidRDefault="001A0677" w:rsidP="001A0677"/>
    <w:p w14:paraId="30F5C96C" w14:textId="1B55F937" w:rsidR="001A0677" w:rsidRPr="00681683" w:rsidRDefault="001A0677" w:rsidP="001A0677">
      <w:pPr>
        <w:rPr>
          <w:b/>
          <w:bCs/>
        </w:rPr>
      </w:pPr>
      <w:r w:rsidRPr="00681683">
        <w:rPr>
          <w:b/>
          <w:bCs/>
        </w:rPr>
        <w:t>Table A</w:t>
      </w:r>
      <w:r>
        <w:rPr>
          <w:b/>
          <w:bCs/>
        </w:rPr>
        <w:t>1</w:t>
      </w:r>
      <w:r w:rsidRPr="00681683">
        <w:rPr>
          <w:b/>
          <w:bCs/>
        </w:rPr>
        <w:t xml:space="preserve"> </w:t>
      </w:r>
      <w:r w:rsidRPr="00681683">
        <w:t>The 5L instrument</w:t>
      </w:r>
    </w:p>
    <w:p w14:paraId="603CF6FE" w14:textId="77777777" w:rsidR="001A0677" w:rsidRDefault="001A0677" w:rsidP="001A0677">
      <w:pPr>
        <w:spacing w:after="0"/>
      </w:pPr>
      <w:r>
        <w:t>Under each heading, please tick the ONE box that best describes your health TODAY</w:t>
      </w:r>
    </w:p>
    <w:p w14:paraId="1DDC6869" w14:textId="77777777" w:rsidR="001A0677" w:rsidRPr="00681683" w:rsidRDefault="001A0677" w:rsidP="001A0677">
      <w:pPr>
        <w:spacing w:after="0"/>
        <w:rPr>
          <w:i/>
          <w:iCs/>
        </w:rPr>
      </w:pPr>
      <w:r w:rsidRPr="00681683">
        <w:rPr>
          <w:i/>
          <w:iCs/>
        </w:rPr>
        <w:t>Mobility</w:t>
      </w:r>
    </w:p>
    <w:p w14:paraId="2B9E3A78" w14:textId="77777777" w:rsidR="001A0677" w:rsidRDefault="001A0677" w:rsidP="001A0677">
      <w:pPr>
        <w:spacing w:after="0"/>
      </w:pPr>
      <w:r>
        <w:t>□</w:t>
      </w:r>
      <w:r>
        <w:tab/>
        <w:t>I have no problems in walking about</w:t>
      </w:r>
    </w:p>
    <w:p w14:paraId="7035DB84" w14:textId="77777777" w:rsidR="001A0677" w:rsidRDefault="001A0677" w:rsidP="001A0677">
      <w:pPr>
        <w:spacing w:after="0"/>
      </w:pPr>
      <w:r>
        <w:t>□</w:t>
      </w:r>
      <w:r>
        <w:tab/>
        <w:t>I have slight problems in walking about</w:t>
      </w:r>
    </w:p>
    <w:p w14:paraId="5D33538F" w14:textId="77777777" w:rsidR="001A0677" w:rsidRDefault="001A0677" w:rsidP="001A0677">
      <w:pPr>
        <w:spacing w:after="0"/>
      </w:pPr>
      <w:r>
        <w:t>□</w:t>
      </w:r>
      <w:r>
        <w:tab/>
        <w:t>I have moderate problems in walking about</w:t>
      </w:r>
    </w:p>
    <w:p w14:paraId="1519717D" w14:textId="77777777" w:rsidR="001A0677" w:rsidRDefault="001A0677" w:rsidP="001A0677">
      <w:pPr>
        <w:spacing w:after="0"/>
      </w:pPr>
      <w:r>
        <w:t>□</w:t>
      </w:r>
      <w:r>
        <w:tab/>
        <w:t>I have severe problems in walking about</w:t>
      </w:r>
    </w:p>
    <w:p w14:paraId="0C238867" w14:textId="77777777" w:rsidR="001A0677" w:rsidRDefault="001A0677" w:rsidP="001A0677">
      <w:pPr>
        <w:spacing w:after="0"/>
      </w:pPr>
      <w:r>
        <w:t>□</w:t>
      </w:r>
      <w:r>
        <w:tab/>
        <w:t>I am unable to walk about</w:t>
      </w:r>
    </w:p>
    <w:p w14:paraId="4A348F8A" w14:textId="77777777" w:rsidR="001A0677" w:rsidRPr="00681683" w:rsidRDefault="001A0677" w:rsidP="001A0677">
      <w:pPr>
        <w:spacing w:after="0"/>
        <w:rPr>
          <w:i/>
          <w:iCs/>
        </w:rPr>
      </w:pPr>
      <w:r w:rsidRPr="00681683">
        <w:rPr>
          <w:i/>
          <w:iCs/>
        </w:rPr>
        <w:t>Self-Care</w:t>
      </w:r>
    </w:p>
    <w:p w14:paraId="5D737CD8" w14:textId="77777777" w:rsidR="001A0677" w:rsidRDefault="001A0677" w:rsidP="001A0677">
      <w:pPr>
        <w:spacing w:after="0"/>
      </w:pPr>
      <w:r>
        <w:t>□</w:t>
      </w:r>
      <w:r>
        <w:tab/>
        <w:t>I have no problems washing or dressing myself</w:t>
      </w:r>
    </w:p>
    <w:p w14:paraId="328950E6" w14:textId="77777777" w:rsidR="001A0677" w:rsidRDefault="001A0677" w:rsidP="001A0677">
      <w:pPr>
        <w:spacing w:after="0"/>
      </w:pPr>
      <w:r>
        <w:t>□</w:t>
      </w:r>
      <w:r>
        <w:tab/>
        <w:t>I have slight problems washing or dressing myself</w:t>
      </w:r>
    </w:p>
    <w:p w14:paraId="58F146A5" w14:textId="77777777" w:rsidR="001A0677" w:rsidRDefault="001A0677" w:rsidP="001A0677">
      <w:pPr>
        <w:spacing w:after="0"/>
      </w:pPr>
      <w:r>
        <w:t>□</w:t>
      </w:r>
      <w:r>
        <w:tab/>
        <w:t>I have moderate problems washing or dressing myself</w:t>
      </w:r>
    </w:p>
    <w:p w14:paraId="3B2FFF88" w14:textId="77777777" w:rsidR="001A0677" w:rsidRDefault="001A0677" w:rsidP="001A0677">
      <w:pPr>
        <w:spacing w:after="0"/>
      </w:pPr>
      <w:r>
        <w:t>□</w:t>
      </w:r>
      <w:r>
        <w:tab/>
        <w:t>I have severe problems washing or dressing myself</w:t>
      </w:r>
    </w:p>
    <w:p w14:paraId="3B6AEB35" w14:textId="77777777" w:rsidR="001A0677" w:rsidRDefault="001A0677" w:rsidP="001A0677">
      <w:pPr>
        <w:spacing w:after="0"/>
      </w:pPr>
      <w:r>
        <w:t>□</w:t>
      </w:r>
      <w:r>
        <w:tab/>
        <w:t>I am unable to wash or dress myself</w:t>
      </w:r>
    </w:p>
    <w:p w14:paraId="0FCE3230" w14:textId="77777777" w:rsidR="001A0677" w:rsidRPr="00681683" w:rsidRDefault="001A0677" w:rsidP="001A0677">
      <w:pPr>
        <w:spacing w:after="0"/>
        <w:rPr>
          <w:i/>
          <w:iCs/>
        </w:rPr>
      </w:pPr>
      <w:r w:rsidRPr="00681683">
        <w:rPr>
          <w:i/>
          <w:iCs/>
        </w:rPr>
        <w:t>Usual Activities (e.g. work, study, housework, family or leisure activities)</w:t>
      </w:r>
    </w:p>
    <w:p w14:paraId="74681E6C" w14:textId="77777777" w:rsidR="001A0677" w:rsidRDefault="001A0677" w:rsidP="001A0677">
      <w:pPr>
        <w:spacing w:after="0"/>
      </w:pPr>
      <w:r>
        <w:t>□</w:t>
      </w:r>
      <w:r>
        <w:tab/>
        <w:t>I have no problems doing my usual activities</w:t>
      </w:r>
    </w:p>
    <w:p w14:paraId="5963FDE8" w14:textId="77777777" w:rsidR="001A0677" w:rsidRDefault="001A0677" w:rsidP="001A0677">
      <w:pPr>
        <w:spacing w:after="0"/>
      </w:pPr>
      <w:r>
        <w:t>□</w:t>
      </w:r>
      <w:r>
        <w:tab/>
        <w:t>I have slight problems doing my usual activities</w:t>
      </w:r>
    </w:p>
    <w:p w14:paraId="6C10A40A" w14:textId="77777777" w:rsidR="001A0677" w:rsidRDefault="001A0677" w:rsidP="001A0677">
      <w:pPr>
        <w:spacing w:after="0"/>
      </w:pPr>
      <w:r>
        <w:t>□</w:t>
      </w:r>
      <w:r>
        <w:tab/>
        <w:t>I have moderate problems doing my usual activities</w:t>
      </w:r>
    </w:p>
    <w:p w14:paraId="55721003" w14:textId="77777777" w:rsidR="001A0677" w:rsidRDefault="001A0677" w:rsidP="001A0677">
      <w:pPr>
        <w:spacing w:after="0"/>
      </w:pPr>
      <w:r>
        <w:t>□</w:t>
      </w:r>
      <w:r>
        <w:tab/>
        <w:t>I have severe problems doing my usual activities</w:t>
      </w:r>
    </w:p>
    <w:p w14:paraId="13DD3103" w14:textId="77777777" w:rsidR="001A0677" w:rsidRDefault="001A0677" w:rsidP="001A0677">
      <w:pPr>
        <w:spacing w:after="0"/>
      </w:pPr>
      <w:r>
        <w:t>□</w:t>
      </w:r>
      <w:r>
        <w:tab/>
        <w:t>I am unable to do my usual activities</w:t>
      </w:r>
    </w:p>
    <w:p w14:paraId="27AE057A" w14:textId="77777777" w:rsidR="001A0677" w:rsidRPr="00681683" w:rsidRDefault="001A0677" w:rsidP="001A0677">
      <w:pPr>
        <w:spacing w:after="0"/>
        <w:rPr>
          <w:i/>
          <w:iCs/>
        </w:rPr>
      </w:pPr>
      <w:r w:rsidRPr="00681683">
        <w:rPr>
          <w:i/>
          <w:iCs/>
        </w:rPr>
        <w:t>Pain / Discomfort</w:t>
      </w:r>
    </w:p>
    <w:p w14:paraId="5A14D470" w14:textId="77777777" w:rsidR="001A0677" w:rsidRDefault="001A0677" w:rsidP="001A0677">
      <w:pPr>
        <w:spacing w:after="0"/>
      </w:pPr>
      <w:r>
        <w:t>□</w:t>
      </w:r>
      <w:r>
        <w:tab/>
        <w:t>I have no pain or discomfort</w:t>
      </w:r>
    </w:p>
    <w:p w14:paraId="6C26B296" w14:textId="77777777" w:rsidR="001A0677" w:rsidRDefault="001A0677" w:rsidP="001A0677">
      <w:pPr>
        <w:spacing w:after="0"/>
      </w:pPr>
      <w:r>
        <w:t>□</w:t>
      </w:r>
      <w:r>
        <w:tab/>
        <w:t>I have slight pain or discomfort</w:t>
      </w:r>
    </w:p>
    <w:p w14:paraId="239E25E5" w14:textId="77777777" w:rsidR="001A0677" w:rsidRDefault="001A0677" w:rsidP="001A0677">
      <w:pPr>
        <w:spacing w:after="0"/>
      </w:pPr>
      <w:r>
        <w:t>□</w:t>
      </w:r>
      <w:r>
        <w:tab/>
        <w:t>I have moderate pain or discomfort</w:t>
      </w:r>
    </w:p>
    <w:p w14:paraId="05209058" w14:textId="77777777" w:rsidR="001A0677" w:rsidRDefault="001A0677" w:rsidP="001A0677">
      <w:pPr>
        <w:spacing w:after="0"/>
      </w:pPr>
      <w:r>
        <w:t>□</w:t>
      </w:r>
      <w:r>
        <w:tab/>
        <w:t>I have severe pain or discomfort</w:t>
      </w:r>
    </w:p>
    <w:p w14:paraId="4D4E44C1" w14:textId="77777777" w:rsidR="001A0677" w:rsidRDefault="001A0677" w:rsidP="001A0677">
      <w:pPr>
        <w:spacing w:after="0"/>
      </w:pPr>
      <w:r>
        <w:t>□</w:t>
      </w:r>
      <w:r>
        <w:tab/>
        <w:t>I have extreme pain or discomfort</w:t>
      </w:r>
    </w:p>
    <w:p w14:paraId="4EB07036" w14:textId="77777777" w:rsidR="001A0677" w:rsidRPr="00681683" w:rsidRDefault="001A0677" w:rsidP="001A0677">
      <w:pPr>
        <w:spacing w:after="0"/>
        <w:rPr>
          <w:i/>
          <w:iCs/>
        </w:rPr>
      </w:pPr>
      <w:r w:rsidRPr="00681683">
        <w:rPr>
          <w:i/>
          <w:iCs/>
        </w:rPr>
        <w:t>Anxiety / Depression</w:t>
      </w:r>
    </w:p>
    <w:p w14:paraId="61CDA820" w14:textId="77777777" w:rsidR="001A0677" w:rsidRDefault="001A0677" w:rsidP="001A0677">
      <w:pPr>
        <w:spacing w:after="0"/>
      </w:pPr>
      <w:r>
        <w:t>□</w:t>
      </w:r>
      <w:r>
        <w:tab/>
        <w:t>I am not anxious or depressed</w:t>
      </w:r>
    </w:p>
    <w:p w14:paraId="29B7ABAB" w14:textId="77777777" w:rsidR="001A0677" w:rsidRDefault="001A0677" w:rsidP="001A0677">
      <w:pPr>
        <w:spacing w:after="0"/>
      </w:pPr>
      <w:r>
        <w:t>□</w:t>
      </w:r>
      <w:r>
        <w:tab/>
        <w:t>I am slightly anxious or depressed</w:t>
      </w:r>
    </w:p>
    <w:p w14:paraId="06418303" w14:textId="77777777" w:rsidR="001A0677" w:rsidRDefault="001A0677" w:rsidP="001A0677">
      <w:pPr>
        <w:spacing w:after="0"/>
      </w:pPr>
      <w:r>
        <w:t>□</w:t>
      </w:r>
      <w:r>
        <w:tab/>
        <w:t>I am moderately anxious or depressed</w:t>
      </w:r>
    </w:p>
    <w:p w14:paraId="1A4BACEF" w14:textId="77777777" w:rsidR="001A0677" w:rsidRDefault="001A0677" w:rsidP="001A0677">
      <w:pPr>
        <w:spacing w:after="0"/>
      </w:pPr>
      <w:r>
        <w:t>□</w:t>
      </w:r>
      <w:r>
        <w:tab/>
        <w:t>I am severely anxious or depressed</w:t>
      </w:r>
    </w:p>
    <w:p w14:paraId="6436120E" w14:textId="77777777" w:rsidR="001A0677" w:rsidRDefault="001A0677" w:rsidP="001A0677">
      <w:pPr>
        <w:spacing w:after="0"/>
      </w:pPr>
      <w:r>
        <w:t>□</w:t>
      </w:r>
      <w:r>
        <w:tab/>
        <w:t>I am extremely anxious or depressed</w:t>
      </w:r>
    </w:p>
    <w:p w14:paraId="57475555" w14:textId="77777777" w:rsidR="001A0677" w:rsidRDefault="001A0677" w:rsidP="00681683">
      <w:pPr>
        <w:rPr>
          <w:b/>
          <w:bCs/>
        </w:rPr>
      </w:pPr>
    </w:p>
    <w:p w14:paraId="60963FB6" w14:textId="77777777" w:rsidR="001A0677" w:rsidRDefault="001A0677">
      <w:pPr>
        <w:rPr>
          <w:b/>
          <w:bCs/>
        </w:rPr>
      </w:pPr>
      <w:r>
        <w:rPr>
          <w:b/>
          <w:bCs/>
        </w:rPr>
        <w:br w:type="page"/>
      </w:r>
    </w:p>
    <w:p w14:paraId="479DF8B7" w14:textId="4C466F5F" w:rsidR="00681683" w:rsidRDefault="001A0677" w:rsidP="00681683">
      <w:r>
        <w:rPr>
          <w:b/>
          <w:bCs/>
        </w:rPr>
        <w:lastRenderedPageBreak/>
        <w:t>Table A2</w:t>
      </w:r>
      <w:r w:rsidR="00681683" w:rsidRPr="00681683">
        <w:rPr>
          <w:b/>
          <w:bCs/>
        </w:rPr>
        <w:t xml:space="preserve"> </w:t>
      </w:r>
      <w:r w:rsidR="00681683">
        <w:t xml:space="preserve"> </w:t>
      </w:r>
      <w:r w:rsidR="00681683" w:rsidRPr="00681683">
        <w:t>The 3L instrument</w:t>
      </w:r>
    </w:p>
    <w:p w14:paraId="125B6E6F" w14:textId="77777777" w:rsidR="00681683" w:rsidRDefault="00681683" w:rsidP="00681683">
      <w:pPr>
        <w:spacing w:after="0"/>
      </w:pPr>
      <w:r>
        <w:t>By placing a tick in one box in each group below, please indicate which statements best describe your own health state today</w:t>
      </w:r>
    </w:p>
    <w:p w14:paraId="58A845A8" w14:textId="77777777" w:rsidR="00681683" w:rsidRPr="00681683" w:rsidRDefault="00681683" w:rsidP="00681683">
      <w:pPr>
        <w:spacing w:after="0"/>
        <w:rPr>
          <w:i/>
          <w:iCs/>
        </w:rPr>
      </w:pPr>
      <w:r w:rsidRPr="00681683">
        <w:rPr>
          <w:i/>
          <w:iCs/>
        </w:rPr>
        <w:t>Mobility</w:t>
      </w:r>
    </w:p>
    <w:p w14:paraId="4A8513C0" w14:textId="77777777" w:rsidR="00681683" w:rsidRDefault="00681683" w:rsidP="00681683">
      <w:pPr>
        <w:spacing w:after="0"/>
      </w:pPr>
      <w:r>
        <w:t>□</w:t>
      </w:r>
      <w:r>
        <w:tab/>
        <w:t xml:space="preserve">I have no problems in walking about </w:t>
      </w:r>
    </w:p>
    <w:p w14:paraId="6E537ECB" w14:textId="77777777" w:rsidR="00681683" w:rsidRDefault="00681683" w:rsidP="00681683">
      <w:pPr>
        <w:spacing w:after="0"/>
      </w:pPr>
      <w:r>
        <w:t>□</w:t>
      </w:r>
      <w:r>
        <w:tab/>
        <w:t xml:space="preserve">I have some problems in walking about </w:t>
      </w:r>
    </w:p>
    <w:p w14:paraId="14342DFB" w14:textId="77777777" w:rsidR="00681683" w:rsidRDefault="00681683" w:rsidP="00681683">
      <w:pPr>
        <w:spacing w:after="0"/>
      </w:pPr>
      <w:r>
        <w:t>□</w:t>
      </w:r>
      <w:r>
        <w:tab/>
        <w:t xml:space="preserve">I am confined to bed </w:t>
      </w:r>
    </w:p>
    <w:p w14:paraId="30D4AFF4" w14:textId="77777777" w:rsidR="00681683" w:rsidRPr="00681683" w:rsidRDefault="00681683" w:rsidP="00681683">
      <w:pPr>
        <w:spacing w:after="0"/>
        <w:rPr>
          <w:i/>
          <w:iCs/>
        </w:rPr>
      </w:pPr>
      <w:r w:rsidRPr="00681683">
        <w:rPr>
          <w:i/>
          <w:iCs/>
        </w:rPr>
        <w:t>Self-Care</w:t>
      </w:r>
    </w:p>
    <w:p w14:paraId="6A6EFF33" w14:textId="77777777" w:rsidR="00681683" w:rsidRDefault="00681683" w:rsidP="00681683">
      <w:pPr>
        <w:spacing w:after="0"/>
      </w:pPr>
      <w:r>
        <w:t>□</w:t>
      </w:r>
      <w:r>
        <w:tab/>
        <w:t>I have no problems with self-care</w:t>
      </w:r>
    </w:p>
    <w:p w14:paraId="3F414662" w14:textId="77777777" w:rsidR="00681683" w:rsidRDefault="00681683" w:rsidP="00681683">
      <w:pPr>
        <w:spacing w:after="0"/>
      </w:pPr>
      <w:r>
        <w:t>□</w:t>
      </w:r>
      <w:r>
        <w:tab/>
        <w:t>I have some problems washing or dressing myself</w:t>
      </w:r>
    </w:p>
    <w:p w14:paraId="4635E4EF" w14:textId="77777777" w:rsidR="00681683" w:rsidRDefault="00681683" w:rsidP="00681683">
      <w:pPr>
        <w:spacing w:after="0"/>
      </w:pPr>
      <w:r>
        <w:t>□</w:t>
      </w:r>
      <w:r>
        <w:tab/>
        <w:t>I am unable to wash or dress myself</w:t>
      </w:r>
    </w:p>
    <w:p w14:paraId="1C9C7BAB" w14:textId="77777777" w:rsidR="00681683" w:rsidRPr="00681683" w:rsidRDefault="00681683" w:rsidP="00681683">
      <w:pPr>
        <w:spacing w:after="0"/>
        <w:rPr>
          <w:i/>
          <w:iCs/>
        </w:rPr>
      </w:pPr>
      <w:r w:rsidRPr="00681683">
        <w:rPr>
          <w:i/>
          <w:iCs/>
        </w:rPr>
        <w:t>Usual Activities (e.g. work, study, housework, family or leisure activities)</w:t>
      </w:r>
    </w:p>
    <w:p w14:paraId="3A41169A" w14:textId="77777777" w:rsidR="00681683" w:rsidRDefault="00681683" w:rsidP="00681683">
      <w:pPr>
        <w:spacing w:after="0"/>
      </w:pPr>
      <w:r>
        <w:t>□</w:t>
      </w:r>
      <w:r>
        <w:tab/>
        <w:t>I have no problems with performing my usual activities</w:t>
      </w:r>
    </w:p>
    <w:p w14:paraId="6E0CF6B9" w14:textId="77777777" w:rsidR="00681683" w:rsidRDefault="00681683" w:rsidP="00681683">
      <w:pPr>
        <w:spacing w:after="0"/>
      </w:pPr>
      <w:r>
        <w:t>□</w:t>
      </w:r>
      <w:r>
        <w:tab/>
        <w:t>I have some problems with performing my usual activities</w:t>
      </w:r>
    </w:p>
    <w:p w14:paraId="0261FCD0" w14:textId="77777777" w:rsidR="00681683" w:rsidRDefault="00681683" w:rsidP="00681683">
      <w:pPr>
        <w:spacing w:after="0"/>
      </w:pPr>
      <w:r>
        <w:t>□</w:t>
      </w:r>
      <w:r>
        <w:tab/>
        <w:t>I am unable to perform my usual activities</w:t>
      </w:r>
    </w:p>
    <w:p w14:paraId="042C76BB" w14:textId="77777777" w:rsidR="00681683" w:rsidRPr="00681683" w:rsidRDefault="00681683" w:rsidP="00681683">
      <w:pPr>
        <w:spacing w:after="0"/>
        <w:rPr>
          <w:i/>
          <w:iCs/>
        </w:rPr>
      </w:pPr>
      <w:r w:rsidRPr="00681683">
        <w:rPr>
          <w:i/>
          <w:iCs/>
        </w:rPr>
        <w:t>Pain / Discomfort</w:t>
      </w:r>
    </w:p>
    <w:p w14:paraId="38D39C22" w14:textId="77777777" w:rsidR="00681683" w:rsidRDefault="00681683" w:rsidP="00681683">
      <w:pPr>
        <w:spacing w:after="0"/>
      </w:pPr>
      <w:r>
        <w:t>□</w:t>
      </w:r>
      <w:r>
        <w:tab/>
        <w:t>I have no pain or discomfort</w:t>
      </w:r>
    </w:p>
    <w:p w14:paraId="291997AA" w14:textId="77777777" w:rsidR="00681683" w:rsidRDefault="00681683" w:rsidP="00681683">
      <w:pPr>
        <w:spacing w:after="0"/>
      </w:pPr>
      <w:r>
        <w:t>□</w:t>
      </w:r>
      <w:r>
        <w:tab/>
        <w:t>I have moderate pain or discomfort</w:t>
      </w:r>
    </w:p>
    <w:p w14:paraId="55DC1EB6" w14:textId="77777777" w:rsidR="00681683" w:rsidRDefault="00681683" w:rsidP="00681683">
      <w:pPr>
        <w:spacing w:after="0"/>
      </w:pPr>
      <w:r>
        <w:t>□</w:t>
      </w:r>
      <w:r>
        <w:tab/>
        <w:t>I have extreme pain or discomfort</w:t>
      </w:r>
    </w:p>
    <w:p w14:paraId="789310AB" w14:textId="77777777" w:rsidR="00681683" w:rsidRPr="00681683" w:rsidRDefault="00681683" w:rsidP="00681683">
      <w:pPr>
        <w:spacing w:after="0"/>
        <w:rPr>
          <w:i/>
          <w:iCs/>
        </w:rPr>
      </w:pPr>
      <w:r w:rsidRPr="00681683">
        <w:rPr>
          <w:i/>
          <w:iCs/>
        </w:rPr>
        <w:t>Anxiety / Depression</w:t>
      </w:r>
    </w:p>
    <w:p w14:paraId="3CF3672F" w14:textId="77777777" w:rsidR="00681683" w:rsidRDefault="00681683" w:rsidP="00681683">
      <w:pPr>
        <w:spacing w:after="0"/>
      </w:pPr>
      <w:r>
        <w:t>□</w:t>
      </w:r>
      <w:r>
        <w:tab/>
        <w:t>I am not anxious or depressed</w:t>
      </w:r>
    </w:p>
    <w:p w14:paraId="60CA41AD" w14:textId="77777777" w:rsidR="00681683" w:rsidRDefault="00681683" w:rsidP="00681683">
      <w:pPr>
        <w:spacing w:after="0"/>
      </w:pPr>
      <w:r>
        <w:t>□</w:t>
      </w:r>
      <w:r>
        <w:tab/>
        <w:t>I am moderately anxious or depressed</w:t>
      </w:r>
    </w:p>
    <w:p w14:paraId="4A466E40" w14:textId="77777777" w:rsidR="00681683" w:rsidRDefault="00681683" w:rsidP="00681683">
      <w:pPr>
        <w:spacing w:after="0"/>
      </w:pPr>
      <w:r>
        <w:t>□</w:t>
      </w:r>
      <w:r>
        <w:tab/>
        <w:t>I am extremely anxious or depressed</w:t>
      </w:r>
    </w:p>
    <w:p w14:paraId="0B007661" w14:textId="77777777" w:rsidR="00681683" w:rsidRDefault="00681683" w:rsidP="00681683"/>
    <w:p w14:paraId="6076B90D" w14:textId="1A2EFF86" w:rsidR="00646B50" w:rsidRDefault="00646B50" w:rsidP="001A0677">
      <w:pPr>
        <w:spacing w:line="360" w:lineRule="auto"/>
      </w:pPr>
    </w:p>
    <w:p w14:paraId="180D8742" w14:textId="6F2BDF58" w:rsidR="009565E4" w:rsidRDefault="009565E4">
      <w:r>
        <w:br w:type="page"/>
      </w:r>
    </w:p>
    <w:p w14:paraId="01241C3F" w14:textId="77777777" w:rsidR="001A0677" w:rsidRDefault="001A0677" w:rsidP="001A0677">
      <w:pPr>
        <w:spacing w:line="360" w:lineRule="auto"/>
      </w:pPr>
    </w:p>
    <w:tbl>
      <w:tblPr>
        <w:tblStyle w:val="TableGrid"/>
        <w:tblW w:w="0" w:type="auto"/>
        <w:tblInd w:w="-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0"/>
        <w:gridCol w:w="1243"/>
        <w:gridCol w:w="1245"/>
        <w:gridCol w:w="1243"/>
        <w:gridCol w:w="1245"/>
        <w:gridCol w:w="1966"/>
      </w:tblGrid>
      <w:tr w:rsidR="00D50E3E" w14:paraId="0FC43E63" w14:textId="77777777" w:rsidTr="00D50E3E">
        <w:tc>
          <w:tcPr>
            <w:tcW w:w="9271" w:type="dxa"/>
            <w:gridSpan w:val="6"/>
            <w:tcBorders>
              <w:bottom w:val="single" w:sz="4" w:space="0" w:color="auto"/>
            </w:tcBorders>
          </w:tcPr>
          <w:p w14:paraId="45A616C4" w14:textId="1318C71B" w:rsidR="00D50E3E" w:rsidRDefault="00681683" w:rsidP="00646B50">
            <w:pPr>
              <w:spacing w:after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ble A3</w:t>
            </w:r>
            <w:r w:rsidR="00D50E3E">
              <w:t xml:space="preserve">  Sample numbers by experimental treatment group and interview mode</w:t>
            </w:r>
          </w:p>
        </w:tc>
      </w:tr>
      <w:tr w:rsidR="00D50E3E" w14:paraId="3D262024" w14:textId="77777777" w:rsidTr="00D50E3E">
        <w:tc>
          <w:tcPr>
            <w:tcW w:w="23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A25FE" w14:textId="77777777" w:rsidR="00D50E3E" w:rsidRDefault="00D50E3E" w:rsidP="00D50E3E">
            <w:pPr>
              <w:jc w:val="center"/>
            </w:pPr>
            <w:r>
              <w:t>Treatment group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B06CCC" w14:textId="77777777" w:rsidR="00D50E3E" w:rsidRDefault="00BC42E1" w:rsidP="00D50E3E">
            <w:pPr>
              <w:jc w:val="center"/>
            </w:pPr>
            <w:r>
              <w:t>CASI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A9AC4" w14:textId="77777777" w:rsidR="00D50E3E" w:rsidRDefault="00D50E3E" w:rsidP="00D50E3E">
            <w:pPr>
              <w:jc w:val="center"/>
            </w:pPr>
            <w:r>
              <w:t>CAWI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FFDB5" w14:textId="77777777" w:rsidR="00D50E3E" w:rsidRDefault="00D50E3E" w:rsidP="00D50E3E">
            <w:pPr>
              <w:jc w:val="center"/>
            </w:pPr>
            <w:r>
              <w:t>CATI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5504E8" w14:textId="77777777" w:rsidR="00D50E3E" w:rsidRDefault="00D50E3E" w:rsidP="00D50E3E">
            <w:pPr>
              <w:jc w:val="center"/>
            </w:pPr>
            <w:r>
              <w:t>All modes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0AA37A9" w14:textId="77777777" w:rsidR="00D50E3E" w:rsidRDefault="00D50E3E" w:rsidP="00D50E3E">
            <w:pPr>
              <w:jc w:val="center"/>
            </w:pPr>
            <w:r>
              <w:t>Complete EQ-5D responses</w:t>
            </w:r>
          </w:p>
        </w:tc>
      </w:tr>
      <w:tr w:rsidR="00D50E3E" w14:paraId="3A7FE227" w14:textId="77777777" w:rsidTr="00D50E3E">
        <w:trPr>
          <w:trHeight w:val="20"/>
        </w:trPr>
        <w:tc>
          <w:tcPr>
            <w:tcW w:w="23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ABE56F" w14:textId="2D0B3021" w:rsidR="00D50E3E" w:rsidRDefault="00FA3A27" w:rsidP="00646B50">
            <w:pPr>
              <w:jc w:val="center"/>
            </w:pPr>
            <w:r w:rsidRPr="0054264F">
              <w:rPr>
                <w:i/>
                <w:iCs/>
              </w:rPr>
              <w:t>5L3L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8DC3CB" w14:textId="77777777" w:rsidR="00D50E3E" w:rsidRDefault="00C0317C" w:rsidP="00646B50">
            <w:pPr>
              <w:jc w:val="center"/>
            </w:pPr>
            <w:r>
              <w:t>53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6C9D0EF2" w14:textId="77777777" w:rsidR="00D50E3E" w:rsidRDefault="00D50E3E" w:rsidP="00646B50">
            <w:pPr>
              <w:jc w:val="center"/>
            </w:pPr>
            <w:r>
              <w:t>421</w:t>
            </w:r>
          </w:p>
        </w:tc>
        <w:tc>
          <w:tcPr>
            <w:tcW w:w="12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534FB3" w14:textId="77777777" w:rsidR="00D50E3E" w:rsidRDefault="00D50E3E" w:rsidP="00646B50">
            <w:pPr>
              <w:jc w:val="center"/>
            </w:pPr>
            <w:r>
              <w:t>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25748B" w14:textId="77777777" w:rsidR="00D50E3E" w:rsidRDefault="00C0317C" w:rsidP="00646B50">
            <w:pPr>
              <w:jc w:val="center"/>
            </w:pPr>
            <w:r>
              <w:t>952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</w:tcBorders>
          </w:tcPr>
          <w:p w14:paraId="72F4F5A0" w14:textId="77777777" w:rsidR="00D50E3E" w:rsidRDefault="0056306D" w:rsidP="00646B50">
            <w:pPr>
              <w:jc w:val="center"/>
            </w:pPr>
            <w:r>
              <w:t>84</w:t>
            </w:r>
            <w:r w:rsidR="00D50E3E">
              <w:t>3</w:t>
            </w:r>
          </w:p>
        </w:tc>
      </w:tr>
      <w:tr w:rsidR="00D50E3E" w14:paraId="3980814A" w14:textId="77777777" w:rsidTr="00D50E3E">
        <w:tc>
          <w:tcPr>
            <w:tcW w:w="2309" w:type="dxa"/>
            <w:tcBorders>
              <w:right w:val="single" w:sz="4" w:space="0" w:color="auto"/>
            </w:tcBorders>
            <w:vAlign w:val="center"/>
          </w:tcPr>
          <w:p w14:paraId="5713C2B7" w14:textId="14514B2B" w:rsidR="00D50E3E" w:rsidRDefault="00FA3A27" w:rsidP="00646B50">
            <w:pPr>
              <w:jc w:val="center"/>
            </w:pPr>
            <w:r>
              <w:rPr>
                <w:i/>
                <w:iCs/>
              </w:rPr>
              <w:t>3L5</w:t>
            </w:r>
            <w:r w:rsidRPr="0054264F">
              <w:rPr>
                <w:i/>
                <w:iCs/>
              </w:rPr>
              <w:t>L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vAlign w:val="center"/>
          </w:tcPr>
          <w:p w14:paraId="2C21CA70" w14:textId="77777777" w:rsidR="00D50E3E" w:rsidRDefault="00D50E3E" w:rsidP="00646B50">
            <w:pPr>
              <w:jc w:val="center"/>
            </w:pPr>
            <w:r>
              <w:t>518</w:t>
            </w:r>
          </w:p>
        </w:tc>
        <w:tc>
          <w:tcPr>
            <w:tcW w:w="1248" w:type="dxa"/>
            <w:vAlign w:val="center"/>
          </w:tcPr>
          <w:p w14:paraId="275FEA01" w14:textId="77777777" w:rsidR="00D50E3E" w:rsidRDefault="00D50E3E" w:rsidP="00646B50">
            <w:pPr>
              <w:jc w:val="center"/>
            </w:pPr>
            <w:r>
              <w:t>443</w:t>
            </w:r>
          </w:p>
        </w:tc>
        <w:tc>
          <w:tcPr>
            <w:tcW w:w="1247" w:type="dxa"/>
            <w:tcBorders>
              <w:right w:val="single" w:sz="4" w:space="0" w:color="auto"/>
            </w:tcBorders>
            <w:vAlign w:val="center"/>
          </w:tcPr>
          <w:p w14:paraId="25A0EE80" w14:textId="77777777" w:rsidR="00D50E3E" w:rsidRDefault="00D50E3E" w:rsidP="00646B50">
            <w:pPr>
              <w:jc w:val="center"/>
            </w:pPr>
            <w:r>
              <w:t>0</w:t>
            </w:r>
          </w:p>
        </w:tc>
        <w:tc>
          <w:tcPr>
            <w:tcW w:w="1248" w:type="dxa"/>
            <w:tcBorders>
              <w:left w:val="single" w:sz="4" w:space="0" w:color="auto"/>
            </w:tcBorders>
            <w:vAlign w:val="center"/>
          </w:tcPr>
          <w:p w14:paraId="29EA5894" w14:textId="77777777" w:rsidR="00D50E3E" w:rsidRDefault="00D50E3E" w:rsidP="00646B50">
            <w:pPr>
              <w:jc w:val="center"/>
            </w:pPr>
            <w:r>
              <w:t>961</w:t>
            </w:r>
          </w:p>
        </w:tc>
        <w:tc>
          <w:tcPr>
            <w:tcW w:w="1972" w:type="dxa"/>
            <w:tcBorders>
              <w:left w:val="single" w:sz="4" w:space="0" w:color="auto"/>
            </w:tcBorders>
          </w:tcPr>
          <w:p w14:paraId="1E54E276" w14:textId="77777777" w:rsidR="00D50E3E" w:rsidRDefault="0056306D" w:rsidP="00646B50">
            <w:pPr>
              <w:jc w:val="center"/>
            </w:pPr>
            <w:r>
              <w:t>86</w:t>
            </w:r>
            <w:r w:rsidR="00D50E3E">
              <w:t>2</w:t>
            </w:r>
          </w:p>
        </w:tc>
      </w:tr>
      <w:tr w:rsidR="00D50E3E" w14:paraId="55E41DA0" w14:textId="77777777" w:rsidTr="00D50E3E">
        <w:tc>
          <w:tcPr>
            <w:tcW w:w="23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ECC51C" w14:textId="3C14719B" w:rsidR="00D50E3E" w:rsidRDefault="00FA3A27" w:rsidP="00646B50">
            <w:pPr>
              <w:jc w:val="center"/>
            </w:pPr>
            <w:r>
              <w:rPr>
                <w:i/>
                <w:iCs/>
              </w:rPr>
              <w:t>5Lonly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5272C0" w14:textId="77777777" w:rsidR="00D50E3E" w:rsidRDefault="00D50E3E" w:rsidP="00646B50">
            <w:pPr>
              <w:jc w:val="center"/>
            </w:pPr>
            <w:r>
              <w:t>547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4D0916B3" w14:textId="77777777" w:rsidR="00D50E3E" w:rsidRDefault="00D50E3E" w:rsidP="00646B50">
            <w:pPr>
              <w:jc w:val="center"/>
            </w:pPr>
            <w:r>
              <w:t>435</w:t>
            </w:r>
          </w:p>
        </w:tc>
        <w:tc>
          <w:tcPr>
            <w:tcW w:w="12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B8C0E5" w14:textId="77777777" w:rsidR="00D50E3E" w:rsidRDefault="00D50E3E" w:rsidP="00646B50">
            <w:pPr>
              <w:jc w:val="center"/>
            </w:pPr>
            <w:r>
              <w:t>1</w:t>
            </w:r>
          </w:p>
        </w:tc>
        <w:tc>
          <w:tcPr>
            <w:tcW w:w="12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CCF24C" w14:textId="77777777" w:rsidR="00D50E3E" w:rsidRDefault="00D50E3E" w:rsidP="00646B50">
            <w:pPr>
              <w:jc w:val="center"/>
            </w:pPr>
            <w:r>
              <w:t>983</w:t>
            </w:r>
          </w:p>
        </w:tc>
        <w:tc>
          <w:tcPr>
            <w:tcW w:w="1972" w:type="dxa"/>
            <w:tcBorders>
              <w:left w:val="single" w:sz="4" w:space="0" w:color="auto"/>
              <w:bottom w:val="single" w:sz="4" w:space="0" w:color="auto"/>
            </w:tcBorders>
          </w:tcPr>
          <w:p w14:paraId="23783709" w14:textId="77777777" w:rsidR="00D50E3E" w:rsidRDefault="0056306D" w:rsidP="00646B50">
            <w:pPr>
              <w:jc w:val="center"/>
            </w:pPr>
            <w:r>
              <w:t>887</w:t>
            </w:r>
          </w:p>
        </w:tc>
      </w:tr>
      <w:tr w:rsidR="00D50E3E" w14:paraId="5869FE9E" w14:textId="77777777" w:rsidTr="00D50E3E">
        <w:tc>
          <w:tcPr>
            <w:tcW w:w="23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564C" w14:textId="77777777" w:rsidR="00D50E3E" w:rsidRDefault="00D50E3E" w:rsidP="00D50E3E">
            <w:pPr>
              <w:jc w:val="center"/>
            </w:pPr>
            <w:r>
              <w:t>All groups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686CE9" w14:textId="77777777" w:rsidR="00D50E3E" w:rsidRDefault="00C0317C" w:rsidP="00646B50">
            <w:pPr>
              <w:jc w:val="center"/>
            </w:pPr>
            <w:r>
              <w:t>1,596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7158A" w14:textId="77777777" w:rsidR="00D50E3E" w:rsidRDefault="00D50E3E" w:rsidP="00646B50">
            <w:pPr>
              <w:jc w:val="center"/>
            </w:pPr>
            <w:r>
              <w:t>1,29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22261" w14:textId="77777777" w:rsidR="00D50E3E" w:rsidRDefault="00D50E3E" w:rsidP="00646B50">
            <w:pPr>
              <w:jc w:val="center"/>
            </w:pPr>
            <w: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9DB583" w14:textId="77777777" w:rsidR="00D50E3E" w:rsidRDefault="00C0317C" w:rsidP="00646B50">
            <w:pPr>
              <w:jc w:val="center"/>
            </w:pPr>
            <w:r>
              <w:t>2,896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4926FF" w14:textId="77777777" w:rsidR="00D50E3E" w:rsidRDefault="0056306D" w:rsidP="00646B50">
            <w:pPr>
              <w:jc w:val="center"/>
            </w:pPr>
            <w:r>
              <w:t>2,592</w:t>
            </w:r>
          </w:p>
        </w:tc>
      </w:tr>
    </w:tbl>
    <w:p w14:paraId="7559E882" w14:textId="77777777" w:rsidR="00646B50" w:rsidRDefault="00646B50" w:rsidP="00646B50">
      <w:pPr>
        <w:spacing w:line="360" w:lineRule="auto"/>
        <w:jc w:val="highKashida"/>
      </w:pPr>
      <w:bookmarkStart w:id="0" w:name="_GoBack"/>
      <w:bookmarkEnd w:id="0"/>
    </w:p>
    <w:p w14:paraId="1539BFC3" w14:textId="77777777" w:rsidR="002C2375" w:rsidRDefault="002C2375" w:rsidP="00646B50">
      <w:pPr>
        <w:spacing w:line="360" w:lineRule="auto"/>
        <w:jc w:val="highKashida"/>
      </w:pPr>
    </w:p>
    <w:p w14:paraId="4D5428F7" w14:textId="77777777" w:rsidR="001A0677" w:rsidRDefault="001A0677">
      <w: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2"/>
        <w:gridCol w:w="4514"/>
      </w:tblGrid>
      <w:tr w:rsidR="002C2375" w:rsidRPr="008C6B85" w14:paraId="57977698" w14:textId="77777777" w:rsidTr="001A0677">
        <w:trPr>
          <w:jc w:val="center"/>
        </w:trPr>
        <w:tc>
          <w:tcPr>
            <w:tcW w:w="9026" w:type="dxa"/>
            <w:gridSpan w:val="2"/>
          </w:tcPr>
          <w:p w14:paraId="637E4B1E" w14:textId="5624656F" w:rsidR="002C2375" w:rsidRDefault="002C2375" w:rsidP="001A0677">
            <w:pPr>
              <w:keepNext/>
              <w:spacing w:after="120"/>
              <w:contextualSpacing/>
            </w:pPr>
            <w:r>
              <w:rPr>
                <w:b/>
                <w:bCs/>
              </w:rPr>
              <w:lastRenderedPageBreak/>
              <w:t>Figure A1</w:t>
            </w:r>
            <w:r>
              <w:t xml:space="preserve">  Sample distributions of the 3L misery index and Dolan (1997) utility scores, whole sample and subset of respondents with long-standing illness or disability (LSI)</w:t>
            </w:r>
          </w:p>
          <w:p w14:paraId="7F14AF56" w14:textId="77777777" w:rsidR="002C2375" w:rsidRPr="008C6B85" w:rsidRDefault="002C2375" w:rsidP="001A0677">
            <w:pPr>
              <w:keepNext/>
              <w:spacing w:after="120"/>
              <w:contextualSpacing/>
            </w:pPr>
          </w:p>
        </w:tc>
      </w:tr>
      <w:tr w:rsidR="00E76D35" w14:paraId="4D80A61F" w14:textId="77777777" w:rsidTr="001A0677">
        <w:trPr>
          <w:jc w:val="center"/>
        </w:trPr>
        <w:tc>
          <w:tcPr>
            <w:tcW w:w="4512" w:type="dxa"/>
            <w:vAlign w:val="center"/>
          </w:tcPr>
          <w:p w14:paraId="68AD84E6" w14:textId="77777777" w:rsidR="002C2375" w:rsidRDefault="00541618" w:rsidP="007F4995">
            <w:pPr>
              <w:contextualSpacing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1448E72B" wp14:editId="593E84FA">
                  <wp:extent cx="2038350" cy="1482355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util3l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4254" cy="15011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4" w:type="dxa"/>
            <w:vAlign w:val="center"/>
          </w:tcPr>
          <w:p w14:paraId="63D06A08" w14:textId="77777777" w:rsidR="002C2375" w:rsidRDefault="00541618" w:rsidP="007F4995">
            <w:pPr>
              <w:contextualSpacing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641FC029" wp14:editId="0B359CDB">
                  <wp:extent cx="2038350" cy="1482949"/>
                  <wp:effectExtent l="0" t="0" r="0" b="317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util3l_LSI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6033" cy="1495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6D35" w14:paraId="47A7EAA3" w14:textId="77777777" w:rsidTr="001A0677">
        <w:trPr>
          <w:jc w:val="center"/>
        </w:trPr>
        <w:tc>
          <w:tcPr>
            <w:tcW w:w="4512" w:type="dxa"/>
            <w:vAlign w:val="center"/>
          </w:tcPr>
          <w:p w14:paraId="5B71DEB5" w14:textId="77777777" w:rsidR="002C2375" w:rsidRDefault="002C2375" w:rsidP="009019CF">
            <w:pPr>
              <w:pStyle w:val="ListParagraph"/>
              <w:numPr>
                <w:ilvl w:val="0"/>
                <w:numId w:val="1"/>
              </w:numPr>
              <w:spacing w:after="120"/>
              <w:ind w:left="714" w:hanging="357"/>
              <w:jc w:val="center"/>
            </w:pPr>
            <w:r>
              <w:t>3L utility score:  whole sample</w:t>
            </w:r>
          </w:p>
          <w:p w14:paraId="3A79B1BA" w14:textId="77777777" w:rsidR="009019CF" w:rsidRDefault="009019CF" w:rsidP="009019CF">
            <w:pPr>
              <w:pStyle w:val="ListParagraph"/>
              <w:spacing w:after="120"/>
              <w:ind w:left="714"/>
            </w:pPr>
          </w:p>
        </w:tc>
        <w:tc>
          <w:tcPr>
            <w:tcW w:w="4514" w:type="dxa"/>
            <w:vAlign w:val="center"/>
          </w:tcPr>
          <w:p w14:paraId="69A3FC97" w14:textId="77777777" w:rsidR="002C2375" w:rsidRDefault="002C2375" w:rsidP="007F4995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3L utility score: subset with LSI</w:t>
            </w:r>
          </w:p>
          <w:p w14:paraId="531E2CC2" w14:textId="77777777" w:rsidR="009019CF" w:rsidRDefault="009019CF" w:rsidP="009019CF">
            <w:pPr>
              <w:pStyle w:val="ListParagraph"/>
            </w:pPr>
          </w:p>
        </w:tc>
      </w:tr>
      <w:tr w:rsidR="00E76D35" w14:paraId="16F4C379" w14:textId="77777777" w:rsidTr="001A0677">
        <w:trPr>
          <w:jc w:val="center"/>
        </w:trPr>
        <w:tc>
          <w:tcPr>
            <w:tcW w:w="4512" w:type="dxa"/>
            <w:vAlign w:val="center"/>
          </w:tcPr>
          <w:p w14:paraId="0FE15917" w14:textId="77777777" w:rsidR="002C2375" w:rsidRDefault="009D3F84" w:rsidP="007F4995">
            <w:pPr>
              <w:contextualSpacing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15B80730" wp14:editId="7AADAFAC">
                  <wp:extent cx="2219325" cy="1614612"/>
                  <wp:effectExtent l="0" t="0" r="0" b="508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misery3l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8304" cy="1628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4" w:type="dxa"/>
            <w:vAlign w:val="center"/>
          </w:tcPr>
          <w:p w14:paraId="53239415" w14:textId="77777777" w:rsidR="002C2375" w:rsidRDefault="009D3F84" w:rsidP="007F4995">
            <w:pPr>
              <w:contextualSpacing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0BCA1493" wp14:editId="335F4A5D">
                  <wp:extent cx="2171700" cy="1580782"/>
                  <wp:effectExtent l="0" t="0" r="0" b="63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misery3l_LSI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1397" cy="15951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6D35" w14:paraId="3D92CCF2" w14:textId="77777777" w:rsidTr="001A0677">
        <w:trPr>
          <w:jc w:val="center"/>
        </w:trPr>
        <w:tc>
          <w:tcPr>
            <w:tcW w:w="4512" w:type="dxa"/>
            <w:vAlign w:val="center"/>
          </w:tcPr>
          <w:p w14:paraId="46FBA444" w14:textId="77777777" w:rsidR="002C2375" w:rsidRDefault="002C2375" w:rsidP="007F4995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3L misery index: whole sample</w:t>
            </w:r>
          </w:p>
        </w:tc>
        <w:tc>
          <w:tcPr>
            <w:tcW w:w="4514" w:type="dxa"/>
            <w:vAlign w:val="center"/>
          </w:tcPr>
          <w:p w14:paraId="3ED99E18" w14:textId="77777777" w:rsidR="002C2375" w:rsidRDefault="002C2375" w:rsidP="007F4995">
            <w:pPr>
              <w:pStyle w:val="ListParagraph"/>
              <w:numPr>
                <w:ilvl w:val="0"/>
                <w:numId w:val="1"/>
              </w:numPr>
              <w:jc w:val="center"/>
            </w:pPr>
            <w:r>
              <w:t>3L misery index: subset with LSI</w:t>
            </w:r>
          </w:p>
        </w:tc>
      </w:tr>
    </w:tbl>
    <w:p w14:paraId="43CD2BAB" w14:textId="77777777" w:rsidR="00646B50" w:rsidRDefault="00646B50" w:rsidP="00646B50">
      <w:pPr>
        <w:spacing w:line="360" w:lineRule="auto"/>
        <w:jc w:val="highKashida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5"/>
        <w:gridCol w:w="4511"/>
      </w:tblGrid>
      <w:tr w:rsidR="009019CF" w:rsidRPr="008C6B85" w14:paraId="5F9EF2E4" w14:textId="77777777" w:rsidTr="001A0677">
        <w:trPr>
          <w:jc w:val="center"/>
        </w:trPr>
        <w:tc>
          <w:tcPr>
            <w:tcW w:w="9026" w:type="dxa"/>
            <w:gridSpan w:val="2"/>
          </w:tcPr>
          <w:p w14:paraId="75E39EF6" w14:textId="7A1AC2A9" w:rsidR="009019CF" w:rsidRDefault="009019CF" w:rsidP="001A0677">
            <w:pPr>
              <w:keepNext/>
              <w:spacing w:after="120"/>
              <w:contextualSpacing/>
            </w:pPr>
            <w:r>
              <w:rPr>
                <w:b/>
                <w:bCs/>
              </w:rPr>
              <w:t>Figure A2</w:t>
            </w:r>
            <w:r>
              <w:t xml:space="preserve">  Sample distributions of the 5L misery index and Devlin </w:t>
            </w:r>
            <w:r w:rsidR="00983604" w:rsidRPr="00983604">
              <w:rPr>
                <w:i/>
                <w:iCs/>
              </w:rPr>
              <w:t xml:space="preserve">et al. </w:t>
            </w:r>
            <w:r>
              <w:t>(2018) utility scores, whole sample and subset of respondents with long-standing illness or disability (LSI)</w:t>
            </w:r>
          </w:p>
          <w:p w14:paraId="38563E40" w14:textId="77777777" w:rsidR="009019CF" w:rsidRPr="008C6B85" w:rsidRDefault="009019CF" w:rsidP="001A0677">
            <w:pPr>
              <w:keepNext/>
              <w:spacing w:after="120"/>
              <w:contextualSpacing/>
            </w:pPr>
          </w:p>
        </w:tc>
      </w:tr>
      <w:tr w:rsidR="001A0677" w14:paraId="68957BC4" w14:textId="77777777" w:rsidTr="001A0677">
        <w:trPr>
          <w:jc w:val="center"/>
        </w:trPr>
        <w:tc>
          <w:tcPr>
            <w:tcW w:w="4515" w:type="dxa"/>
            <w:vAlign w:val="center"/>
          </w:tcPr>
          <w:p w14:paraId="6FD90644" w14:textId="77777777" w:rsidR="009019CF" w:rsidRDefault="009D3F84" w:rsidP="001A0677">
            <w:pPr>
              <w:keepNext/>
              <w:contextualSpacing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7FA46F13" wp14:editId="7450600C">
                  <wp:extent cx="2085975" cy="1517597"/>
                  <wp:effectExtent l="0" t="0" r="0" b="698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util5l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0776" cy="153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1" w:type="dxa"/>
            <w:vAlign w:val="center"/>
          </w:tcPr>
          <w:p w14:paraId="73D25F0D" w14:textId="77777777" w:rsidR="009019CF" w:rsidRDefault="009D3F84" w:rsidP="001A0677">
            <w:pPr>
              <w:keepNext/>
              <w:contextualSpacing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39DA50C3" wp14:editId="5342CB0C">
                  <wp:extent cx="2016222" cy="1466850"/>
                  <wp:effectExtent l="0" t="0" r="317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util5l_LSI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9742" cy="1476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0677" w14:paraId="5C3372F3" w14:textId="77777777" w:rsidTr="001A0677">
        <w:trPr>
          <w:jc w:val="center"/>
        </w:trPr>
        <w:tc>
          <w:tcPr>
            <w:tcW w:w="4515" w:type="dxa"/>
            <w:vAlign w:val="center"/>
          </w:tcPr>
          <w:p w14:paraId="49BA0CC2" w14:textId="77777777" w:rsidR="009019CF" w:rsidRDefault="009019CF" w:rsidP="001A0677">
            <w:pPr>
              <w:pStyle w:val="ListParagraph"/>
              <w:keepNext/>
              <w:numPr>
                <w:ilvl w:val="0"/>
                <w:numId w:val="5"/>
              </w:numPr>
              <w:jc w:val="center"/>
            </w:pPr>
            <w:r>
              <w:t>5L utility score:  whole sample</w:t>
            </w:r>
          </w:p>
          <w:p w14:paraId="0188404D" w14:textId="77777777" w:rsidR="009019CF" w:rsidRDefault="009019CF" w:rsidP="001A0677">
            <w:pPr>
              <w:pStyle w:val="ListParagraph"/>
              <w:keepNext/>
            </w:pPr>
          </w:p>
        </w:tc>
        <w:tc>
          <w:tcPr>
            <w:tcW w:w="4511" w:type="dxa"/>
            <w:vAlign w:val="center"/>
          </w:tcPr>
          <w:p w14:paraId="63178AEF" w14:textId="77777777" w:rsidR="009019CF" w:rsidRDefault="009019CF" w:rsidP="001A0677">
            <w:pPr>
              <w:pStyle w:val="ListParagraph"/>
              <w:keepNext/>
              <w:numPr>
                <w:ilvl w:val="0"/>
                <w:numId w:val="5"/>
              </w:numPr>
              <w:jc w:val="center"/>
            </w:pPr>
            <w:r>
              <w:t>5L utility score: subset with LSI</w:t>
            </w:r>
          </w:p>
          <w:p w14:paraId="1939DF2D" w14:textId="77777777" w:rsidR="009019CF" w:rsidRDefault="009019CF" w:rsidP="001A0677">
            <w:pPr>
              <w:pStyle w:val="ListParagraph"/>
              <w:keepNext/>
            </w:pPr>
          </w:p>
        </w:tc>
      </w:tr>
      <w:tr w:rsidR="001A0677" w14:paraId="31E886A7" w14:textId="77777777" w:rsidTr="001A0677">
        <w:trPr>
          <w:jc w:val="center"/>
        </w:trPr>
        <w:tc>
          <w:tcPr>
            <w:tcW w:w="4515" w:type="dxa"/>
            <w:vAlign w:val="center"/>
          </w:tcPr>
          <w:p w14:paraId="3CCDB78F" w14:textId="77777777" w:rsidR="009019CF" w:rsidRDefault="009D3F84" w:rsidP="007F4995">
            <w:pPr>
              <w:contextualSpacing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00CDE7CF" wp14:editId="6DAD6ED7">
                  <wp:extent cx="2038350" cy="1482948"/>
                  <wp:effectExtent l="0" t="0" r="0" b="317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misery5l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4887" cy="1494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1" w:type="dxa"/>
            <w:vAlign w:val="center"/>
          </w:tcPr>
          <w:p w14:paraId="3B07B647" w14:textId="77777777" w:rsidR="009019CF" w:rsidRDefault="009D3F84" w:rsidP="007F4995">
            <w:pPr>
              <w:contextualSpacing/>
              <w:jc w:val="center"/>
            </w:pPr>
            <w:r>
              <w:rPr>
                <w:noProof/>
                <w:lang w:eastAsia="zh-CN"/>
              </w:rPr>
              <w:drawing>
                <wp:inline distT="0" distB="0" distL="0" distR="0" wp14:anchorId="77DB3B01" wp14:editId="6BE84EDC">
                  <wp:extent cx="2057400" cy="1496807"/>
                  <wp:effectExtent l="0" t="0" r="0" b="825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misery5l_LSI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5571" cy="15100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0677" w14:paraId="4C5D1CFD" w14:textId="77777777" w:rsidTr="001A0677">
        <w:trPr>
          <w:jc w:val="center"/>
        </w:trPr>
        <w:tc>
          <w:tcPr>
            <w:tcW w:w="4515" w:type="dxa"/>
            <w:vAlign w:val="center"/>
          </w:tcPr>
          <w:p w14:paraId="40828BBC" w14:textId="77777777" w:rsidR="009019CF" w:rsidRDefault="009019CF" w:rsidP="009019CF">
            <w:pPr>
              <w:pStyle w:val="ListParagraph"/>
              <w:numPr>
                <w:ilvl w:val="0"/>
                <w:numId w:val="5"/>
              </w:numPr>
              <w:jc w:val="center"/>
            </w:pPr>
            <w:r>
              <w:t>5L misery index: whole sample</w:t>
            </w:r>
          </w:p>
        </w:tc>
        <w:tc>
          <w:tcPr>
            <w:tcW w:w="4511" w:type="dxa"/>
            <w:vAlign w:val="center"/>
          </w:tcPr>
          <w:p w14:paraId="6B3787AE" w14:textId="77777777" w:rsidR="009019CF" w:rsidRDefault="009019CF" w:rsidP="009019CF">
            <w:pPr>
              <w:pStyle w:val="ListParagraph"/>
              <w:numPr>
                <w:ilvl w:val="0"/>
                <w:numId w:val="5"/>
              </w:numPr>
              <w:jc w:val="center"/>
            </w:pPr>
            <w:r>
              <w:t>5L misery index: subset with LSI</w:t>
            </w:r>
          </w:p>
        </w:tc>
      </w:tr>
    </w:tbl>
    <w:p w14:paraId="5E75AFD1" w14:textId="77777777" w:rsidR="006F41FF" w:rsidRDefault="006F41FF">
      <w:pPr>
        <w:sectPr w:rsidR="006F41FF" w:rsidSect="00FD01E2">
          <w:footerReference w:type="default" r:id="rId16"/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6A6341" w14:paraId="6C28DDA9" w14:textId="77777777" w:rsidTr="006F41FF">
        <w:trPr>
          <w:jc w:val="center"/>
        </w:trPr>
        <w:tc>
          <w:tcPr>
            <w:tcW w:w="9242" w:type="dxa"/>
            <w:gridSpan w:val="2"/>
          </w:tcPr>
          <w:p w14:paraId="6B07E0AE" w14:textId="77777777" w:rsidR="001A0677" w:rsidRDefault="001A0677" w:rsidP="006F41FF">
            <w:pPr>
              <w:spacing w:after="120"/>
              <w:contextualSpacing/>
              <w:rPr>
                <w:b/>
                <w:bCs/>
              </w:rPr>
            </w:pPr>
          </w:p>
          <w:p w14:paraId="63E6CD39" w14:textId="452B78C9" w:rsidR="008C6B85" w:rsidRDefault="008C6B85">
            <w:pPr>
              <w:spacing w:after="120"/>
              <w:contextualSpacing/>
            </w:pPr>
            <w:r>
              <w:rPr>
                <w:b/>
                <w:bCs/>
              </w:rPr>
              <w:t>Figure A</w:t>
            </w:r>
            <w:r w:rsidR="009019CF">
              <w:rPr>
                <w:b/>
                <w:bCs/>
              </w:rPr>
              <w:t>3</w:t>
            </w:r>
            <w:r>
              <w:t xml:space="preserve">  5L response probabilities</w:t>
            </w:r>
            <w:r w:rsidR="00AF39EB">
              <w:t xml:space="preserve"> with 95% confidence ellipses</w:t>
            </w:r>
            <w:r>
              <w:t xml:space="preserve">: </w:t>
            </w:r>
            <w:r w:rsidR="0054264F" w:rsidRPr="0054264F">
              <w:rPr>
                <w:i/>
                <w:iCs/>
              </w:rPr>
              <w:t xml:space="preserve">5L3L </w:t>
            </w:r>
            <w:r w:rsidRPr="00186AF4">
              <w:t>vs</w:t>
            </w:r>
            <w:r>
              <w:rPr>
                <w:i/>
                <w:iCs/>
              </w:rPr>
              <w:t>.</w:t>
            </w:r>
            <w:r>
              <w:t xml:space="preserve"> </w:t>
            </w:r>
            <w:r w:rsidR="00C33498">
              <w:rPr>
                <w:i/>
                <w:iCs/>
              </w:rPr>
              <w:t>3L5L</w:t>
            </w:r>
            <w:r>
              <w:t xml:space="preserve">, </w:t>
            </w:r>
            <w:r w:rsidR="00AF39EB">
              <w:t>subsets of respondents without and with long-standing illness or disability (LSI)</w:t>
            </w:r>
          </w:p>
          <w:p w14:paraId="285BFDEB" w14:textId="77777777" w:rsidR="006F41FF" w:rsidRPr="008C6B85" w:rsidRDefault="006F41FF" w:rsidP="006F41FF">
            <w:pPr>
              <w:spacing w:after="120"/>
              <w:contextualSpacing/>
            </w:pPr>
          </w:p>
        </w:tc>
      </w:tr>
      <w:tr w:rsidR="006A6341" w14:paraId="5065D159" w14:textId="77777777" w:rsidTr="006F41FF">
        <w:trPr>
          <w:jc w:val="center"/>
        </w:trPr>
        <w:tc>
          <w:tcPr>
            <w:tcW w:w="4621" w:type="dxa"/>
            <w:vAlign w:val="center"/>
          </w:tcPr>
          <w:p w14:paraId="76CC8C8F" w14:textId="04A14EEF" w:rsidR="00EB3F41" w:rsidRDefault="006A6341" w:rsidP="008C6B85">
            <w:pPr>
              <w:contextualSpacing/>
              <w:jc w:val="center"/>
            </w:pPr>
            <w:r w:rsidRPr="006A6341">
              <w:rPr>
                <w:noProof/>
                <w:lang w:eastAsia="zh-CN"/>
              </w:rPr>
              <w:drawing>
                <wp:inline distT="0" distB="0" distL="0" distR="0" wp14:anchorId="797E3E49" wp14:editId="18FC53D7">
                  <wp:extent cx="2018665" cy="1471230"/>
                  <wp:effectExtent l="0" t="0" r="635" b="0"/>
                  <wp:docPr id="4" name="Picture 4" descr="C:\Users\cm1sepu\Google Drive\Papers\EQ5Dsurveyexperiment\Fig_A3plots\plotmob5L3L3L5L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cm1sepu\Google Drive\Papers\EQ5Dsurveyexperiment\Fig_A3plots\plotmob5L3L3L5L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8076" cy="1492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20394702" w14:textId="50B2D22C" w:rsidR="00EB3F41" w:rsidRDefault="006A6341" w:rsidP="008C6B85">
            <w:pPr>
              <w:contextualSpacing/>
              <w:jc w:val="center"/>
            </w:pPr>
            <w:r w:rsidRPr="006A6341">
              <w:rPr>
                <w:noProof/>
                <w:lang w:eastAsia="zh-CN"/>
              </w:rPr>
              <w:drawing>
                <wp:inline distT="0" distB="0" distL="0" distR="0" wp14:anchorId="28673065" wp14:editId="7A584131">
                  <wp:extent cx="2011680" cy="1466139"/>
                  <wp:effectExtent l="0" t="0" r="7620" b="1270"/>
                  <wp:docPr id="28" name="Picture 28" descr="C:\Users\cm1sepu\Google Drive\Papers\EQ5Dsurveyexperiment\Fig_A3plots\plotmob5L3L3L5L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cm1sepu\Google Drive\Papers\EQ5Dsurveyexperiment\Fig_A3plots\plotmob5L3L3L5L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6080" cy="1476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341" w14:paraId="69388451" w14:textId="77777777" w:rsidTr="006F41FF">
        <w:trPr>
          <w:jc w:val="center"/>
        </w:trPr>
        <w:tc>
          <w:tcPr>
            <w:tcW w:w="4621" w:type="dxa"/>
            <w:vAlign w:val="center"/>
          </w:tcPr>
          <w:p w14:paraId="6D1D10F5" w14:textId="77777777" w:rsidR="00EB3F41" w:rsidRDefault="00521D6B" w:rsidP="00775BED">
            <w:pPr>
              <w:pStyle w:val="ListParagraph"/>
              <w:numPr>
                <w:ilvl w:val="0"/>
                <w:numId w:val="11"/>
              </w:numPr>
              <w:jc w:val="center"/>
            </w:pPr>
            <w:r>
              <w:t xml:space="preserve">Mobility: </w:t>
            </w:r>
            <w:r w:rsidR="00775BED">
              <w:t>subset with no LSI</w:t>
            </w:r>
          </w:p>
        </w:tc>
        <w:tc>
          <w:tcPr>
            <w:tcW w:w="4621" w:type="dxa"/>
            <w:vAlign w:val="center"/>
          </w:tcPr>
          <w:p w14:paraId="0F2067BD" w14:textId="77777777" w:rsidR="00EB3F41" w:rsidRDefault="00521D6B" w:rsidP="00775BED">
            <w:pPr>
              <w:pStyle w:val="ListParagraph"/>
              <w:numPr>
                <w:ilvl w:val="0"/>
                <w:numId w:val="11"/>
              </w:numPr>
              <w:jc w:val="center"/>
            </w:pPr>
            <w:r>
              <w:t>Mobility: subset with LSI</w:t>
            </w:r>
          </w:p>
        </w:tc>
      </w:tr>
      <w:tr w:rsidR="006A6341" w14:paraId="2CD3FD32" w14:textId="77777777" w:rsidTr="006F41FF">
        <w:trPr>
          <w:jc w:val="center"/>
        </w:trPr>
        <w:tc>
          <w:tcPr>
            <w:tcW w:w="4621" w:type="dxa"/>
            <w:vAlign w:val="center"/>
          </w:tcPr>
          <w:p w14:paraId="3838FC48" w14:textId="5B16E947" w:rsidR="00EB3F41" w:rsidRDefault="006A6341" w:rsidP="008C6B85">
            <w:pPr>
              <w:contextualSpacing/>
              <w:jc w:val="center"/>
            </w:pPr>
            <w:r w:rsidRPr="006A6341">
              <w:rPr>
                <w:noProof/>
                <w:lang w:eastAsia="zh-CN"/>
              </w:rPr>
              <w:drawing>
                <wp:inline distT="0" distB="0" distL="0" distR="0" wp14:anchorId="1C682705" wp14:editId="560C5488">
                  <wp:extent cx="2064385" cy="1504551"/>
                  <wp:effectExtent l="0" t="0" r="0" b="635"/>
                  <wp:docPr id="14" name="Picture 14" descr="C:\Users\cm1sepu\Google Drive\Papers\EQ5Dsurveyexperiment\Fig_A3plots\plotcare5L3L3L5L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cm1sepu\Google Drive\Papers\EQ5Dsurveyexperiment\Fig_A3plots\plotcare5L3L3L5L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9136" cy="1515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7D331C5C" w14:textId="5587ADDF" w:rsidR="00EB3F41" w:rsidRDefault="006A6341" w:rsidP="008C6B85">
            <w:pPr>
              <w:contextualSpacing/>
              <w:jc w:val="center"/>
            </w:pPr>
            <w:r w:rsidRPr="006A6341">
              <w:rPr>
                <w:noProof/>
                <w:lang w:eastAsia="zh-CN"/>
              </w:rPr>
              <w:drawing>
                <wp:inline distT="0" distB="0" distL="0" distR="0" wp14:anchorId="40CC9CC3" wp14:editId="65B8266A">
                  <wp:extent cx="2026920" cy="1477247"/>
                  <wp:effectExtent l="0" t="0" r="0" b="8890"/>
                  <wp:docPr id="29" name="Picture 29" descr="C:\Users\cm1sepu\Google Drive\Papers\EQ5Dsurveyexperiment\Fig_A3plots\plotcare5L3L3L5L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cm1sepu\Google Drive\Papers\EQ5Dsurveyexperiment\Fig_A3plots\plotcare5L3L3L5L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3434" cy="1489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341" w14:paraId="0E31AC35" w14:textId="77777777" w:rsidTr="006F41FF">
        <w:trPr>
          <w:jc w:val="center"/>
        </w:trPr>
        <w:tc>
          <w:tcPr>
            <w:tcW w:w="4621" w:type="dxa"/>
            <w:vAlign w:val="center"/>
          </w:tcPr>
          <w:p w14:paraId="5BA51FBC" w14:textId="77777777" w:rsidR="00EB3F41" w:rsidRDefault="00521D6B" w:rsidP="00775BED">
            <w:pPr>
              <w:pStyle w:val="ListParagraph"/>
              <w:numPr>
                <w:ilvl w:val="0"/>
                <w:numId w:val="11"/>
              </w:numPr>
              <w:jc w:val="center"/>
            </w:pPr>
            <w:r>
              <w:t xml:space="preserve">Self-care: </w:t>
            </w:r>
            <w:r w:rsidR="00775BED">
              <w:t>subset with no LSI</w:t>
            </w:r>
          </w:p>
        </w:tc>
        <w:tc>
          <w:tcPr>
            <w:tcW w:w="4621" w:type="dxa"/>
            <w:vAlign w:val="center"/>
          </w:tcPr>
          <w:p w14:paraId="68BF4E74" w14:textId="77777777" w:rsidR="00EB3F41" w:rsidRDefault="0002239A" w:rsidP="00775BED">
            <w:pPr>
              <w:pStyle w:val="ListParagraph"/>
              <w:numPr>
                <w:ilvl w:val="0"/>
                <w:numId w:val="11"/>
              </w:numPr>
              <w:jc w:val="center"/>
            </w:pPr>
            <w:r>
              <w:t>Self-care: subset with LSI</w:t>
            </w:r>
          </w:p>
        </w:tc>
      </w:tr>
      <w:tr w:rsidR="006A6341" w14:paraId="6F67D478" w14:textId="77777777" w:rsidTr="006F41FF">
        <w:trPr>
          <w:jc w:val="center"/>
        </w:trPr>
        <w:tc>
          <w:tcPr>
            <w:tcW w:w="4621" w:type="dxa"/>
            <w:vAlign w:val="center"/>
          </w:tcPr>
          <w:p w14:paraId="22A82E98" w14:textId="26635465" w:rsidR="00EB3F41" w:rsidRDefault="006A6341" w:rsidP="008C6B85">
            <w:pPr>
              <w:contextualSpacing/>
              <w:jc w:val="center"/>
            </w:pPr>
            <w:r w:rsidRPr="006A6341">
              <w:rPr>
                <w:noProof/>
                <w:lang w:eastAsia="zh-CN"/>
              </w:rPr>
              <w:drawing>
                <wp:inline distT="0" distB="0" distL="0" distR="0" wp14:anchorId="7C71B69D" wp14:editId="14488EE1">
                  <wp:extent cx="2026920" cy="1477247"/>
                  <wp:effectExtent l="0" t="0" r="0" b="8890"/>
                  <wp:docPr id="26" name="Picture 26" descr="C:\Users\cm1sepu\Google Drive\Papers\EQ5Dsurveyexperiment\Fig_A3plots\plotact5L3L3L5L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cm1sepu\Google Drive\Papers\EQ5Dsurveyexperiment\Fig_A3plots\plotact5L3L3L5L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628" cy="14901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29103FAF" w14:textId="00A9629F" w:rsidR="00EB3F41" w:rsidRDefault="006A6341" w:rsidP="008C6B85">
            <w:pPr>
              <w:contextualSpacing/>
              <w:jc w:val="center"/>
            </w:pPr>
            <w:r w:rsidRPr="006A6341">
              <w:rPr>
                <w:noProof/>
                <w:lang w:eastAsia="zh-CN"/>
              </w:rPr>
              <w:drawing>
                <wp:inline distT="0" distB="0" distL="0" distR="0" wp14:anchorId="74D25266" wp14:editId="289BE97D">
                  <wp:extent cx="2026920" cy="1477247"/>
                  <wp:effectExtent l="0" t="0" r="0" b="8890"/>
                  <wp:docPr id="31" name="Picture 31" descr="C:\Users\cm1sepu\Google Drive\Papers\EQ5Dsurveyexperiment\Fig_A3plots\plotact5L3L3L5L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cm1sepu\Google Drive\Papers\EQ5Dsurveyexperiment\Fig_A3plots\plotact5L3L3L5L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1510" cy="14878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341" w14:paraId="770ECFC3" w14:textId="77777777" w:rsidTr="006F41FF">
        <w:trPr>
          <w:jc w:val="center"/>
        </w:trPr>
        <w:tc>
          <w:tcPr>
            <w:tcW w:w="4621" w:type="dxa"/>
            <w:vAlign w:val="center"/>
          </w:tcPr>
          <w:p w14:paraId="7D4EECC3" w14:textId="77777777" w:rsidR="00EB3F41" w:rsidRDefault="0002239A" w:rsidP="00775BED">
            <w:pPr>
              <w:pStyle w:val="ListParagraph"/>
              <w:numPr>
                <w:ilvl w:val="0"/>
                <w:numId w:val="11"/>
              </w:numPr>
              <w:jc w:val="center"/>
            </w:pPr>
            <w:r>
              <w:t xml:space="preserve">Activities: </w:t>
            </w:r>
            <w:r w:rsidR="00775BED">
              <w:t>subset with no LSI</w:t>
            </w:r>
          </w:p>
        </w:tc>
        <w:tc>
          <w:tcPr>
            <w:tcW w:w="4621" w:type="dxa"/>
            <w:vAlign w:val="center"/>
          </w:tcPr>
          <w:p w14:paraId="57DDE7B4" w14:textId="77777777" w:rsidR="00EB3F41" w:rsidRDefault="0002239A" w:rsidP="00775BED">
            <w:pPr>
              <w:pStyle w:val="ListParagraph"/>
              <w:numPr>
                <w:ilvl w:val="0"/>
                <w:numId w:val="11"/>
              </w:numPr>
              <w:jc w:val="center"/>
            </w:pPr>
            <w:r>
              <w:t>Activities: subset with LSI</w:t>
            </w:r>
          </w:p>
        </w:tc>
      </w:tr>
      <w:tr w:rsidR="006A6341" w14:paraId="40775A33" w14:textId="77777777" w:rsidTr="006F41FF">
        <w:trPr>
          <w:jc w:val="center"/>
        </w:trPr>
        <w:tc>
          <w:tcPr>
            <w:tcW w:w="4621" w:type="dxa"/>
            <w:vAlign w:val="center"/>
          </w:tcPr>
          <w:p w14:paraId="0E4550D9" w14:textId="0E9F974A" w:rsidR="00EB3F41" w:rsidRDefault="006A6341" w:rsidP="008C6B85">
            <w:pPr>
              <w:contextualSpacing/>
              <w:jc w:val="center"/>
            </w:pPr>
            <w:r w:rsidRPr="006A6341">
              <w:rPr>
                <w:noProof/>
                <w:lang w:eastAsia="zh-CN"/>
              </w:rPr>
              <w:drawing>
                <wp:inline distT="0" distB="0" distL="0" distR="0" wp14:anchorId="0044EC1D" wp14:editId="4AF5C5A3">
                  <wp:extent cx="1881964" cy="1371600"/>
                  <wp:effectExtent l="0" t="0" r="4445" b="0"/>
                  <wp:docPr id="18" name="Picture 18" descr="C:\Users\cm1sepu\Google Drive\Papers\EQ5Dsurveyexperiment\Fig_A3plots\plotpain5L3L3L5L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cm1sepu\Google Drive\Papers\EQ5Dsurveyexperiment\Fig_A3plots\plotpain5L3L3L5L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6276" cy="13820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143B429E" w14:textId="06B6357D" w:rsidR="00EB3F41" w:rsidRDefault="006A6341" w:rsidP="008C6B85">
            <w:pPr>
              <w:contextualSpacing/>
              <w:jc w:val="center"/>
            </w:pPr>
            <w:r w:rsidRPr="006A6341">
              <w:rPr>
                <w:noProof/>
                <w:lang w:eastAsia="zh-CN"/>
              </w:rPr>
              <w:drawing>
                <wp:inline distT="0" distB="0" distL="0" distR="0" wp14:anchorId="6DD158AF" wp14:editId="352770E5">
                  <wp:extent cx="1905000" cy="1388390"/>
                  <wp:effectExtent l="0" t="0" r="0" b="2540"/>
                  <wp:docPr id="32" name="Picture 32" descr="C:\Users\cm1sepu\Google Drive\Papers\EQ5Dsurveyexperiment\Fig_A3plots\plotpain5L3L3L5L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cm1sepu\Google Drive\Papers\EQ5Dsurveyexperiment\Fig_A3plots\plotpain5L3L3L5L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6250" cy="14038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341" w14:paraId="20723027" w14:textId="77777777" w:rsidTr="006F41FF">
        <w:trPr>
          <w:jc w:val="center"/>
        </w:trPr>
        <w:tc>
          <w:tcPr>
            <w:tcW w:w="4621" w:type="dxa"/>
            <w:vAlign w:val="center"/>
          </w:tcPr>
          <w:p w14:paraId="3DCC3636" w14:textId="77777777" w:rsidR="00EB3F41" w:rsidRDefault="0002239A" w:rsidP="00775BED">
            <w:pPr>
              <w:pStyle w:val="ListParagraph"/>
              <w:numPr>
                <w:ilvl w:val="0"/>
                <w:numId w:val="11"/>
              </w:numPr>
              <w:jc w:val="center"/>
            </w:pPr>
            <w:r>
              <w:t xml:space="preserve">Pain: </w:t>
            </w:r>
            <w:r w:rsidR="00775BED">
              <w:t>subset with no LSI</w:t>
            </w:r>
          </w:p>
        </w:tc>
        <w:tc>
          <w:tcPr>
            <w:tcW w:w="4621" w:type="dxa"/>
            <w:vAlign w:val="center"/>
          </w:tcPr>
          <w:p w14:paraId="5E488DBB" w14:textId="77777777" w:rsidR="00EB3F41" w:rsidRDefault="0002239A" w:rsidP="00775BED">
            <w:pPr>
              <w:pStyle w:val="ListParagraph"/>
              <w:numPr>
                <w:ilvl w:val="0"/>
                <w:numId w:val="11"/>
              </w:numPr>
              <w:jc w:val="center"/>
            </w:pPr>
            <w:r>
              <w:t>Pain: subset with LSI</w:t>
            </w:r>
          </w:p>
        </w:tc>
      </w:tr>
      <w:tr w:rsidR="006A6341" w14:paraId="53F626BB" w14:textId="77777777" w:rsidTr="006F41FF">
        <w:trPr>
          <w:jc w:val="center"/>
        </w:trPr>
        <w:tc>
          <w:tcPr>
            <w:tcW w:w="4621" w:type="dxa"/>
            <w:vAlign w:val="center"/>
          </w:tcPr>
          <w:p w14:paraId="57AE0D40" w14:textId="29C57193" w:rsidR="00EB3F41" w:rsidRDefault="006A6341" w:rsidP="008C6B85">
            <w:pPr>
              <w:contextualSpacing/>
              <w:jc w:val="center"/>
            </w:pPr>
            <w:r w:rsidRPr="006A6341">
              <w:rPr>
                <w:noProof/>
                <w:lang w:eastAsia="zh-CN"/>
              </w:rPr>
              <w:drawing>
                <wp:inline distT="0" distB="0" distL="0" distR="0" wp14:anchorId="0825151E" wp14:editId="79D79EA5">
                  <wp:extent cx="2148840" cy="1566104"/>
                  <wp:effectExtent l="0" t="0" r="3810" b="0"/>
                  <wp:docPr id="25" name="Picture 25" descr="C:\Users\cm1sepu\Google Drive\Papers\EQ5Dsurveyexperiment\Fig_A3plots\plotanx5L3L3L5L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cm1sepu\Google Drive\Papers\EQ5Dsurveyexperiment\Fig_A3plots\plotanx5L3L3L5L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4175" cy="15699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4B3F3C39" w14:textId="1BFBA75F" w:rsidR="00EB3F41" w:rsidRDefault="006A6341" w:rsidP="008C6B85">
            <w:pPr>
              <w:contextualSpacing/>
              <w:jc w:val="center"/>
            </w:pPr>
            <w:r w:rsidRPr="006A6341">
              <w:rPr>
                <w:noProof/>
                <w:lang w:eastAsia="zh-CN"/>
              </w:rPr>
              <w:drawing>
                <wp:inline distT="0" distB="0" distL="0" distR="0" wp14:anchorId="464A5601" wp14:editId="6A761EF2">
                  <wp:extent cx="2026920" cy="1477248"/>
                  <wp:effectExtent l="0" t="0" r="0" b="8890"/>
                  <wp:docPr id="34" name="Picture 34" descr="C:\Users\cm1sepu\Google Drive\Papers\EQ5Dsurveyexperiment\Fig_A3plots\plotanx5L3L3L5L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cm1sepu\Google Drive\Papers\EQ5Dsurveyexperiment\Fig_A3plots\plotanx5L3L3L5L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3815" cy="1496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341" w14:paraId="334083C6" w14:textId="77777777" w:rsidTr="006F41FF">
        <w:trPr>
          <w:jc w:val="center"/>
        </w:trPr>
        <w:tc>
          <w:tcPr>
            <w:tcW w:w="4621" w:type="dxa"/>
            <w:vAlign w:val="center"/>
          </w:tcPr>
          <w:p w14:paraId="2538AD7A" w14:textId="77777777" w:rsidR="00EB3F41" w:rsidRDefault="0002239A" w:rsidP="00775BED">
            <w:pPr>
              <w:pStyle w:val="ListParagraph"/>
              <w:numPr>
                <w:ilvl w:val="0"/>
                <w:numId w:val="11"/>
              </w:numPr>
              <w:jc w:val="center"/>
            </w:pPr>
            <w:r>
              <w:t xml:space="preserve">Anxiety: </w:t>
            </w:r>
            <w:r w:rsidR="00775BED">
              <w:t>subset with no LSI</w:t>
            </w:r>
          </w:p>
        </w:tc>
        <w:tc>
          <w:tcPr>
            <w:tcW w:w="4621" w:type="dxa"/>
            <w:vAlign w:val="center"/>
          </w:tcPr>
          <w:p w14:paraId="0A63D71F" w14:textId="77777777" w:rsidR="00EB3F41" w:rsidRDefault="0002239A" w:rsidP="00775BED">
            <w:pPr>
              <w:pStyle w:val="ListParagraph"/>
              <w:numPr>
                <w:ilvl w:val="0"/>
                <w:numId w:val="11"/>
              </w:numPr>
              <w:jc w:val="center"/>
            </w:pPr>
            <w:r>
              <w:t>Anxiety: subset with LSI</w:t>
            </w:r>
          </w:p>
        </w:tc>
      </w:tr>
    </w:tbl>
    <w:p w14:paraId="4D0C0FA8" w14:textId="60E13425" w:rsidR="00AB3D53" w:rsidRDefault="00AB3D53" w:rsidP="00646B50">
      <w:pPr>
        <w:spacing w:line="360" w:lineRule="auto"/>
        <w:jc w:val="highKashida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8C42C9" w14:paraId="7F17DFF6" w14:textId="77777777" w:rsidTr="00865D24">
        <w:trPr>
          <w:jc w:val="center"/>
        </w:trPr>
        <w:tc>
          <w:tcPr>
            <w:tcW w:w="9242" w:type="dxa"/>
            <w:gridSpan w:val="2"/>
          </w:tcPr>
          <w:p w14:paraId="62C179DE" w14:textId="2FC598BA" w:rsidR="003D4F52" w:rsidRDefault="003D4F52">
            <w:pPr>
              <w:spacing w:after="120"/>
              <w:ind w:right="-24"/>
              <w:contextualSpacing/>
            </w:pPr>
            <w:r>
              <w:rPr>
                <w:b/>
                <w:bCs/>
              </w:rPr>
              <w:t>Figure A</w:t>
            </w:r>
            <w:r w:rsidR="009019CF">
              <w:rPr>
                <w:b/>
                <w:bCs/>
              </w:rPr>
              <w:t>4</w:t>
            </w:r>
            <w:r>
              <w:t xml:space="preserve">  5L response probabilities</w:t>
            </w:r>
            <w:r w:rsidR="00AF39EB">
              <w:t xml:space="preserve"> with 95% confidence ellipses</w:t>
            </w:r>
            <w:r>
              <w:t xml:space="preserve">: </w:t>
            </w:r>
            <w:r w:rsidR="0054264F" w:rsidRPr="0054264F">
              <w:rPr>
                <w:i/>
                <w:iCs/>
              </w:rPr>
              <w:t xml:space="preserve">5L3L </w:t>
            </w:r>
            <w:r w:rsidRPr="00186AF4">
              <w:t>vs</w:t>
            </w:r>
            <w:r>
              <w:rPr>
                <w:i/>
                <w:iCs/>
              </w:rPr>
              <w:t>.</w:t>
            </w:r>
            <w:r w:rsidR="00C33498">
              <w:rPr>
                <w:i/>
                <w:iCs/>
              </w:rPr>
              <w:t>5Lonly</w:t>
            </w:r>
            <w:r>
              <w:t>, subset</w:t>
            </w:r>
            <w:r w:rsidR="00AF39EB">
              <w:t>s</w:t>
            </w:r>
            <w:r>
              <w:t xml:space="preserve"> of respondents </w:t>
            </w:r>
            <w:r w:rsidR="00AF39EB">
              <w:t xml:space="preserve">without and </w:t>
            </w:r>
            <w:r>
              <w:t>with long-standing illness or disability (LSI)</w:t>
            </w:r>
          </w:p>
          <w:p w14:paraId="336D31AF" w14:textId="77777777" w:rsidR="003D4F52" w:rsidRPr="008C6B85" w:rsidRDefault="003D4F52" w:rsidP="00865D24">
            <w:pPr>
              <w:spacing w:after="120"/>
              <w:contextualSpacing/>
            </w:pPr>
          </w:p>
        </w:tc>
      </w:tr>
      <w:tr w:rsidR="008C42C9" w14:paraId="548B8C74" w14:textId="77777777" w:rsidTr="00865D24">
        <w:trPr>
          <w:jc w:val="center"/>
        </w:trPr>
        <w:tc>
          <w:tcPr>
            <w:tcW w:w="4621" w:type="dxa"/>
            <w:vAlign w:val="center"/>
          </w:tcPr>
          <w:p w14:paraId="51F7D4F4" w14:textId="217E6D83" w:rsidR="003D4F52" w:rsidRDefault="00AB3D53" w:rsidP="00865D24">
            <w:pPr>
              <w:contextualSpacing/>
              <w:jc w:val="center"/>
            </w:pPr>
            <w:r w:rsidRPr="00AB3D53">
              <w:rPr>
                <w:noProof/>
                <w:lang w:eastAsia="zh-CN"/>
              </w:rPr>
              <w:lastRenderedPageBreak/>
              <w:drawing>
                <wp:inline distT="0" distB="0" distL="0" distR="0" wp14:anchorId="7824C77F" wp14:editId="5AAA61FE">
                  <wp:extent cx="2116666" cy="1539641"/>
                  <wp:effectExtent l="0" t="0" r="0" b="3810"/>
                  <wp:docPr id="45" name="Picture 45" descr="C:\Users\cm1sepu\Google Drive\Papers\EQ5Dsurveyexperiment\Fig_A4plots\plotact5L3L5Lonly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cm1sepu\Google Drive\Papers\EQ5Dsurveyexperiment\Fig_A4plots\plotact5L3L5Lonly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4169" cy="1566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2BB186C2" w14:textId="14ED4F78" w:rsidR="003D4F52" w:rsidRDefault="008C42C9" w:rsidP="00865D24">
            <w:pPr>
              <w:contextualSpacing/>
              <w:jc w:val="center"/>
            </w:pPr>
            <w:r w:rsidRPr="008C42C9">
              <w:rPr>
                <w:noProof/>
                <w:lang w:eastAsia="zh-CN"/>
              </w:rPr>
              <w:drawing>
                <wp:inline distT="0" distB="0" distL="0" distR="0" wp14:anchorId="27B0AB13" wp14:editId="5033C7BB">
                  <wp:extent cx="2133600" cy="1553215"/>
                  <wp:effectExtent l="0" t="0" r="0" b="8890"/>
                  <wp:docPr id="57" name="Picture 57" descr="C:\Users\cm1sepu\Google Drive\Papers\EQ5Dsurveyexperiment\Fig_A4plots\plotmob5L3L5Lonly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cm1sepu\Google Drive\Papers\EQ5Dsurveyexperiment\Fig_A4plots\plotmob5L3L5Lonly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206" cy="1566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2C9" w14:paraId="281391AC" w14:textId="77777777" w:rsidTr="00865D24">
        <w:trPr>
          <w:jc w:val="center"/>
        </w:trPr>
        <w:tc>
          <w:tcPr>
            <w:tcW w:w="4621" w:type="dxa"/>
            <w:vAlign w:val="center"/>
          </w:tcPr>
          <w:p w14:paraId="08981F07" w14:textId="77777777" w:rsidR="003D4F52" w:rsidRDefault="003D4F52" w:rsidP="003D4F52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 xml:space="preserve">Mobility: </w:t>
            </w:r>
            <w:r w:rsidR="00AF39EB">
              <w:t>subset with no LSI</w:t>
            </w:r>
          </w:p>
        </w:tc>
        <w:tc>
          <w:tcPr>
            <w:tcW w:w="4621" w:type="dxa"/>
            <w:vAlign w:val="center"/>
          </w:tcPr>
          <w:p w14:paraId="4EEAFDB3" w14:textId="77777777" w:rsidR="003D4F52" w:rsidRDefault="003D4F52" w:rsidP="003D4F52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>Mobility: subset with LSI</w:t>
            </w:r>
          </w:p>
        </w:tc>
      </w:tr>
      <w:tr w:rsidR="008C42C9" w14:paraId="20ED0D95" w14:textId="77777777" w:rsidTr="00865D24">
        <w:trPr>
          <w:jc w:val="center"/>
        </w:trPr>
        <w:tc>
          <w:tcPr>
            <w:tcW w:w="4621" w:type="dxa"/>
            <w:vAlign w:val="center"/>
          </w:tcPr>
          <w:p w14:paraId="11C83E91" w14:textId="0E39BF8E" w:rsidR="003D4F52" w:rsidRDefault="00AB3D53" w:rsidP="00865D24">
            <w:pPr>
              <w:contextualSpacing/>
              <w:jc w:val="center"/>
            </w:pPr>
            <w:r w:rsidRPr="00AB3D53">
              <w:rPr>
                <w:noProof/>
                <w:lang w:eastAsia="zh-CN"/>
              </w:rPr>
              <w:drawing>
                <wp:inline distT="0" distB="0" distL="0" distR="0" wp14:anchorId="76165D55" wp14:editId="5F06E216">
                  <wp:extent cx="2032000" cy="1479252"/>
                  <wp:effectExtent l="0" t="0" r="6350" b="6985"/>
                  <wp:docPr id="53" name="Picture 53" descr="C:\Users\cm1sepu\Google Drive\Papers\EQ5Dsurveyexperiment\Fig_A4plots\plotcare5L3L5Lonly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cm1sepu\Google Drive\Papers\EQ5Dsurveyexperiment\Fig_A4plots\plotcare5L3L5Lonly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2243" cy="14939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4A14F44D" w14:textId="0E0D8236" w:rsidR="003D4F52" w:rsidRDefault="008C42C9" w:rsidP="00865D24">
            <w:pPr>
              <w:contextualSpacing/>
              <w:jc w:val="center"/>
            </w:pPr>
            <w:r w:rsidRPr="008C42C9">
              <w:rPr>
                <w:noProof/>
                <w:lang w:eastAsia="zh-CN"/>
              </w:rPr>
              <w:drawing>
                <wp:inline distT="0" distB="0" distL="0" distR="0" wp14:anchorId="61DBE408" wp14:editId="5E045D44">
                  <wp:extent cx="2116243" cy="1540579"/>
                  <wp:effectExtent l="0" t="0" r="0" b="2540"/>
                  <wp:docPr id="58" name="Picture 58" descr="C:\Users\cm1sepu\Google Drive\Papers\EQ5Dsurveyexperiment\Fig_A4plots\plotcare5L3L5Lonly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cm1sepu\Google Drive\Papers\EQ5Dsurveyexperiment\Fig_A4plots\plotcare5L3L5Lonly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2703" cy="15598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2C9" w14:paraId="574D0246" w14:textId="77777777" w:rsidTr="00865D24">
        <w:trPr>
          <w:jc w:val="center"/>
        </w:trPr>
        <w:tc>
          <w:tcPr>
            <w:tcW w:w="4621" w:type="dxa"/>
            <w:vAlign w:val="center"/>
          </w:tcPr>
          <w:p w14:paraId="412EDE47" w14:textId="77777777" w:rsidR="003D4F52" w:rsidRDefault="003D4F52" w:rsidP="003D4F52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 xml:space="preserve">Self-care: </w:t>
            </w:r>
            <w:r w:rsidR="00AF39EB">
              <w:t>subset with no LSI</w:t>
            </w:r>
          </w:p>
        </w:tc>
        <w:tc>
          <w:tcPr>
            <w:tcW w:w="4621" w:type="dxa"/>
            <w:vAlign w:val="center"/>
          </w:tcPr>
          <w:p w14:paraId="3E1218C5" w14:textId="77777777" w:rsidR="003D4F52" w:rsidRDefault="003D4F52" w:rsidP="003D4F52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>Self-care: subset with LSI</w:t>
            </w:r>
          </w:p>
        </w:tc>
      </w:tr>
      <w:tr w:rsidR="008C42C9" w14:paraId="4D9F9773" w14:textId="77777777" w:rsidTr="00865D24">
        <w:trPr>
          <w:jc w:val="center"/>
        </w:trPr>
        <w:tc>
          <w:tcPr>
            <w:tcW w:w="4621" w:type="dxa"/>
            <w:vAlign w:val="center"/>
          </w:tcPr>
          <w:p w14:paraId="405D26EC" w14:textId="266718F1" w:rsidR="003D4F52" w:rsidRDefault="00AB3D53" w:rsidP="00865D24">
            <w:pPr>
              <w:contextualSpacing/>
              <w:jc w:val="center"/>
            </w:pPr>
            <w:r w:rsidRPr="00AB3D53">
              <w:rPr>
                <w:noProof/>
                <w:lang w:eastAsia="zh-CN"/>
              </w:rPr>
              <w:drawing>
                <wp:inline distT="0" distB="0" distL="0" distR="0" wp14:anchorId="7E61BE44" wp14:editId="3DE1E9E4">
                  <wp:extent cx="2065866" cy="1503906"/>
                  <wp:effectExtent l="0" t="0" r="0" b="1270"/>
                  <wp:docPr id="54" name="Picture 54" descr="C:\Users\cm1sepu\Google Drive\Papers\EQ5Dsurveyexperiment\Fig_A4plots\plotact5L3L5Lonly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cm1sepu\Google Drive\Papers\EQ5Dsurveyexperiment\Fig_A4plots\plotact5L3L5Lonly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2772" cy="15234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50AB105D" w14:textId="52186F58" w:rsidR="003D4F52" w:rsidRDefault="008C42C9" w:rsidP="00865D24">
            <w:pPr>
              <w:contextualSpacing/>
              <w:jc w:val="center"/>
            </w:pPr>
            <w:r w:rsidRPr="008C42C9">
              <w:rPr>
                <w:noProof/>
                <w:lang w:eastAsia="zh-CN"/>
              </w:rPr>
              <w:drawing>
                <wp:inline distT="0" distB="0" distL="0" distR="0" wp14:anchorId="3D816BEC" wp14:editId="04F4702D">
                  <wp:extent cx="2166639" cy="1577267"/>
                  <wp:effectExtent l="0" t="0" r="5080" b="4445"/>
                  <wp:docPr id="59" name="Picture 59" descr="C:\Users\cm1sepu\Google Drive\Papers\EQ5Dsurveyexperiment\Fig_A4plots\plotact5L3L5Lonly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cm1sepu\Google Drive\Papers\EQ5Dsurveyexperiment\Fig_A4plots\plotact5L3L5Lonly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6190" cy="159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2C9" w14:paraId="498B25D8" w14:textId="77777777" w:rsidTr="00865D24">
        <w:trPr>
          <w:jc w:val="center"/>
        </w:trPr>
        <w:tc>
          <w:tcPr>
            <w:tcW w:w="4621" w:type="dxa"/>
            <w:vAlign w:val="center"/>
          </w:tcPr>
          <w:p w14:paraId="7E82048B" w14:textId="77777777" w:rsidR="003D4F52" w:rsidRDefault="003D4F52" w:rsidP="003D4F52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 xml:space="preserve">Activities: </w:t>
            </w:r>
            <w:r w:rsidR="00AF39EB">
              <w:t>subset with no LSI</w:t>
            </w:r>
          </w:p>
        </w:tc>
        <w:tc>
          <w:tcPr>
            <w:tcW w:w="4621" w:type="dxa"/>
            <w:vAlign w:val="center"/>
          </w:tcPr>
          <w:p w14:paraId="5CF54CAB" w14:textId="77777777" w:rsidR="003D4F52" w:rsidRDefault="003D4F52" w:rsidP="003D4F52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>Activities: subset with LSI</w:t>
            </w:r>
          </w:p>
        </w:tc>
      </w:tr>
      <w:tr w:rsidR="008C42C9" w14:paraId="4C014477" w14:textId="77777777" w:rsidTr="00865D24">
        <w:trPr>
          <w:jc w:val="center"/>
        </w:trPr>
        <w:tc>
          <w:tcPr>
            <w:tcW w:w="4621" w:type="dxa"/>
            <w:vAlign w:val="center"/>
          </w:tcPr>
          <w:p w14:paraId="7A37B49E" w14:textId="04ED6DE8" w:rsidR="003D4F52" w:rsidRDefault="008C42C9" w:rsidP="00865D24">
            <w:pPr>
              <w:contextualSpacing/>
              <w:jc w:val="center"/>
            </w:pPr>
            <w:r w:rsidRPr="008C42C9">
              <w:rPr>
                <w:noProof/>
                <w:lang w:eastAsia="zh-CN"/>
              </w:rPr>
              <w:drawing>
                <wp:inline distT="0" distB="0" distL="0" distR="0" wp14:anchorId="4410063E" wp14:editId="24E378C5">
                  <wp:extent cx="2048933" cy="1491579"/>
                  <wp:effectExtent l="0" t="0" r="8890" b="0"/>
                  <wp:docPr id="55" name="Picture 55" descr="C:\Users\cm1sepu\Google Drive\Papers\EQ5Dsurveyexperiment\Fig_A4plots\plotpain5L3L5Lonly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cm1sepu\Google Drive\Papers\EQ5Dsurveyexperiment\Fig_A4plots\plotpain5L3L5Lonly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4802" cy="1503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461919D8" w14:textId="5322B435" w:rsidR="003D4F52" w:rsidRDefault="008C42C9" w:rsidP="00865D24">
            <w:pPr>
              <w:contextualSpacing/>
              <w:jc w:val="center"/>
            </w:pPr>
            <w:r w:rsidRPr="008C42C9">
              <w:rPr>
                <w:noProof/>
                <w:lang w:eastAsia="zh-CN"/>
              </w:rPr>
              <w:drawing>
                <wp:inline distT="0" distB="0" distL="0" distR="0" wp14:anchorId="001700FC" wp14:editId="5C9BF840">
                  <wp:extent cx="2260600" cy="1645669"/>
                  <wp:effectExtent l="0" t="0" r="6350" b="0"/>
                  <wp:docPr id="60" name="Picture 60" descr="C:\Users\cm1sepu\Google Drive\Papers\EQ5Dsurveyexperiment\Fig_A4plots\plotpain5L3L5Lonly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cm1sepu\Google Drive\Papers\EQ5Dsurveyexperiment\Fig_A4plots\plotpain5L3L5Lonly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9933" cy="1659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2C9" w14:paraId="3D897E38" w14:textId="77777777" w:rsidTr="00865D24">
        <w:trPr>
          <w:jc w:val="center"/>
        </w:trPr>
        <w:tc>
          <w:tcPr>
            <w:tcW w:w="4621" w:type="dxa"/>
            <w:vAlign w:val="center"/>
          </w:tcPr>
          <w:p w14:paraId="67AC70A1" w14:textId="77777777" w:rsidR="003D4F52" w:rsidRDefault="003D4F52" w:rsidP="003D4F52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 xml:space="preserve">Pain: </w:t>
            </w:r>
            <w:r w:rsidR="00AF39EB">
              <w:t>subset with no LSI</w:t>
            </w:r>
          </w:p>
        </w:tc>
        <w:tc>
          <w:tcPr>
            <w:tcW w:w="4621" w:type="dxa"/>
            <w:vAlign w:val="center"/>
          </w:tcPr>
          <w:p w14:paraId="5D69C3CD" w14:textId="77777777" w:rsidR="003D4F52" w:rsidRDefault="003D4F52" w:rsidP="003D4F52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>Pain: subset with LSI</w:t>
            </w:r>
          </w:p>
        </w:tc>
      </w:tr>
      <w:tr w:rsidR="008C42C9" w14:paraId="093E32BD" w14:textId="77777777" w:rsidTr="00865D24">
        <w:trPr>
          <w:jc w:val="center"/>
        </w:trPr>
        <w:tc>
          <w:tcPr>
            <w:tcW w:w="4621" w:type="dxa"/>
            <w:vAlign w:val="center"/>
          </w:tcPr>
          <w:p w14:paraId="5EBBEFA7" w14:textId="002BA099" w:rsidR="003D4F52" w:rsidRDefault="008C42C9" w:rsidP="00865D24">
            <w:pPr>
              <w:contextualSpacing/>
              <w:jc w:val="center"/>
            </w:pPr>
            <w:r w:rsidRPr="008C42C9">
              <w:rPr>
                <w:noProof/>
                <w:lang w:eastAsia="zh-CN"/>
              </w:rPr>
              <w:drawing>
                <wp:inline distT="0" distB="0" distL="0" distR="0" wp14:anchorId="7A3AE60E" wp14:editId="5B575F87">
                  <wp:extent cx="2046950" cy="1490134"/>
                  <wp:effectExtent l="0" t="0" r="0" b="0"/>
                  <wp:docPr id="56" name="Picture 56" descr="C:\Users\cm1sepu\Google Drive\Papers\EQ5Dsurveyexperiment\Fig_A4plots\plotanx5L3L5Lonly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cm1sepu\Google Drive\Papers\EQ5Dsurveyexperiment\Fig_A4plots\plotanx5L3L5Lonly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1078" cy="15076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6AE5B42E" w14:textId="45B9BFE1" w:rsidR="003D4F52" w:rsidRDefault="008C42C9" w:rsidP="00865D24">
            <w:pPr>
              <w:contextualSpacing/>
              <w:jc w:val="center"/>
            </w:pPr>
            <w:r w:rsidRPr="008C42C9">
              <w:rPr>
                <w:noProof/>
                <w:lang w:eastAsia="zh-CN"/>
              </w:rPr>
              <w:drawing>
                <wp:inline distT="0" distB="0" distL="0" distR="0" wp14:anchorId="3ECEC648" wp14:editId="39FEFD05">
                  <wp:extent cx="2074333" cy="1510070"/>
                  <wp:effectExtent l="0" t="0" r="2540" b="0"/>
                  <wp:docPr id="61" name="Picture 61" descr="C:\Users\cm1sepu\Google Drive\Papers\EQ5Dsurveyexperiment\Fig_A4plots\plotanx5L3L5Lonly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cm1sepu\Google Drive\Papers\EQ5Dsurveyexperiment\Fig_A4plots\plotanx5L3L5Lonly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1507" cy="15225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2C9" w14:paraId="5C43260A" w14:textId="77777777" w:rsidTr="00865D24">
        <w:trPr>
          <w:jc w:val="center"/>
        </w:trPr>
        <w:tc>
          <w:tcPr>
            <w:tcW w:w="4621" w:type="dxa"/>
            <w:vAlign w:val="center"/>
          </w:tcPr>
          <w:p w14:paraId="322D3109" w14:textId="77777777" w:rsidR="003D4F52" w:rsidRDefault="003D4F52" w:rsidP="003D4F52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 xml:space="preserve">Anxiety: </w:t>
            </w:r>
            <w:r w:rsidR="00AF39EB">
              <w:t>subset with no LSI</w:t>
            </w:r>
          </w:p>
        </w:tc>
        <w:tc>
          <w:tcPr>
            <w:tcW w:w="4621" w:type="dxa"/>
            <w:vAlign w:val="center"/>
          </w:tcPr>
          <w:p w14:paraId="0ABEFED7" w14:textId="77777777" w:rsidR="003D4F52" w:rsidRDefault="003D4F52" w:rsidP="003D4F52">
            <w:pPr>
              <w:pStyle w:val="ListParagraph"/>
              <w:numPr>
                <w:ilvl w:val="0"/>
                <w:numId w:val="2"/>
              </w:numPr>
              <w:jc w:val="center"/>
            </w:pPr>
            <w:r>
              <w:t>Anxiety: subset with LSI</w:t>
            </w:r>
          </w:p>
        </w:tc>
      </w:tr>
      <w:tr w:rsidR="00D832A4" w14:paraId="74812DAA" w14:textId="77777777" w:rsidTr="00865D24">
        <w:trPr>
          <w:jc w:val="center"/>
        </w:trPr>
        <w:tc>
          <w:tcPr>
            <w:tcW w:w="9242" w:type="dxa"/>
            <w:gridSpan w:val="2"/>
          </w:tcPr>
          <w:p w14:paraId="7300C8B2" w14:textId="7557BAC8" w:rsidR="003D4F52" w:rsidRDefault="009565E4">
            <w:pPr>
              <w:spacing w:after="120"/>
              <w:contextualSpacing/>
            </w:pPr>
            <w:r>
              <w:rPr>
                <w:b/>
                <w:bCs/>
              </w:rPr>
              <w:t>F</w:t>
            </w:r>
            <w:r w:rsidR="003D4F52">
              <w:rPr>
                <w:b/>
                <w:bCs/>
              </w:rPr>
              <w:t>igure A</w:t>
            </w:r>
            <w:r w:rsidR="009019CF">
              <w:rPr>
                <w:b/>
                <w:bCs/>
              </w:rPr>
              <w:t>5</w:t>
            </w:r>
            <w:r w:rsidR="003D4F52">
              <w:t xml:space="preserve">  5L response probabilities</w:t>
            </w:r>
            <w:r w:rsidR="00AF39EB">
              <w:t xml:space="preserve"> with 95% confidence ellipses</w:t>
            </w:r>
            <w:r w:rsidR="003D4F52">
              <w:t xml:space="preserve">: </w:t>
            </w:r>
            <w:r w:rsidR="00C33498">
              <w:rPr>
                <w:i/>
                <w:iCs/>
              </w:rPr>
              <w:t xml:space="preserve"> 3L5L</w:t>
            </w:r>
            <w:r w:rsidR="003D4F52">
              <w:t xml:space="preserve"> </w:t>
            </w:r>
            <w:r w:rsidR="003D4F52" w:rsidRPr="00186AF4">
              <w:t>vs</w:t>
            </w:r>
            <w:r w:rsidR="003D4F52">
              <w:rPr>
                <w:i/>
                <w:iCs/>
              </w:rPr>
              <w:t>.</w:t>
            </w:r>
            <w:r w:rsidR="003D4F52">
              <w:t xml:space="preserve"> </w:t>
            </w:r>
            <w:r w:rsidR="00C33498">
              <w:rPr>
                <w:i/>
                <w:iCs/>
              </w:rPr>
              <w:t>5Lonly</w:t>
            </w:r>
            <w:r w:rsidR="003D4F52">
              <w:t xml:space="preserve">, </w:t>
            </w:r>
            <w:r w:rsidR="00AF39EB">
              <w:t>subsets of respondents without and with long-standing illness or disability (LSI)</w:t>
            </w:r>
          </w:p>
          <w:p w14:paraId="00205C4A" w14:textId="77777777" w:rsidR="003D4F52" w:rsidRPr="008C6B85" w:rsidRDefault="003D4F52" w:rsidP="00865D24">
            <w:pPr>
              <w:spacing w:after="120"/>
              <w:contextualSpacing/>
            </w:pPr>
          </w:p>
        </w:tc>
      </w:tr>
      <w:tr w:rsidR="00D832A4" w14:paraId="3092BB0C" w14:textId="77777777" w:rsidTr="00865D24">
        <w:trPr>
          <w:jc w:val="center"/>
        </w:trPr>
        <w:tc>
          <w:tcPr>
            <w:tcW w:w="4621" w:type="dxa"/>
            <w:vAlign w:val="center"/>
          </w:tcPr>
          <w:p w14:paraId="1AC1C819" w14:textId="0636A46D" w:rsidR="003D4F52" w:rsidRDefault="00A30F07" w:rsidP="00865D24">
            <w:pPr>
              <w:contextualSpacing/>
              <w:jc w:val="center"/>
            </w:pPr>
            <w:r w:rsidRPr="00A30F07">
              <w:rPr>
                <w:noProof/>
                <w:lang w:eastAsia="zh-CN"/>
              </w:rPr>
              <w:lastRenderedPageBreak/>
              <w:drawing>
                <wp:inline distT="0" distB="0" distL="0" distR="0" wp14:anchorId="2FF984C6" wp14:editId="7A5DB211">
                  <wp:extent cx="2151621" cy="1566333"/>
                  <wp:effectExtent l="0" t="0" r="1270" b="0"/>
                  <wp:docPr id="62" name="Picture 62" descr="C:\Users\cm1sepu\Google Drive\Papers\EQ5Dsurveyexperiment\Fig_A5plots\plotmob3L5L5Lonly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cm1sepu\Google Drive\Papers\EQ5Dsurveyexperiment\Fig_A5plots\plotmob3L5L5Lonly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0322" cy="1587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17263A2E" w14:textId="713D5C45" w:rsidR="003D4F52" w:rsidRDefault="00D832A4" w:rsidP="00865D24">
            <w:pPr>
              <w:contextualSpacing/>
              <w:jc w:val="center"/>
            </w:pPr>
            <w:r w:rsidRPr="00D832A4">
              <w:rPr>
                <w:noProof/>
                <w:lang w:eastAsia="zh-CN"/>
              </w:rPr>
              <w:drawing>
                <wp:inline distT="0" distB="0" distL="0" distR="0" wp14:anchorId="488D73E5" wp14:editId="44A48CFC">
                  <wp:extent cx="2201664" cy="1602765"/>
                  <wp:effectExtent l="0" t="0" r="8255" b="0"/>
                  <wp:docPr id="78" name="Picture 78" descr="C:\Users\cm1sepu\Google Drive\Papers\EQ5Dsurveyexperiment\Fig_A5plots\plotmob3L5L5Lonly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cm1sepu\Google Drive\Papers\EQ5Dsurveyexperiment\Fig_A5plots\plotmob3L5L5Lonly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0163" cy="16235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32A4" w14:paraId="49A28C29" w14:textId="77777777" w:rsidTr="00865D24">
        <w:trPr>
          <w:jc w:val="center"/>
        </w:trPr>
        <w:tc>
          <w:tcPr>
            <w:tcW w:w="4621" w:type="dxa"/>
            <w:vAlign w:val="center"/>
          </w:tcPr>
          <w:p w14:paraId="081E8804" w14:textId="77777777" w:rsidR="003D4F52" w:rsidRDefault="003D4F52" w:rsidP="003D4F52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 xml:space="preserve">Mobility: </w:t>
            </w:r>
            <w:r w:rsidR="000F48DC">
              <w:t>subset with no LSI</w:t>
            </w:r>
          </w:p>
        </w:tc>
        <w:tc>
          <w:tcPr>
            <w:tcW w:w="4621" w:type="dxa"/>
            <w:vAlign w:val="center"/>
          </w:tcPr>
          <w:p w14:paraId="1654ADF7" w14:textId="77777777" w:rsidR="003D4F52" w:rsidRDefault="003D4F52" w:rsidP="003D4F52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>Mobility: subset with LSI</w:t>
            </w:r>
          </w:p>
        </w:tc>
      </w:tr>
      <w:tr w:rsidR="00D832A4" w14:paraId="6C9989C2" w14:textId="77777777" w:rsidTr="00865D24">
        <w:trPr>
          <w:jc w:val="center"/>
        </w:trPr>
        <w:tc>
          <w:tcPr>
            <w:tcW w:w="4621" w:type="dxa"/>
            <w:vAlign w:val="center"/>
          </w:tcPr>
          <w:p w14:paraId="7BE7D9E8" w14:textId="6463B512" w:rsidR="003D4F52" w:rsidRDefault="00A30F07" w:rsidP="00865D24">
            <w:pPr>
              <w:contextualSpacing/>
              <w:jc w:val="center"/>
            </w:pPr>
            <w:r w:rsidRPr="00A30F07">
              <w:rPr>
                <w:noProof/>
                <w:lang w:eastAsia="zh-CN"/>
              </w:rPr>
              <w:drawing>
                <wp:inline distT="0" distB="0" distL="0" distR="0" wp14:anchorId="291ADBBC" wp14:editId="26637A5E">
                  <wp:extent cx="2116731" cy="1540933"/>
                  <wp:effectExtent l="0" t="0" r="0" b="2540"/>
                  <wp:docPr id="73" name="Picture 73" descr="C:\Users\cm1sepu\Google Drive\Papers\EQ5Dsurveyexperiment\Fig_A5plots\plotcare3L5L5Lonly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cm1sepu\Google Drive\Papers\EQ5Dsurveyexperiment\Fig_A5plots\plotcare3L5L5Lonly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2935" cy="15818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089F9165" w14:textId="5E0EDF55" w:rsidR="003D4F52" w:rsidRDefault="00D832A4" w:rsidP="00865D24">
            <w:pPr>
              <w:contextualSpacing/>
              <w:jc w:val="center"/>
            </w:pPr>
            <w:r w:rsidRPr="00D832A4">
              <w:rPr>
                <w:noProof/>
                <w:lang w:eastAsia="zh-CN"/>
              </w:rPr>
              <w:drawing>
                <wp:inline distT="0" distB="0" distL="0" distR="0" wp14:anchorId="7833AC78" wp14:editId="7E0FA5C9">
                  <wp:extent cx="2174299" cy="1582843"/>
                  <wp:effectExtent l="0" t="0" r="0" b="0"/>
                  <wp:docPr id="79" name="Picture 79" descr="C:\Users\cm1sepu\Google Drive\Papers\EQ5Dsurveyexperiment\Fig_A5plots\plotcare3L5L5Lonly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cm1sepu\Google Drive\Papers\EQ5Dsurveyexperiment\Fig_A5plots\plotcare3L5L5Lonly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3175" cy="1596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32A4" w14:paraId="2658B507" w14:textId="77777777" w:rsidTr="00865D24">
        <w:trPr>
          <w:jc w:val="center"/>
        </w:trPr>
        <w:tc>
          <w:tcPr>
            <w:tcW w:w="4621" w:type="dxa"/>
            <w:vAlign w:val="center"/>
          </w:tcPr>
          <w:p w14:paraId="5946CEE9" w14:textId="77777777" w:rsidR="003D4F52" w:rsidRDefault="003D4F52" w:rsidP="003D4F52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 xml:space="preserve">Self-care: </w:t>
            </w:r>
            <w:r w:rsidR="000F48DC">
              <w:t>subset with no LSI</w:t>
            </w:r>
          </w:p>
        </w:tc>
        <w:tc>
          <w:tcPr>
            <w:tcW w:w="4621" w:type="dxa"/>
            <w:vAlign w:val="center"/>
          </w:tcPr>
          <w:p w14:paraId="0C7CAF2B" w14:textId="77777777" w:rsidR="003D4F52" w:rsidRDefault="003D4F52" w:rsidP="003D4F52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>Self-care: subset with LSI</w:t>
            </w:r>
          </w:p>
        </w:tc>
      </w:tr>
      <w:tr w:rsidR="00D832A4" w14:paraId="471E83C6" w14:textId="77777777" w:rsidTr="00865D24">
        <w:trPr>
          <w:jc w:val="center"/>
        </w:trPr>
        <w:tc>
          <w:tcPr>
            <w:tcW w:w="4621" w:type="dxa"/>
            <w:vAlign w:val="center"/>
          </w:tcPr>
          <w:p w14:paraId="34258E0F" w14:textId="14813819" w:rsidR="003D4F52" w:rsidRDefault="00D832A4" w:rsidP="00865D24">
            <w:pPr>
              <w:contextualSpacing/>
              <w:jc w:val="center"/>
            </w:pPr>
            <w:r w:rsidRPr="00D832A4">
              <w:rPr>
                <w:noProof/>
                <w:lang w:eastAsia="zh-CN"/>
              </w:rPr>
              <w:drawing>
                <wp:inline distT="0" distB="0" distL="0" distR="0" wp14:anchorId="14FD3F12" wp14:editId="46F97687">
                  <wp:extent cx="2139986" cy="1557866"/>
                  <wp:effectExtent l="0" t="0" r="0" b="4445"/>
                  <wp:docPr id="74" name="Picture 74" descr="C:\Users\cm1sepu\Google Drive\Papers\EQ5Dsurveyexperiment\Fig_A5plots\plotact3L5L5Lonly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cm1sepu\Google Drive\Papers\EQ5Dsurveyexperiment\Fig_A5plots\plotact3L5L5Lonly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4112" cy="1597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1FC797FD" w14:textId="4D572F08" w:rsidR="003D4F52" w:rsidRDefault="00D832A4" w:rsidP="00865D24">
            <w:pPr>
              <w:contextualSpacing/>
              <w:jc w:val="center"/>
            </w:pPr>
            <w:r w:rsidRPr="00D832A4">
              <w:rPr>
                <w:noProof/>
                <w:lang w:eastAsia="zh-CN"/>
              </w:rPr>
              <w:drawing>
                <wp:inline distT="0" distB="0" distL="0" distR="0" wp14:anchorId="05677993" wp14:editId="2A3E0AD9">
                  <wp:extent cx="2150534" cy="1565543"/>
                  <wp:effectExtent l="0" t="0" r="2540" b="0"/>
                  <wp:docPr id="80" name="Picture 80" descr="C:\Users\cm1sepu\Google Drive\Papers\EQ5Dsurveyexperiment\Fig_A5plots\plotact3L5L5Lonly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cm1sepu\Google Drive\Papers\EQ5Dsurveyexperiment\Fig_A5plots\plotact3L5L5Lonly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4534" cy="15830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32A4" w14:paraId="5ABB8C6E" w14:textId="77777777" w:rsidTr="00865D24">
        <w:trPr>
          <w:jc w:val="center"/>
        </w:trPr>
        <w:tc>
          <w:tcPr>
            <w:tcW w:w="4621" w:type="dxa"/>
            <w:vAlign w:val="center"/>
          </w:tcPr>
          <w:p w14:paraId="78B22BFA" w14:textId="77777777" w:rsidR="003D4F52" w:rsidRDefault="003D4F52" w:rsidP="003D4F52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 xml:space="preserve">Activities: </w:t>
            </w:r>
            <w:r w:rsidR="000F48DC">
              <w:t>subset with no LSI</w:t>
            </w:r>
          </w:p>
        </w:tc>
        <w:tc>
          <w:tcPr>
            <w:tcW w:w="4621" w:type="dxa"/>
            <w:vAlign w:val="center"/>
          </w:tcPr>
          <w:p w14:paraId="664E08FC" w14:textId="77777777" w:rsidR="003D4F52" w:rsidRDefault="003D4F52" w:rsidP="003D4F52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>Activities: subset with LSI</w:t>
            </w:r>
          </w:p>
        </w:tc>
      </w:tr>
      <w:tr w:rsidR="00D832A4" w14:paraId="66AAA197" w14:textId="77777777" w:rsidTr="00865D24">
        <w:trPr>
          <w:jc w:val="center"/>
        </w:trPr>
        <w:tc>
          <w:tcPr>
            <w:tcW w:w="4621" w:type="dxa"/>
            <w:vAlign w:val="center"/>
          </w:tcPr>
          <w:p w14:paraId="68072C7A" w14:textId="4835E9E5" w:rsidR="003D4F52" w:rsidRDefault="00D832A4" w:rsidP="00865D24">
            <w:pPr>
              <w:contextualSpacing/>
              <w:jc w:val="center"/>
            </w:pPr>
            <w:r w:rsidRPr="00D832A4">
              <w:rPr>
                <w:noProof/>
                <w:lang w:eastAsia="zh-CN"/>
              </w:rPr>
              <w:drawing>
                <wp:inline distT="0" distB="0" distL="0" distR="0" wp14:anchorId="3D2DADC9" wp14:editId="4874A332">
                  <wp:extent cx="2099734" cy="1528563"/>
                  <wp:effectExtent l="0" t="0" r="0" b="0"/>
                  <wp:docPr id="76" name="Picture 76" descr="C:\Users\cm1sepu\Google Drive\Papers\EQ5Dsurveyexperiment\Fig_A5plots\plotpain3L5L5Lonly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cm1sepu\Google Drive\Papers\EQ5Dsurveyexperiment\Fig_A5plots\plotpain3L5L5Lonly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20580" cy="15437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76424053" w14:textId="08B58038" w:rsidR="003D4F52" w:rsidRDefault="00D832A4" w:rsidP="00865D24">
            <w:pPr>
              <w:contextualSpacing/>
              <w:jc w:val="center"/>
            </w:pPr>
            <w:r w:rsidRPr="00D832A4">
              <w:rPr>
                <w:noProof/>
                <w:lang w:eastAsia="zh-CN"/>
              </w:rPr>
              <w:drawing>
                <wp:inline distT="0" distB="0" distL="0" distR="0" wp14:anchorId="040A1DF8" wp14:editId="5994417F">
                  <wp:extent cx="2218267" cy="1614852"/>
                  <wp:effectExtent l="0" t="0" r="0" b="4445"/>
                  <wp:docPr id="81" name="Picture 81" descr="C:\Users\cm1sepu\Google Drive\Papers\EQ5Dsurveyexperiment\Fig_A5plots\plotpain3L5L5Lonly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cm1sepu\Google Drive\Papers\EQ5Dsurveyexperiment\Fig_A5plots\plotpain3L5L5Lonly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8057" cy="1636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32A4" w14:paraId="231DE137" w14:textId="77777777" w:rsidTr="00865D24">
        <w:trPr>
          <w:jc w:val="center"/>
        </w:trPr>
        <w:tc>
          <w:tcPr>
            <w:tcW w:w="4621" w:type="dxa"/>
            <w:vAlign w:val="center"/>
          </w:tcPr>
          <w:p w14:paraId="3B061E5C" w14:textId="77777777" w:rsidR="003D4F52" w:rsidRDefault="003D4F52" w:rsidP="003D4F52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 xml:space="preserve">Pain: </w:t>
            </w:r>
            <w:r w:rsidR="000F48DC">
              <w:t>subset with no LSI</w:t>
            </w:r>
          </w:p>
        </w:tc>
        <w:tc>
          <w:tcPr>
            <w:tcW w:w="4621" w:type="dxa"/>
            <w:vAlign w:val="center"/>
          </w:tcPr>
          <w:p w14:paraId="74C7769A" w14:textId="77777777" w:rsidR="003D4F52" w:rsidRDefault="003D4F52" w:rsidP="003D4F52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>Pain: subset with LSI</w:t>
            </w:r>
          </w:p>
        </w:tc>
      </w:tr>
      <w:tr w:rsidR="00D832A4" w14:paraId="4D2A4268" w14:textId="77777777" w:rsidTr="00865D24">
        <w:trPr>
          <w:jc w:val="center"/>
        </w:trPr>
        <w:tc>
          <w:tcPr>
            <w:tcW w:w="4621" w:type="dxa"/>
            <w:vAlign w:val="center"/>
          </w:tcPr>
          <w:p w14:paraId="4C55CAC7" w14:textId="319AB923" w:rsidR="003D4F52" w:rsidRDefault="00D832A4" w:rsidP="00865D24">
            <w:pPr>
              <w:contextualSpacing/>
              <w:jc w:val="center"/>
            </w:pPr>
            <w:r w:rsidRPr="00D832A4">
              <w:rPr>
                <w:noProof/>
                <w:lang w:eastAsia="zh-CN"/>
              </w:rPr>
              <w:drawing>
                <wp:inline distT="0" distB="0" distL="0" distR="0" wp14:anchorId="69775F94" wp14:editId="7FADD15B">
                  <wp:extent cx="2128359" cy="1549400"/>
                  <wp:effectExtent l="0" t="0" r="5715" b="0"/>
                  <wp:docPr id="77" name="Picture 77" descr="C:\Users\cm1sepu\Google Drive\Papers\EQ5Dsurveyexperiment\Fig_A5plots\plotanx3L5L5Lonly5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cm1sepu\Google Drive\Papers\EQ5Dsurveyexperiment\Fig_A5plots\plotanx3L5L5Lonly5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4576" cy="1583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12511F4B" w14:textId="4EAB0CE0" w:rsidR="003D4F52" w:rsidRDefault="00D832A4" w:rsidP="00865D24">
            <w:pPr>
              <w:contextualSpacing/>
              <w:jc w:val="center"/>
            </w:pPr>
            <w:r w:rsidRPr="00D832A4">
              <w:rPr>
                <w:noProof/>
                <w:lang w:eastAsia="zh-CN"/>
              </w:rPr>
              <w:drawing>
                <wp:inline distT="0" distB="0" distL="0" distR="0" wp14:anchorId="7FE89D3D" wp14:editId="19B7F5D2">
                  <wp:extent cx="2150533" cy="1565542"/>
                  <wp:effectExtent l="0" t="0" r="2540" b="0"/>
                  <wp:docPr id="82" name="Picture 82" descr="C:\Users\cm1sepu\Google Drive\Papers\EQ5Dsurveyexperiment\Fig_A5plots\plotanx3L5L5Lonly5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cm1sepu\Google Drive\Papers\EQ5Dsurveyexperiment\Fig_A5plots\plotanx3L5L5Lonly5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2346" cy="15959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32A4" w14:paraId="24512DF5" w14:textId="77777777" w:rsidTr="00865D24">
        <w:trPr>
          <w:jc w:val="center"/>
        </w:trPr>
        <w:tc>
          <w:tcPr>
            <w:tcW w:w="4621" w:type="dxa"/>
            <w:vAlign w:val="center"/>
          </w:tcPr>
          <w:p w14:paraId="69427887" w14:textId="77777777" w:rsidR="003D4F52" w:rsidRDefault="003D4F52" w:rsidP="003D4F52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 xml:space="preserve">Anxiety: </w:t>
            </w:r>
            <w:r w:rsidR="000F48DC">
              <w:t>subset with no LSI</w:t>
            </w:r>
          </w:p>
        </w:tc>
        <w:tc>
          <w:tcPr>
            <w:tcW w:w="4621" w:type="dxa"/>
            <w:vAlign w:val="center"/>
          </w:tcPr>
          <w:p w14:paraId="3616D0B3" w14:textId="77777777" w:rsidR="003D4F52" w:rsidRDefault="003D4F52" w:rsidP="003D4F52">
            <w:pPr>
              <w:pStyle w:val="ListParagraph"/>
              <w:numPr>
                <w:ilvl w:val="0"/>
                <w:numId w:val="3"/>
              </w:numPr>
              <w:jc w:val="center"/>
            </w:pPr>
            <w:r>
              <w:t>Anxiety: subset with LSI</w:t>
            </w:r>
          </w:p>
        </w:tc>
      </w:tr>
    </w:tbl>
    <w:p w14:paraId="595CDC0E" w14:textId="67300E03" w:rsidR="008C42C9" w:rsidRDefault="008C42C9" w:rsidP="002B2CAE">
      <w:pPr>
        <w:spacing w:line="360" w:lineRule="auto"/>
        <w:jc w:val="highKashida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2B2CAE" w14:paraId="05F88397" w14:textId="77777777" w:rsidTr="00865D24">
        <w:trPr>
          <w:jc w:val="center"/>
        </w:trPr>
        <w:tc>
          <w:tcPr>
            <w:tcW w:w="9242" w:type="dxa"/>
            <w:gridSpan w:val="2"/>
          </w:tcPr>
          <w:p w14:paraId="5A72ECEF" w14:textId="4EEB2421" w:rsidR="002B2CAE" w:rsidRPr="008C6B85" w:rsidRDefault="002B2CAE" w:rsidP="00BE52E0">
            <w:pPr>
              <w:spacing w:after="100"/>
              <w:contextualSpacing/>
            </w:pPr>
            <w:r>
              <w:rPr>
                <w:b/>
                <w:bCs/>
              </w:rPr>
              <w:t>Figure A</w:t>
            </w:r>
            <w:r w:rsidR="009019CF">
              <w:rPr>
                <w:b/>
                <w:bCs/>
              </w:rPr>
              <w:t>6</w:t>
            </w:r>
            <w:r>
              <w:t xml:space="preserve">  3L response probabilities</w:t>
            </w:r>
            <w:r w:rsidR="00AF39EB">
              <w:t xml:space="preserve"> with 95% confidence ellipses</w:t>
            </w:r>
            <w:r>
              <w:t xml:space="preserve">: </w:t>
            </w:r>
            <w:r w:rsidR="0054264F" w:rsidRPr="0054264F">
              <w:rPr>
                <w:i/>
                <w:iCs/>
              </w:rPr>
              <w:t xml:space="preserve">5L3L </w:t>
            </w:r>
            <w:r w:rsidRPr="00186AF4">
              <w:t>vs.</w:t>
            </w:r>
            <w:r w:rsidR="00C33498">
              <w:rPr>
                <w:i/>
                <w:iCs/>
              </w:rPr>
              <w:t xml:space="preserve"> 3L5L</w:t>
            </w:r>
            <w:r>
              <w:t xml:space="preserve">, </w:t>
            </w:r>
            <w:r w:rsidR="00AF39EB">
              <w:t>subsets of respondents without and with long-standing illness or disability (LSI)</w:t>
            </w:r>
          </w:p>
        </w:tc>
      </w:tr>
      <w:tr w:rsidR="005B45A9" w14:paraId="136AFB31" w14:textId="77777777" w:rsidTr="00865D24">
        <w:trPr>
          <w:jc w:val="center"/>
        </w:trPr>
        <w:tc>
          <w:tcPr>
            <w:tcW w:w="4621" w:type="dxa"/>
            <w:vAlign w:val="center"/>
          </w:tcPr>
          <w:p w14:paraId="29DCE783" w14:textId="7263AB38" w:rsidR="002B2CAE" w:rsidRDefault="0092496E" w:rsidP="00865D24">
            <w:pPr>
              <w:contextualSpacing/>
              <w:jc w:val="center"/>
            </w:pPr>
            <w:r w:rsidRPr="0092496E">
              <w:rPr>
                <w:noProof/>
                <w:lang w:eastAsia="zh-CN"/>
              </w:rPr>
              <w:lastRenderedPageBreak/>
              <w:drawing>
                <wp:inline distT="0" distB="0" distL="0" distR="0" wp14:anchorId="2A171A89" wp14:editId="18559604">
                  <wp:extent cx="2060152" cy="1499747"/>
                  <wp:effectExtent l="0" t="0" r="0" b="5715"/>
                  <wp:docPr id="83" name="Picture 83" descr="C:\Users\cm1sepu\Google Drive\Papers\EQ5Dsurveyexperiment\Fig_A6plots\plotmob5L3L3L5L3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cm1sepu\Google Drive\Papers\EQ5Dsurveyexperiment\Fig_A6plots\plotmob5L3L3L5L3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6683" cy="1526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1AAA5426" w14:textId="4F2905A1" w:rsidR="002B2CAE" w:rsidRDefault="005B45A9" w:rsidP="00865D24">
            <w:pPr>
              <w:contextualSpacing/>
              <w:jc w:val="center"/>
            </w:pPr>
            <w:r w:rsidRPr="005B45A9">
              <w:rPr>
                <w:noProof/>
                <w:lang w:eastAsia="zh-CN"/>
              </w:rPr>
              <w:drawing>
                <wp:inline distT="0" distB="0" distL="0" distR="0" wp14:anchorId="7C982C07" wp14:editId="2645FE5C">
                  <wp:extent cx="2184189" cy="1590042"/>
                  <wp:effectExtent l="0" t="0" r="6985" b="0"/>
                  <wp:docPr id="88" name="Picture 88" descr="C:\Users\cm1sepu\Google Drive\Papers\EQ5Dsurveyexperiment\Fig_A6plots\plotmob5L3L3L5L3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cm1sepu\Google Drive\Papers\EQ5Dsurveyexperiment\Fig_A6plots\plotmob5L3L3L5L3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8566" cy="16077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45A9" w14:paraId="781AEA77" w14:textId="77777777" w:rsidTr="00865D24">
        <w:trPr>
          <w:jc w:val="center"/>
        </w:trPr>
        <w:tc>
          <w:tcPr>
            <w:tcW w:w="4621" w:type="dxa"/>
            <w:vAlign w:val="center"/>
          </w:tcPr>
          <w:p w14:paraId="0A3341EC" w14:textId="77777777" w:rsidR="002B2CAE" w:rsidRDefault="002B2CAE" w:rsidP="002B2CAE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 xml:space="preserve">Mobility: </w:t>
            </w:r>
            <w:r w:rsidR="000F48DC">
              <w:t>subset with no LSI</w:t>
            </w:r>
          </w:p>
        </w:tc>
        <w:tc>
          <w:tcPr>
            <w:tcW w:w="4621" w:type="dxa"/>
            <w:vAlign w:val="center"/>
          </w:tcPr>
          <w:p w14:paraId="6B74BA45" w14:textId="77777777" w:rsidR="002B2CAE" w:rsidRDefault="002B2CAE" w:rsidP="002B2CAE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>Mobility: subset with LSI</w:t>
            </w:r>
          </w:p>
        </w:tc>
      </w:tr>
      <w:tr w:rsidR="005B45A9" w14:paraId="57DEFEF4" w14:textId="77777777" w:rsidTr="00865D24">
        <w:trPr>
          <w:jc w:val="center"/>
        </w:trPr>
        <w:tc>
          <w:tcPr>
            <w:tcW w:w="4621" w:type="dxa"/>
            <w:vAlign w:val="center"/>
          </w:tcPr>
          <w:p w14:paraId="3BA1CBBF" w14:textId="7112C7DF" w:rsidR="002B2CAE" w:rsidRDefault="005B45A9" w:rsidP="00865D24">
            <w:pPr>
              <w:contextualSpacing/>
              <w:jc w:val="center"/>
            </w:pPr>
            <w:r w:rsidRPr="005B45A9">
              <w:rPr>
                <w:noProof/>
                <w:lang w:eastAsia="zh-CN"/>
              </w:rPr>
              <w:drawing>
                <wp:inline distT="0" distB="0" distL="0" distR="0" wp14:anchorId="74F06237" wp14:editId="20C5B4A3">
                  <wp:extent cx="2048927" cy="1491574"/>
                  <wp:effectExtent l="0" t="0" r="8890" b="0"/>
                  <wp:docPr id="84" name="Picture 84" descr="C:\Users\cm1sepu\Google Drive\Papers\EQ5Dsurveyexperiment\Fig_A6plots\plotcare5L3L3L5L3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cm1sepu\Google Drive\Papers\EQ5Dsurveyexperiment\Fig_A6plots\plotcare5L3L3L5L3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1989" cy="15156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4912233F" w14:textId="296F341E" w:rsidR="002B2CAE" w:rsidRDefault="005B45A9" w:rsidP="00865D24">
            <w:pPr>
              <w:contextualSpacing/>
              <w:jc w:val="center"/>
            </w:pPr>
            <w:r w:rsidRPr="005B45A9">
              <w:rPr>
                <w:noProof/>
                <w:lang w:eastAsia="zh-CN"/>
              </w:rPr>
              <w:drawing>
                <wp:inline distT="0" distB="0" distL="0" distR="0" wp14:anchorId="1DC7CBD7" wp14:editId="7A37F460">
                  <wp:extent cx="2099725" cy="1528556"/>
                  <wp:effectExtent l="0" t="0" r="0" b="0"/>
                  <wp:docPr id="89" name="Picture 89" descr="C:\Users\cm1sepu\Google Drive\Papers\EQ5Dsurveyexperiment\Fig_A6plots\plotcare5L3L3L5L3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cm1sepu\Google Drive\Papers\EQ5Dsurveyexperiment\Fig_A6plots\plotcare5L3L3L5L3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9036" cy="15426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45A9" w14:paraId="7127FCBA" w14:textId="77777777" w:rsidTr="00865D24">
        <w:trPr>
          <w:jc w:val="center"/>
        </w:trPr>
        <w:tc>
          <w:tcPr>
            <w:tcW w:w="4621" w:type="dxa"/>
            <w:vAlign w:val="center"/>
          </w:tcPr>
          <w:p w14:paraId="20E7B308" w14:textId="77777777" w:rsidR="002B2CAE" w:rsidRDefault="002B2CAE" w:rsidP="002B2CAE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 xml:space="preserve">Self-care: </w:t>
            </w:r>
            <w:r w:rsidR="000F48DC">
              <w:t>subset with no LSI</w:t>
            </w:r>
          </w:p>
        </w:tc>
        <w:tc>
          <w:tcPr>
            <w:tcW w:w="4621" w:type="dxa"/>
            <w:vAlign w:val="center"/>
          </w:tcPr>
          <w:p w14:paraId="73CBEBF5" w14:textId="77777777" w:rsidR="002B2CAE" w:rsidRDefault="002B2CAE" w:rsidP="002B2CAE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>Self-care: subset with LSI</w:t>
            </w:r>
          </w:p>
        </w:tc>
      </w:tr>
      <w:tr w:rsidR="005B45A9" w14:paraId="33ECD775" w14:textId="77777777" w:rsidTr="00865D24">
        <w:trPr>
          <w:jc w:val="center"/>
        </w:trPr>
        <w:tc>
          <w:tcPr>
            <w:tcW w:w="4621" w:type="dxa"/>
            <w:vAlign w:val="center"/>
          </w:tcPr>
          <w:p w14:paraId="26176CF9" w14:textId="201E64DC" w:rsidR="002B2CAE" w:rsidRDefault="005B45A9" w:rsidP="00865D24">
            <w:pPr>
              <w:contextualSpacing/>
              <w:jc w:val="center"/>
            </w:pPr>
            <w:r w:rsidRPr="005B45A9">
              <w:rPr>
                <w:noProof/>
                <w:lang w:eastAsia="zh-CN"/>
              </w:rPr>
              <w:drawing>
                <wp:inline distT="0" distB="0" distL="0" distR="0" wp14:anchorId="441AD6E6" wp14:editId="6C29E873">
                  <wp:extent cx="2159000" cy="1571704"/>
                  <wp:effectExtent l="0" t="0" r="0" b="9525"/>
                  <wp:docPr id="85" name="Picture 85" descr="C:\Users\cm1sepu\Google Drive\Papers\EQ5Dsurveyexperiment\Fig_A6plots\plotact5L3L3L5L3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cm1sepu\Google Drive\Papers\EQ5Dsurveyexperiment\Fig_A6plots\plotact5L3L3L5L3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1663" cy="1588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6BBC5A9B" w14:textId="25DF3D8A" w:rsidR="002B2CAE" w:rsidRDefault="005B45A9" w:rsidP="00865D24">
            <w:pPr>
              <w:contextualSpacing/>
              <w:jc w:val="center"/>
            </w:pPr>
            <w:r w:rsidRPr="005B45A9">
              <w:rPr>
                <w:noProof/>
                <w:lang w:eastAsia="zh-CN"/>
              </w:rPr>
              <w:drawing>
                <wp:inline distT="0" distB="0" distL="0" distR="0" wp14:anchorId="76CE16E4" wp14:editId="4076561D">
                  <wp:extent cx="2108200" cy="1534725"/>
                  <wp:effectExtent l="0" t="0" r="6350" b="8890"/>
                  <wp:docPr id="90" name="Picture 90" descr="C:\Users\cm1sepu\Google Drive\Papers\EQ5Dsurveyexperiment\Fig_A6plots\plotact5L3L3L5L3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cm1sepu\Google Drive\Papers\EQ5Dsurveyexperiment\Fig_A6plots\plotact5L3L3L5L3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936" cy="15520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45A9" w14:paraId="4455FCF6" w14:textId="77777777" w:rsidTr="00865D24">
        <w:trPr>
          <w:jc w:val="center"/>
        </w:trPr>
        <w:tc>
          <w:tcPr>
            <w:tcW w:w="4621" w:type="dxa"/>
            <w:vAlign w:val="center"/>
          </w:tcPr>
          <w:p w14:paraId="201273C1" w14:textId="77777777" w:rsidR="002B2CAE" w:rsidRDefault="002B2CAE" w:rsidP="002B2CAE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 xml:space="preserve">Activities: </w:t>
            </w:r>
            <w:r w:rsidR="000F48DC">
              <w:t>subset with no LSI</w:t>
            </w:r>
          </w:p>
        </w:tc>
        <w:tc>
          <w:tcPr>
            <w:tcW w:w="4621" w:type="dxa"/>
            <w:vAlign w:val="center"/>
          </w:tcPr>
          <w:p w14:paraId="7EEF7B31" w14:textId="77777777" w:rsidR="002B2CAE" w:rsidRDefault="002B2CAE" w:rsidP="002B2CAE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>Activities: subset with LSI</w:t>
            </w:r>
          </w:p>
        </w:tc>
      </w:tr>
      <w:tr w:rsidR="005B45A9" w14:paraId="677B9556" w14:textId="77777777" w:rsidTr="00865D24">
        <w:trPr>
          <w:jc w:val="center"/>
        </w:trPr>
        <w:tc>
          <w:tcPr>
            <w:tcW w:w="4621" w:type="dxa"/>
            <w:vAlign w:val="center"/>
          </w:tcPr>
          <w:p w14:paraId="31D65471" w14:textId="290C5F40" w:rsidR="002B2CAE" w:rsidRDefault="005B45A9" w:rsidP="00865D24">
            <w:pPr>
              <w:contextualSpacing/>
              <w:jc w:val="center"/>
            </w:pPr>
            <w:r w:rsidRPr="005B45A9">
              <w:rPr>
                <w:noProof/>
                <w:lang w:eastAsia="zh-CN"/>
              </w:rPr>
              <w:drawing>
                <wp:inline distT="0" distB="0" distL="0" distR="0" wp14:anchorId="40F98490" wp14:editId="6180764A">
                  <wp:extent cx="2133600" cy="1553215"/>
                  <wp:effectExtent l="0" t="0" r="0" b="8890"/>
                  <wp:docPr id="86" name="Picture 86" descr="C:\Users\cm1sepu\Google Drive\Papers\EQ5Dsurveyexperiment\Fig_A6plots\plotpain5L3L3L5L3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cm1sepu\Google Drive\Papers\EQ5Dsurveyexperiment\Fig_A6plots\plotpain5L3L3L5L3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891" cy="15730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06723C2F" w14:textId="66E9FD87" w:rsidR="002B2CAE" w:rsidRDefault="005B45A9" w:rsidP="00865D24">
            <w:pPr>
              <w:contextualSpacing/>
              <w:jc w:val="center"/>
            </w:pPr>
            <w:r w:rsidRPr="005B45A9">
              <w:rPr>
                <w:noProof/>
                <w:lang w:eastAsia="zh-CN"/>
              </w:rPr>
              <w:drawing>
                <wp:inline distT="0" distB="0" distL="0" distR="0" wp14:anchorId="55CC87D3" wp14:editId="30A07CE4">
                  <wp:extent cx="2201334" cy="1602524"/>
                  <wp:effectExtent l="0" t="0" r="8890" b="0"/>
                  <wp:docPr id="93" name="Picture 93" descr="C:\Users\cm1sepu\Google Drive\Papers\EQ5Dsurveyexperiment\Fig_A6plots\plotpain5L3L3L5L3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cm1sepu\Google Drive\Papers\EQ5Dsurveyexperiment\Fig_A6plots\plotpain5L3L3L5L3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3037" cy="1611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45A9" w14:paraId="08F9358E" w14:textId="77777777" w:rsidTr="00865D24">
        <w:trPr>
          <w:jc w:val="center"/>
        </w:trPr>
        <w:tc>
          <w:tcPr>
            <w:tcW w:w="4621" w:type="dxa"/>
            <w:vAlign w:val="center"/>
          </w:tcPr>
          <w:p w14:paraId="0B1D0246" w14:textId="77777777" w:rsidR="002B2CAE" w:rsidRDefault="002B2CAE" w:rsidP="002B2CAE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 xml:space="preserve">Pain: </w:t>
            </w:r>
            <w:r w:rsidR="000F48DC">
              <w:t>subset with no LSI</w:t>
            </w:r>
          </w:p>
        </w:tc>
        <w:tc>
          <w:tcPr>
            <w:tcW w:w="4621" w:type="dxa"/>
            <w:vAlign w:val="center"/>
          </w:tcPr>
          <w:p w14:paraId="72ECFED5" w14:textId="77777777" w:rsidR="002B2CAE" w:rsidRDefault="002B2CAE" w:rsidP="002B2CAE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>Pain: subset with LSI</w:t>
            </w:r>
          </w:p>
        </w:tc>
      </w:tr>
      <w:tr w:rsidR="005B45A9" w14:paraId="3A633642" w14:textId="77777777" w:rsidTr="00865D24">
        <w:trPr>
          <w:jc w:val="center"/>
        </w:trPr>
        <w:tc>
          <w:tcPr>
            <w:tcW w:w="4621" w:type="dxa"/>
            <w:vAlign w:val="center"/>
          </w:tcPr>
          <w:p w14:paraId="5B884BF2" w14:textId="19DF1660" w:rsidR="002B2CAE" w:rsidRDefault="005B45A9" w:rsidP="00865D24">
            <w:pPr>
              <w:contextualSpacing/>
              <w:jc w:val="center"/>
            </w:pPr>
            <w:r w:rsidRPr="005B45A9">
              <w:rPr>
                <w:noProof/>
                <w:lang w:eastAsia="zh-CN"/>
              </w:rPr>
              <w:drawing>
                <wp:inline distT="0" distB="0" distL="0" distR="0" wp14:anchorId="3273B559" wp14:editId="609958F2">
                  <wp:extent cx="2218267" cy="1614850"/>
                  <wp:effectExtent l="0" t="0" r="0" b="4445"/>
                  <wp:docPr id="87" name="Picture 87" descr="C:\Users\cm1sepu\Google Drive\Papers\EQ5Dsurveyexperiment\Fig_A6plots\plotanx5L3L3L5L3L_no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cm1sepu\Google Drive\Papers\EQ5Dsurveyexperiment\Fig_A6plots\plotanx5L3L3L5L3L_no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3459" cy="163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  <w:vAlign w:val="center"/>
          </w:tcPr>
          <w:p w14:paraId="16D66812" w14:textId="684475BD" w:rsidR="002B2CAE" w:rsidRDefault="005B45A9" w:rsidP="00865D24">
            <w:pPr>
              <w:contextualSpacing/>
              <w:jc w:val="center"/>
            </w:pPr>
            <w:r w:rsidRPr="005B45A9">
              <w:rPr>
                <w:noProof/>
                <w:lang w:eastAsia="zh-CN"/>
              </w:rPr>
              <w:drawing>
                <wp:inline distT="0" distB="0" distL="0" distR="0" wp14:anchorId="6B8FFE82" wp14:editId="4A459B49">
                  <wp:extent cx="2243666" cy="1633340"/>
                  <wp:effectExtent l="0" t="0" r="4445" b="5080"/>
                  <wp:docPr id="94" name="Picture 94" descr="C:\Users\cm1sepu\Google Drive\Papers\EQ5Dsurveyexperiment\Fig_A6plots\plotanx5L3L3L5L3L_LS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cm1sepu\Google Drive\Papers\EQ5Dsurveyexperiment\Fig_A6plots\plotanx5L3L3L5L3L_LS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1235" cy="1646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45A9" w14:paraId="7E26B7FB" w14:textId="77777777" w:rsidTr="00865D24">
        <w:trPr>
          <w:jc w:val="center"/>
        </w:trPr>
        <w:tc>
          <w:tcPr>
            <w:tcW w:w="4621" w:type="dxa"/>
            <w:vAlign w:val="center"/>
          </w:tcPr>
          <w:p w14:paraId="0B2552E7" w14:textId="77777777" w:rsidR="002B2CAE" w:rsidRDefault="002B2CAE" w:rsidP="002B2CAE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 xml:space="preserve">Anxiety: </w:t>
            </w:r>
            <w:r w:rsidR="000F48DC">
              <w:t>subset with no LSI</w:t>
            </w:r>
          </w:p>
        </w:tc>
        <w:tc>
          <w:tcPr>
            <w:tcW w:w="4621" w:type="dxa"/>
            <w:vAlign w:val="center"/>
          </w:tcPr>
          <w:p w14:paraId="31EA21FD" w14:textId="77777777" w:rsidR="002B2CAE" w:rsidRDefault="002B2CAE" w:rsidP="002B2CAE">
            <w:pPr>
              <w:pStyle w:val="ListParagraph"/>
              <w:numPr>
                <w:ilvl w:val="0"/>
                <w:numId w:val="4"/>
              </w:numPr>
              <w:jc w:val="center"/>
            </w:pPr>
            <w:r>
              <w:t>Anxiety: subset with LSI</w:t>
            </w:r>
          </w:p>
        </w:tc>
      </w:tr>
    </w:tbl>
    <w:p w14:paraId="4A4D4F1C" w14:textId="0627C9E5" w:rsidR="00FC7FAE" w:rsidRDefault="00FC7FAE">
      <w:pPr>
        <w:rPr>
          <w:b/>
          <w:bCs/>
        </w:rPr>
      </w:pPr>
      <w:r>
        <w:rPr>
          <w:b/>
          <w:bCs/>
        </w:rPr>
        <w:br w:type="page"/>
      </w:r>
    </w:p>
    <w:p w14:paraId="51C96E9B" w14:textId="7F606C0C" w:rsidR="004C4C5A" w:rsidRDefault="00FC7FAE">
      <w:r>
        <w:rPr>
          <w:b/>
          <w:bCs/>
        </w:rPr>
        <w:lastRenderedPageBreak/>
        <w:t>Figure A7</w:t>
      </w:r>
      <w:r>
        <w:t xml:space="preserve"> CASI/CAWI screen</w:t>
      </w:r>
      <w:r w:rsidRPr="00FC7FAE">
        <w:t xml:space="preserve">s of </w:t>
      </w:r>
      <w:r>
        <w:t xml:space="preserve">pain dimension of </w:t>
      </w:r>
      <w:r w:rsidRPr="00FC7FAE">
        <w:t xml:space="preserve">the </w:t>
      </w:r>
      <w:r>
        <w:t xml:space="preserve">3L </w:t>
      </w:r>
      <w:r w:rsidRPr="00FC7FAE">
        <w:t xml:space="preserve"> and </w:t>
      </w:r>
      <w:r>
        <w:t>5L.</w:t>
      </w:r>
    </w:p>
    <w:p w14:paraId="5ACA60A2" w14:textId="77777777" w:rsidR="0039244E" w:rsidRDefault="0039244E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</w:tblGrid>
      <w:tr w:rsidR="00FC7FAE" w14:paraId="1B739DE8" w14:textId="77777777" w:rsidTr="003A7200">
        <w:trPr>
          <w:jc w:val="center"/>
        </w:trPr>
        <w:tc>
          <w:tcPr>
            <w:tcW w:w="7230" w:type="dxa"/>
          </w:tcPr>
          <w:p w14:paraId="70927ED0" w14:textId="454FF22C" w:rsidR="0039244E" w:rsidRDefault="00FC7FAE">
            <w:r w:rsidRPr="00FC7FAE">
              <w:rPr>
                <w:noProof/>
                <w:lang w:eastAsia="zh-CN"/>
              </w:rPr>
              <w:drawing>
                <wp:inline distT="0" distB="0" distL="0" distR="0" wp14:anchorId="2A352B79" wp14:editId="3969DE91">
                  <wp:extent cx="4442400" cy="2192400"/>
                  <wp:effectExtent l="0" t="0" r="0" b="0"/>
                  <wp:docPr id="5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8D5EF14-8BEF-4188-99D8-5FB47B43373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68D5EF14-8BEF-4188-99D8-5FB47B43373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2400" cy="219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489567" w14:textId="311E11DB" w:rsidR="00FC7FAE" w:rsidRDefault="00FC7FAE" w:rsidP="003A7200">
            <w:pPr>
              <w:pStyle w:val="ListParagraph"/>
              <w:numPr>
                <w:ilvl w:val="0"/>
                <w:numId w:val="13"/>
              </w:numPr>
            </w:pPr>
            <w:r>
              <w:t xml:space="preserve">3L </w:t>
            </w:r>
            <w:r w:rsidRPr="00FC7FAE">
              <w:t xml:space="preserve"> </w:t>
            </w:r>
          </w:p>
          <w:p w14:paraId="4C636056" w14:textId="5581BD50" w:rsidR="0039244E" w:rsidRDefault="0039244E" w:rsidP="003A7200">
            <w:pPr>
              <w:pStyle w:val="ListParagraph"/>
            </w:pPr>
          </w:p>
        </w:tc>
      </w:tr>
      <w:tr w:rsidR="00FC7FAE" w14:paraId="1744F02A" w14:textId="77777777" w:rsidTr="003A7200">
        <w:trPr>
          <w:jc w:val="center"/>
        </w:trPr>
        <w:tc>
          <w:tcPr>
            <w:tcW w:w="7230" w:type="dxa"/>
          </w:tcPr>
          <w:p w14:paraId="321D2681" w14:textId="77777777" w:rsidR="00FC7FAE" w:rsidRDefault="00FC7FAE" w:rsidP="00FC7FAE">
            <w:r w:rsidRPr="00FC7FAE">
              <w:rPr>
                <w:noProof/>
                <w:lang w:eastAsia="zh-CN"/>
              </w:rPr>
              <w:drawing>
                <wp:inline distT="0" distB="0" distL="0" distR="0" wp14:anchorId="14CB04C1" wp14:editId="0611278D">
                  <wp:extent cx="4435675" cy="2403987"/>
                  <wp:effectExtent l="0" t="0" r="3175" b="0"/>
                  <wp:docPr id="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E59F12-7B3E-49E1-A9F5-6CF181ED5CF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B9E59F12-7B3E-49E1-A9F5-6CF181ED5CF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1368" cy="24070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D7D9EE1" w14:textId="699FBE05" w:rsidR="00FC7FAE" w:rsidRDefault="00FC7FAE" w:rsidP="003A7200">
            <w:pPr>
              <w:pStyle w:val="ListParagraph"/>
              <w:numPr>
                <w:ilvl w:val="0"/>
                <w:numId w:val="13"/>
              </w:numPr>
            </w:pPr>
            <w:r>
              <w:t xml:space="preserve">5L </w:t>
            </w:r>
            <w:r w:rsidRPr="00FC7FAE">
              <w:t xml:space="preserve"> </w:t>
            </w:r>
          </w:p>
        </w:tc>
      </w:tr>
    </w:tbl>
    <w:p w14:paraId="5314ACA3" w14:textId="77777777" w:rsidR="00FC7FAE" w:rsidRDefault="00FC7FAE"/>
    <w:sectPr w:rsidR="00FC7FAE" w:rsidSect="00740CD0">
      <w:pgSz w:w="11906" w:h="16838"/>
      <w:pgMar w:top="397" w:right="567" w:bottom="397" w:left="567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DF5612" w16cid:durableId="2187775A"/>
  <w16cid:commentId w16cid:paraId="34C27E80" w16cid:durableId="21877803"/>
  <w16cid:commentId w16cid:paraId="61E86E73" w16cid:durableId="21877E5B"/>
  <w16cid:commentId w16cid:paraId="5B24A4D2" w16cid:durableId="21878023"/>
  <w16cid:commentId w16cid:paraId="588899AA" w16cid:durableId="21878032"/>
  <w16cid:commentId w16cid:paraId="48C28B2B" w16cid:durableId="2187807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C43DAD" w14:textId="77777777" w:rsidR="00B2724A" w:rsidRDefault="00B2724A" w:rsidP="00525EEA">
      <w:pPr>
        <w:spacing w:after="0"/>
      </w:pPr>
      <w:r>
        <w:separator/>
      </w:r>
    </w:p>
  </w:endnote>
  <w:endnote w:type="continuationSeparator" w:id="0">
    <w:p w14:paraId="56CF43D5" w14:textId="77777777" w:rsidR="00B2724A" w:rsidRDefault="00B2724A" w:rsidP="00525EEA">
      <w:pPr>
        <w:spacing w:after="0"/>
      </w:pPr>
      <w:r>
        <w:continuationSeparator/>
      </w:r>
    </w:p>
  </w:endnote>
  <w:endnote w:type="continuationNotice" w:id="1">
    <w:p w14:paraId="4BC34B41" w14:textId="77777777" w:rsidR="00B2724A" w:rsidRDefault="00B2724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E6574F" w14:textId="594B1225" w:rsidR="00A939DD" w:rsidRDefault="00A939DD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FA3A27">
      <w:rPr>
        <w:caps/>
        <w:noProof/>
        <w:color w:val="4472C4" w:themeColor="accent1"/>
      </w:rPr>
      <w:t>4</w:t>
    </w:r>
    <w:r>
      <w:rPr>
        <w:caps/>
        <w:noProof/>
        <w:color w:val="4472C4" w:themeColor="accent1"/>
      </w:rPr>
      <w:fldChar w:fldCharType="end"/>
    </w:r>
  </w:p>
  <w:p w14:paraId="7CB0258C" w14:textId="77777777" w:rsidR="00A939DD" w:rsidRDefault="00A939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EA55B2" w14:textId="77777777" w:rsidR="00B2724A" w:rsidRDefault="00B2724A" w:rsidP="00525EEA">
      <w:pPr>
        <w:spacing w:after="0"/>
      </w:pPr>
      <w:r>
        <w:separator/>
      </w:r>
    </w:p>
  </w:footnote>
  <w:footnote w:type="continuationSeparator" w:id="0">
    <w:p w14:paraId="11D894A4" w14:textId="77777777" w:rsidR="00B2724A" w:rsidRDefault="00B2724A" w:rsidP="00525EEA">
      <w:pPr>
        <w:spacing w:after="0"/>
      </w:pPr>
      <w:r>
        <w:continuationSeparator/>
      </w:r>
    </w:p>
  </w:footnote>
  <w:footnote w:type="continuationNotice" w:id="1">
    <w:p w14:paraId="57B58441" w14:textId="77777777" w:rsidR="00B2724A" w:rsidRDefault="00B2724A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5355E6"/>
    <w:multiLevelType w:val="hybridMultilevel"/>
    <w:tmpl w:val="199829CC"/>
    <w:lvl w:ilvl="0" w:tplc="4AB686FC">
      <w:start w:val="1"/>
      <w:numFmt w:val="lowerRoman"/>
      <w:lvlText w:val="(%1)"/>
      <w:lvlJc w:val="righ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142B6"/>
    <w:multiLevelType w:val="hybridMultilevel"/>
    <w:tmpl w:val="EF343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D60BE"/>
    <w:multiLevelType w:val="hybridMultilevel"/>
    <w:tmpl w:val="8E12D49C"/>
    <w:lvl w:ilvl="0" w:tplc="917E2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5333C9"/>
    <w:multiLevelType w:val="hybridMultilevel"/>
    <w:tmpl w:val="CE808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2104F"/>
    <w:multiLevelType w:val="hybridMultilevel"/>
    <w:tmpl w:val="193C741E"/>
    <w:lvl w:ilvl="0" w:tplc="7500F986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88007C"/>
    <w:multiLevelType w:val="hybridMultilevel"/>
    <w:tmpl w:val="A732D21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A663884"/>
    <w:multiLevelType w:val="hybridMultilevel"/>
    <w:tmpl w:val="8E12D49C"/>
    <w:lvl w:ilvl="0" w:tplc="917E2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42E5C"/>
    <w:multiLevelType w:val="hybridMultilevel"/>
    <w:tmpl w:val="8D4E6AC4"/>
    <w:lvl w:ilvl="0" w:tplc="F4921A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922DEE"/>
    <w:multiLevelType w:val="hybridMultilevel"/>
    <w:tmpl w:val="8E12D49C"/>
    <w:lvl w:ilvl="0" w:tplc="917E2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F87F0B"/>
    <w:multiLevelType w:val="hybridMultilevel"/>
    <w:tmpl w:val="8E12D49C"/>
    <w:lvl w:ilvl="0" w:tplc="917E2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B403E9"/>
    <w:multiLevelType w:val="hybridMultilevel"/>
    <w:tmpl w:val="0A48D3D0"/>
    <w:lvl w:ilvl="0" w:tplc="302EBDF6">
      <w:start w:val="1"/>
      <w:numFmt w:val="lowerRoman"/>
      <w:lvlText w:val="(%1)"/>
      <w:lvlJc w:val="left"/>
      <w:pPr>
        <w:ind w:left="1080" w:hanging="72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EE6F6F"/>
    <w:multiLevelType w:val="hybridMultilevel"/>
    <w:tmpl w:val="8E12D49C"/>
    <w:lvl w:ilvl="0" w:tplc="917E2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AB78BB"/>
    <w:multiLevelType w:val="hybridMultilevel"/>
    <w:tmpl w:val="0F581EEC"/>
    <w:lvl w:ilvl="0" w:tplc="9EE05F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8"/>
  </w:num>
  <w:num w:numId="4">
    <w:abstractNumId w:val="9"/>
  </w:num>
  <w:num w:numId="5">
    <w:abstractNumId w:val="11"/>
  </w:num>
  <w:num w:numId="6">
    <w:abstractNumId w:val="5"/>
  </w:num>
  <w:num w:numId="7">
    <w:abstractNumId w:val="0"/>
  </w:num>
  <w:num w:numId="8">
    <w:abstractNumId w:val="10"/>
  </w:num>
  <w:num w:numId="9">
    <w:abstractNumId w:val="1"/>
  </w:num>
  <w:num w:numId="10">
    <w:abstractNumId w:val="3"/>
  </w:num>
  <w:num w:numId="11">
    <w:abstractNumId w:val="7"/>
  </w:num>
  <w:num w:numId="12">
    <w:abstractNumId w:val="4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D8D"/>
    <w:rsid w:val="00001C8E"/>
    <w:rsid w:val="0000367C"/>
    <w:rsid w:val="0000434F"/>
    <w:rsid w:val="00004993"/>
    <w:rsid w:val="00004E35"/>
    <w:rsid w:val="00012511"/>
    <w:rsid w:val="00015C78"/>
    <w:rsid w:val="0001614A"/>
    <w:rsid w:val="0002239A"/>
    <w:rsid w:val="00022ACD"/>
    <w:rsid w:val="00023569"/>
    <w:rsid w:val="00025F8A"/>
    <w:rsid w:val="000315D2"/>
    <w:rsid w:val="00032236"/>
    <w:rsid w:val="0003243F"/>
    <w:rsid w:val="00034985"/>
    <w:rsid w:val="00035506"/>
    <w:rsid w:val="00036E0E"/>
    <w:rsid w:val="00041DC3"/>
    <w:rsid w:val="00047CA1"/>
    <w:rsid w:val="000535D9"/>
    <w:rsid w:val="00062861"/>
    <w:rsid w:val="000638C4"/>
    <w:rsid w:val="00065505"/>
    <w:rsid w:val="0006589E"/>
    <w:rsid w:val="000671DA"/>
    <w:rsid w:val="00073884"/>
    <w:rsid w:val="0007568A"/>
    <w:rsid w:val="000766B9"/>
    <w:rsid w:val="000767D9"/>
    <w:rsid w:val="00080245"/>
    <w:rsid w:val="00081853"/>
    <w:rsid w:val="000833B2"/>
    <w:rsid w:val="0008351F"/>
    <w:rsid w:val="00084888"/>
    <w:rsid w:val="00085397"/>
    <w:rsid w:val="00085F91"/>
    <w:rsid w:val="00090AFB"/>
    <w:rsid w:val="00096EC8"/>
    <w:rsid w:val="00097017"/>
    <w:rsid w:val="000A287A"/>
    <w:rsid w:val="000A44E9"/>
    <w:rsid w:val="000A49AB"/>
    <w:rsid w:val="000A5383"/>
    <w:rsid w:val="000A650D"/>
    <w:rsid w:val="000A7404"/>
    <w:rsid w:val="000B1B91"/>
    <w:rsid w:val="000B465E"/>
    <w:rsid w:val="000C087A"/>
    <w:rsid w:val="000C151D"/>
    <w:rsid w:val="000C3CEC"/>
    <w:rsid w:val="000D0730"/>
    <w:rsid w:val="000D4590"/>
    <w:rsid w:val="000D5F26"/>
    <w:rsid w:val="000E043A"/>
    <w:rsid w:val="000E5BDC"/>
    <w:rsid w:val="000E5DD4"/>
    <w:rsid w:val="000F09E9"/>
    <w:rsid w:val="000F2990"/>
    <w:rsid w:val="000F32F2"/>
    <w:rsid w:val="000F48DC"/>
    <w:rsid w:val="000F5CE2"/>
    <w:rsid w:val="0010547D"/>
    <w:rsid w:val="0010588F"/>
    <w:rsid w:val="00106FA4"/>
    <w:rsid w:val="00113F7D"/>
    <w:rsid w:val="00115F39"/>
    <w:rsid w:val="0011677C"/>
    <w:rsid w:val="00121EBA"/>
    <w:rsid w:val="001241DA"/>
    <w:rsid w:val="00124254"/>
    <w:rsid w:val="0012429E"/>
    <w:rsid w:val="001310A7"/>
    <w:rsid w:val="0013111A"/>
    <w:rsid w:val="001341E7"/>
    <w:rsid w:val="0013467C"/>
    <w:rsid w:val="0013696E"/>
    <w:rsid w:val="00155317"/>
    <w:rsid w:val="001571A5"/>
    <w:rsid w:val="00164618"/>
    <w:rsid w:val="00166193"/>
    <w:rsid w:val="0016641D"/>
    <w:rsid w:val="00170F50"/>
    <w:rsid w:val="00176A69"/>
    <w:rsid w:val="001776B0"/>
    <w:rsid w:val="00181883"/>
    <w:rsid w:val="00181BFF"/>
    <w:rsid w:val="00186AF4"/>
    <w:rsid w:val="0018725B"/>
    <w:rsid w:val="00194569"/>
    <w:rsid w:val="00196489"/>
    <w:rsid w:val="001A0677"/>
    <w:rsid w:val="001A527E"/>
    <w:rsid w:val="001B4D6A"/>
    <w:rsid w:val="001B5075"/>
    <w:rsid w:val="001B6237"/>
    <w:rsid w:val="001B7A19"/>
    <w:rsid w:val="001C14D7"/>
    <w:rsid w:val="001C3330"/>
    <w:rsid w:val="001C3E5F"/>
    <w:rsid w:val="001D0735"/>
    <w:rsid w:val="001D4885"/>
    <w:rsid w:val="001D52B7"/>
    <w:rsid w:val="001E2E4D"/>
    <w:rsid w:val="001E367D"/>
    <w:rsid w:val="001E42BD"/>
    <w:rsid w:val="001E5F72"/>
    <w:rsid w:val="001E600A"/>
    <w:rsid w:val="001E616E"/>
    <w:rsid w:val="001F11FC"/>
    <w:rsid w:val="001F2EF3"/>
    <w:rsid w:val="001F3AC8"/>
    <w:rsid w:val="001F7534"/>
    <w:rsid w:val="0020726A"/>
    <w:rsid w:val="002113F3"/>
    <w:rsid w:val="00213EEB"/>
    <w:rsid w:val="0021491D"/>
    <w:rsid w:val="00214C55"/>
    <w:rsid w:val="00216D3E"/>
    <w:rsid w:val="00217F16"/>
    <w:rsid w:val="00222902"/>
    <w:rsid w:val="00225F65"/>
    <w:rsid w:val="00232D66"/>
    <w:rsid w:val="00235F49"/>
    <w:rsid w:val="00236FB8"/>
    <w:rsid w:val="00237A82"/>
    <w:rsid w:val="002406AA"/>
    <w:rsid w:val="00241183"/>
    <w:rsid w:val="002452D8"/>
    <w:rsid w:val="00252B23"/>
    <w:rsid w:val="00252CCF"/>
    <w:rsid w:val="00254FAE"/>
    <w:rsid w:val="00260673"/>
    <w:rsid w:val="00262316"/>
    <w:rsid w:val="00262465"/>
    <w:rsid w:val="00262F28"/>
    <w:rsid w:val="002634AF"/>
    <w:rsid w:val="0026395C"/>
    <w:rsid w:val="00265A48"/>
    <w:rsid w:val="00267D65"/>
    <w:rsid w:val="00274A58"/>
    <w:rsid w:val="00283FFC"/>
    <w:rsid w:val="00285D61"/>
    <w:rsid w:val="00290C47"/>
    <w:rsid w:val="00291F8F"/>
    <w:rsid w:val="002927D2"/>
    <w:rsid w:val="00293943"/>
    <w:rsid w:val="00296CA0"/>
    <w:rsid w:val="00297213"/>
    <w:rsid w:val="002A4D77"/>
    <w:rsid w:val="002A66FE"/>
    <w:rsid w:val="002B24C1"/>
    <w:rsid w:val="002B2CAE"/>
    <w:rsid w:val="002B3214"/>
    <w:rsid w:val="002B54CF"/>
    <w:rsid w:val="002C0B66"/>
    <w:rsid w:val="002C17C4"/>
    <w:rsid w:val="002C2375"/>
    <w:rsid w:val="002C2478"/>
    <w:rsid w:val="002C3CB3"/>
    <w:rsid w:val="002C4A1D"/>
    <w:rsid w:val="002C67E9"/>
    <w:rsid w:val="002C72E0"/>
    <w:rsid w:val="002D221B"/>
    <w:rsid w:val="002D395F"/>
    <w:rsid w:val="002D665A"/>
    <w:rsid w:val="002E738C"/>
    <w:rsid w:val="002F0A71"/>
    <w:rsid w:val="002F10DD"/>
    <w:rsid w:val="002F1629"/>
    <w:rsid w:val="00301EC8"/>
    <w:rsid w:val="00301FB4"/>
    <w:rsid w:val="00302739"/>
    <w:rsid w:val="00302E91"/>
    <w:rsid w:val="0030306F"/>
    <w:rsid w:val="00303FC1"/>
    <w:rsid w:val="00305E57"/>
    <w:rsid w:val="003106DD"/>
    <w:rsid w:val="00310945"/>
    <w:rsid w:val="00312786"/>
    <w:rsid w:val="003150F2"/>
    <w:rsid w:val="00316C66"/>
    <w:rsid w:val="00317E80"/>
    <w:rsid w:val="00323311"/>
    <w:rsid w:val="0032380A"/>
    <w:rsid w:val="00324786"/>
    <w:rsid w:val="00324D05"/>
    <w:rsid w:val="00326538"/>
    <w:rsid w:val="00330C13"/>
    <w:rsid w:val="003401D9"/>
    <w:rsid w:val="003420C3"/>
    <w:rsid w:val="00347F5A"/>
    <w:rsid w:val="003502E3"/>
    <w:rsid w:val="00355BC9"/>
    <w:rsid w:val="00355D78"/>
    <w:rsid w:val="00361A20"/>
    <w:rsid w:val="0036300D"/>
    <w:rsid w:val="00364F35"/>
    <w:rsid w:val="00373EA8"/>
    <w:rsid w:val="0037434A"/>
    <w:rsid w:val="0038027B"/>
    <w:rsid w:val="003851E4"/>
    <w:rsid w:val="00391A3F"/>
    <w:rsid w:val="0039244E"/>
    <w:rsid w:val="00394867"/>
    <w:rsid w:val="00395192"/>
    <w:rsid w:val="00396EDA"/>
    <w:rsid w:val="00397D14"/>
    <w:rsid w:val="003A04E7"/>
    <w:rsid w:val="003A2C2F"/>
    <w:rsid w:val="003A5D84"/>
    <w:rsid w:val="003A7200"/>
    <w:rsid w:val="003B2571"/>
    <w:rsid w:val="003B5415"/>
    <w:rsid w:val="003C0E03"/>
    <w:rsid w:val="003C1B91"/>
    <w:rsid w:val="003C3623"/>
    <w:rsid w:val="003C5499"/>
    <w:rsid w:val="003D3B67"/>
    <w:rsid w:val="003D4304"/>
    <w:rsid w:val="003D4B1E"/>
    <w:rsid w:val="003D4F52"/>
    <w:rsid w:val="003D5728"/>
    <w:rsid w:val="003D5C17"/>
    <w:rsid w:val="003E3EA2"/>
    <w:rsid w:val="003E7B34"/>
    <w:rsid w:val="003F2C1F"/>
    <w:rsid w:val="003F42E9"/>
    <w:rsid w:val="00401ADA"/>
    <w:rsid w:val="00401D77"/>
    <w:rsid w:val="004030C3"/>
    <w:rsid w:val="0040345B"/>
    <w:rsid w:val="00413691"/>
    <w:rsid w:val="00414B0A"/>
    <w:rsid w:val="00415D6D"/>
    <w:rsid w:val="00427598"/>
    <w:rsid w:val="00432033"/>
    <w:rsid w:val="0043232D"/>
    <w:rsid w:val="00432397"/>
    <w:rsid w:val="004326AC"/>
    <w:rsid w:val="00442722"/>
    <w:rsid w:val="00445857"/>
    <w:rsid w:val="00445A67"/>
    <w:rsid w:val="00447D9A"/>
    <w:rsid w:val="0045654A"/>
    <w:rsid w:val="0046339D"/>
    <w:rsid w:val="004678C7"/>
    <w:rsid w:val="00471589"/>
    <w:rsid w:val="00474325"/>
    <w:rsid w:val="004759E8"/>
    <w:rsid w:val="00476AC0"/>
    <w:rsid w:val="004810A0"/>
    <w:rsid w:val="0048369A"/>
    <w:rsid w:val="00484AA0"/>
    <w:rsid w:val="0048616F"/>
    <w:rsid w:val="00487FBC"/>
    <w:rsid w:val="00491F0E"/>
    <w:rsid w:val="00496477"/>
    <w:rsid w:val="00497B5E"/>
    <w:rsid w:val="004A1344"/>
    <w:rsid w:val="004A350D"/>
    <w:rsid w:val="004A3B59"/>
    <w:rsid w:val="004A4BB8"/>
    <w:rsid w:val="004A5818"/>
    <w:rsid w:val="004B6CCE"/>
    <w:rsid w:val="004C186C"/>
    <w:rsid w:val="004C393E"/>
    <w:rsid w:val="004C4C5A"/>
    <w:rsid w:val="004C6116"/>
    <w:rsid w:val="004C7C66"/>
    <w:rsid w:val="004D5645"/>
    <w:rsid w:val="004D5F41"/>
    <w:rsid w:val="004D5FC8"/>
    <w:rsid w:val="004E1446"/>
    <w:rsid w:val="004E2AEA"/>
    <w:rsid w:val="004E4EB1"/>
    <w:rsid w:val="004E544C"/>
    <w:rsid w:val="004E5943"/>
    <w:rsid w:val="004F0756"/>
    <w:rsid w:val="004F5E3E"/>
    <w:rsid w:val="005033BA"/>
    <w:rsid w:val="005079CF"/>
    <w:rsid w:val="00512C8F"/>
    <w:rsid w:val="00514F72"/>
    <w:rsid w:val="00521D6B"/>
    <w:rsid w:val="00525EEA"/>
    <w:rsid w:val="00530C01"/>
    <w:rsid w:val="00540771"/>
    <w:rsid w:val="00540E32"/>
    <w:rsid w:val="00541276"/>
    <w:rsid w:val="00541618"/>
    <w:rsid w:val="0054264F"/>
    <w:rsid w:val="00545C2C"/>
    <w:rsid w:val="005506C2"/>
    <w:rsid w:val="005532DA"/>
    <w:rsid w:val="00554295"/>
    <w:rsid w:val="00555390"/>
    <w:rsid w:val="00560E35"/>
    <w:rsid w:val="00562CC2"/>
    <w:rsid w:val="0056306D"/>
    <w:rsid w:val="005648F2"/>
    <w:rsid w:val="00565BD0"/>
    <w:rsid w:val="0056756C"/>
    <w:rsid w:val="00571BAC"/>
    <w:rsid w:val="00573301"/>
    <w:rsid w:val="005745CB"/>
    <w:rsid w:val="005758EA"/>
    <w:rsid w:val="00576B0D"/>
    <w:rsid w:val="00577940"/>
    <w:rsid w:val="00581198"/>
    <w:rsid w:val="0058170C"/>
    <w:rsid w:val="00582290"/>
    <w:rsid w:val="0058417D"/>
    <w:rsid w:val="00584DAE"/>
    <w:rsid w:val="00585381"/>
    <w:rsid w:val="00593572"/>
    <w:rsid w:val="00595FB1"/>
    <w:rsid w:val="00596D68"/>
    <w:rsid w:val="005A0834"/>
    <w:rsid w:val="005A2395"/>
    <w:rsid w:val="005B0EA5"/>
    <w:rsid w:val="005B45A9"/>
    <w:rsid w:val="005B6CC0"/>
    <w:rsid w:val="005C2079"/>
    <w:rsid w:val="005D0B97"/>
    <w:rsid w:val="005D5385"/>
    <w:rsid w:val="005E0FC7"/>
    <w:rsid w:val="005E52AE"/>
    <w:rsid w:val="005E7B29"/>
    <w:rsid w:val="005F45E1"/>
    <w:rsid w:val="005F66D2"/>
    <w:rsid w:val="0060590A"/>
    <w:rsid w:val="00605F22"/>
    <w:rsid w:val="00607737"/>
    <w:rsid w:val="00607D22"/>
    <w:rsid w:val="00616861"/>
    <w:rsid w:val="00617122"/>
    <w:rsid w:val="00617F3E"/>
    <w:rsid w:val="0062085A"/>
    <w:rsid w:val="006236C0"/>
    <w:rsid w:val="00627416"/>
    <w:rsid w:val="00627A7E"/>
    <w:rsid w:val="0063232F"/>
    <w:rsid w:val="00634CC9"/>
    <w:rsid w:val="006350CF"/>
    <w:rsid w:val="00635403"/>
    <w:rsid w:val="006359E1"/>
    <w:rsid w:val="00637B92"/>
    <w:rsid w:val="00640135"/>
    <w:rsid w:val="00641D52"/>
    <w:rsid w:val="0064216B"/>
    <w:rsid w:val="00646B50"/>
    <w:rsid w:val="00653EA7"/>
    <w:rsid w:val="006540EA"/>
    <w:rsid w:val="0065472E"/>
    <w:rsid w:val="00663B8D"/>
    <w:rsid w:val="00681683"/>
    <w:rsid w:val="006847A2"/>
    <w:rsid w:val="006A16E3"/>
    <w:rsid w:val="006A1B2C"/>
    <w:rsid w:val="006A6341"/>
    <w:rsid w:val="006A7C27"/>
    <w:rsid w:val="006A7D32"/>
    <w:rsid w:val="006A7DC4"/>
    <w:rsid w:val="006B076D"/>
    <w:rsid w:val="006B096A"/>
    <w:rsid w:val="006B7A4A"/>
    <w:rsid w:val="006C100E"/>
    <w:rsid w:val="006C61F0"/>
    <w:rsid w:val="006C6841"/>
    <w:rsid w:val="006D1521"/>
    <w:rsid w:val="006D1C36"/>
    <w:rsid w:val="006D7B04"/>
    <w:rsid w:val="006E0D45"/>
    <w:rsid w:val="006E4169"/>
    <w:rsid w:val="006E41A6"/>
    <w:rsid w:val="006E6316"/>
    <w:rsid w:val="006E6918"/>
    <w:rsid w:val="006F41FF"/>
    <w:rsid w:val="006F65B7"/>
    <w:rsid w:val="00706387"/>
    <w:rsid w:val="007105D6"/>
    <w:rsid w:val="00711350"/>
    <w:rsid w:val="00711F35"/>
    <w:rsid w:val="00717F4F"/>
    <w:rsid w:val="00726189"/>
    <w:rsid w:val="007308C4"/>
    <w:rsid w:val="0073469D"/>
    <w:rsid w:val="00740923"/>
    <w:rsid w:val="00740CD0"/>
    <w:rsid w:val="00740CFC"/>
    <w:rsid w:val="00741341"/>
    <w:rsid w:val="00742763"/>
    <w:rsid w:val="00742C5F"/>
    <w:rsid w:val="0074422F"/>
    <w:rsid w:val="00747679"/>
    <w:rsid w:val="00750D85"/>
    <w:rsid w:val="007520FD"/>
    <w:rsid w:val="00753CCA"/>
    <w:rsid w:val="007547C6"/>
    <w:rsid w:val="007551BD"/>
    <w:rsid w:val="00755E93"/>
    <w:rsid w:val="00756017"/>
    <w:rsid w:val="007716A1"/>
    <w:rsid w:val="0077401C"/>
    <w:rsid w:val="00775BED"/>
    <w:rsid w:val="00777158"/>
    <w:rsid w:val="0078156B"/>
    <w:rsid w:val="00787939"/>
    <w:rsid w:val="007941A2"/>
    <w:rsid w:val="00795928"/>
    <w:rsid w:val="007A3D44"/>
    <w:rsid w:val="007A7E8B"/>
    <w:rsid w:val="007B7294"/>
    <w:rsid w:val="007C69F4"/>
    <w:rsid w:val="007D35B3"/>
    <w:rsid w:val="007D4EB9"/>
    <w:rsid w:val="007E0E68"/>
    <w:rsid w:val="007E2494"/>
    <w:rsid w:val="007F0D65"/>
    <w:rsid w:val="007F4995"/>
    <w:rsid w:val="007F522B"/>
    <w:rsid w:val="007F5B4D"/>
    <w:rsid w:val="007F6623"/>
    <w:rsid w:val="0080275C"/>
    <w:rsid w:val="00803315"/>
    <w:rsid w:val="00812914"/>
    <w:rsid w:val="00813CAE"/>
    <w:rsid w:val="008178F2"/>
    <w:rsid w:val="00826FEF"/>
    <w:rsid w:val="00834F5C"/>
    <w:rsid w:val="00835311"/>
    <w:rsid w:val="008354B4"/>
    <w:rsid w:val="008463B5"/>
    <w:rsid w:val="008503F7"/>
    <w:rsid w:val="00851E4A"/>
    <w:rsid w:val="00852FD1"/>
    <w:rsid w:val="00862D9E"/>
    <w:rsid w:val="00864BF3"/>
    <w:rsid w:val="00865D24"/>
    <w:rsid w:val="00866664"/>
    <w:rsid w:val="008670C9"/>
    <w:rsid w:val="00871CFB"/>
    <w:rsid w:val="0087263B"/>
    <w:rsid w:val="00872C30"/>
    <w:rsid w:val="00880D8D"/>
    <w:rsid w:val="00883694"/>
    <w:rsid w:val="0088540C"/>
    <w:rsid w:val="008855CA"/>
    <w:rsid w:val="00886611"/>
    <w:rsid w:val="0088782E"/>
    <w:rsid w:val="00891400"/>
    <w:rsid w:val="008921FC"/>
    <w:rsid w:val="00893A5C"/>
    <w:rsid w:val="00893BBF"/>
    <w:rsid w:val="00897B0F"/>
    <w:rsid w:val="008A2E93"/>
    <w:rsid w:val="008A3C35"/>
    <w:rsid w:val="008B3909"/>
    <w:rsid w:val="008C2738"/>
    <w:rsid w:val="008C42C9"/>
    <w:rsid w:val="008C6B85"/>
    <w:rsid w:val="008C7121"/>
    <w:rsid w:val="008D45C5"/>
    <w:rsid w:val="008D571F"/>
    <w:rsid w:val="008D5F43"/>
    <w:rsid w:val="008D62DB"/>
    <w:rsid w:val="008E5839"/>
    <w:rsid w:val="008E5E8C"/>
    <w:rsid w:val="008E62FB"/>
    <w:rsid w:val="008F1842"/>
    <w:rsid w:val="008F63A8"/>
    <w:rsid w:val="008F7D3B"/>
    <w:rsid w:val="00900F2E"/>
    <w:rsid w:val="0090180F"/>
    <w:rsid w:val="009019CF"/>
    <w:rsid w:val="009070A7"/>
    <w:rsid w:val="00912AD4"/>
    <w:rsid w:val="0091681D"/>
    <w:rsid w:val="00917202"/>
    <w:rsid w:val="00922479"/>
    <w:rsid w:val="009225C5"/>
    <w:rsid w:val="009243EF"/>
    <w:rsid w:val="0092496E"/>
    <w:rsid w:val="00925C57"/>
    <w:rsid w:val="00933E72"/>
    <w:rsid w:val="0093488D"/>
    <w:rsid w:val="00943549"/>
    <w:rsid w:val="00945117"/>
    <w:rsid w:val="00946F6B"/>
    <w:rsid w:val="00947BFC"/>
    <w:rsid w:val="009565E4"/>
    <w:rsid w:val="0095768D"/>
    <w:rsid w:val="00960051"/>
    <w:rsid w:val="009611B7"/>
    <w:rsid w:val="00963937"/>
    <w:rsid w:val="00972CB1"/>
    <w:rsid w:val="00975E7D"/>
    <w:rsid w:val="00977558"/>
    <w:rsid w:val="00977D7C"/>
    <w:rsid w:val="00982177"/>
    <w:rsid w:val="00983604"/>
    <w:rsid w:val="00986079"/>
    <w:rsid w:val="00987266"/>
    <w:rsid w:val="009872B2"/>
    <w:rsid w:val="009A038E"/>
    <w:rsid w:val="009A0EB3"/>
    <w:rsid w:val="009A171F"/>
    <w:rsid w:val="009B0653"/>
    <w:rsid w:val="009B1304"/>
    <w:rsid w:val="009B157A"/>
    <w:rsid w:val="009B1F82"/>
    <w:rsid w:val="009B2DCD"/>
    <w:rsid w:val="009B6717"/>
    <w:rsid w:val="009C29DA"/>
    <w:rsid w:val="009C5AE8"/>
    <w:rsid w:val="009D23C4"/>
    <w:rsid w:val="009D3F84"/>
    <w:rsid w:val="009D6964"/>
    <w:rsid w:val="009E4E6A"/>
    <w:rsid w:val="009E71E3"/>
    <w:rsid w:val="009F2549"/>
    <w:rsid w:val="009F26AC"/>
    <w:rsid w:val="00A027BC"/>
    <w:rsid w:val="00A03F77"/>
    <w:rsid w:val="00A0724D"/>
    <w:rsid w:val="00A10CF6"/>
    <w:rsid w:val="00A11850"/>
    <w:rsid w:val="00A141AF"/>
    <w:rsid w:val="00A1569D"/>
    <w:rsid w:val="00A15927"/>
    <w:rsid w:val="00A204FB"/>
    <w:rsid w:val="00A217D0"/>
    <w:rsid w:val="00A231FC"/>
    <w:rsid w:val="00A25555"/>
    <w:rsid w:val="00A25EC4"/>
    <w:rsid w:val="00A26AC7"/>
    <w:rsid w:val="00A30AE1"/>
    <w:rsid w:val="00A30DC5"/>
    <w:rsid w:val="00A30F07"/>
    <w:rsid w:val="00A341E1"/>
    <w:rsid w:val="00A354A4"/>
    <w:rsid w:val="00A35C87"/>
    <w:rsid w:val="00A36E76"/>
    <w:rsid w:val="00A37895"/>
    <w:rsid w:val="00A37F92"/>
    <w:rsid w:val="00A4121C"/>
    <w:rsid w:val="00A4173C"/>
    <w:rsid w:val="00A4182B"/>
    <w:rsid w:val="00A43841"/>
    <w:rsid w:val="00A43BFE"/>
    <w:rsid w:val="00A43E89"/>
    <w:rsid w:val="00A447BB"/>
    <w:rsid w:val="00A451DB"/>
    <w:rsid w:val="00A4593E"/>
    <w:rsid w:val="00A479C2"/>
    <w:rsid w:val="00A523E4"/>
    <w:rsid w:val="00A64569"/>
    <w:rsid w:val="00A65D6F"/>
    <w:rsid w:val="00A6655B"/>
    <w:rsid w:val="00A66617"/>
    <w:rsid w:val="00A74FFA"/>
    <w:rsid w:val="00A77584"/>
    <w:rsid w:val="00A8306C"/>
    <w:rsid w:val="00A8748B"/>
    <w:rsid w:val="00A912B5"/>
    <w:rsid w:val="00A93556"/>
    <w:rsid w:val="00A939DD"/>
    <w:rsid w:val="00AA39B7"/>
    <w:rsid w:val="00AA3E10"/>
    <w:rsid w:val="00AA62F0"/>
    <w:rsid w:val="00AA7346"/>
    <w:rsid w:val="00AB2489"/>
    <w:rsid w:val="00AB3D53"/>
    <w:rsid w:val="00AB4C08"/>
    <w:rsid w:val="00AB6DA5"/>
    <w:rsid w:val="00AB6EF0"/>
    <w:rsid w:val="00AC133F"/>
    <w:rsid w:val="00AC3FAB"/>
    <w:rsid w:val="00AD0EE4"/>
    <w:rsid w:val="00AD2D64"/>
    <w:rsid w:val="00AE0845"/>
    <w:rsid w:val="00AE1162"/>
    <w:rsid w:val="00AE5150"/>
    <w:rsid w:val="00AF39EB"/>
    <w:rsid w:val="00AF4A4E"/>
    <w:rsid w:val="00AF5E06"/>
    <w:rsid w:val="00B111DF"/>
    <w:rsid w:val="00B13796"/>
    <w:rsid w:val="00B13CA5"/>
    <w:rsid w:val="00B175BD"/>
    <w:rsid w:val="00B2050B"/>
    <w:rsid w:val="00B22923"/>
    <w:rsid w:val="00B24882"/>
    <w:rsid w:val="00B26323"/>
    <w:rsid w:val="00B2724A"/>
    <w:rsid w:val="00B31B6A"/>
    <w:rsid w:val="00B371DD"/>
    <w:rsid w:val="00B40634"/>
    <w:rsid w:val="00B43A29"/>
    <w:rsid w:val="00B5018F"/>
    <w:rsid w:val="00B50C05"/>
    <w:rsid w:val="00B55399"/>
    <w:rsid w:val="00B612AC"/>
    <w:rsid w:val="00B6167B"/>
    <w:rsid w:val="00B62A63"/>
    <w:rsid w:val="00B63351"/>
    <w:rsid w:val="00B635D6"/>
    <w:rsid w:val="00B63864"/>
    <w:rsid w:val="00B805DD"/>
    <w:rsid w:val="00B81EB6"/>
    <w:rsid w:val="00B828FB"/>
    <w:rsid w:val="00B83506"/>
    <w:rsid w:val="00B83E16"/>
    <w:rsid w:val="00B84968"/>
    <w:rsid w:val="00B91EAA"/>
    <w:rsid w:val="00B9358F"/>
    <w:rsid w:val="00B953B4"/>
    <w:rsid w:val="00B97245"/>
    <w:rsid w:val="00BA31AA"/>
    <w:rsid w:val="00BA5147"/>
    <w:rsid w:val="00BA5C47"/>
    <w:rsid w:val="00BA5F07"/>
    <w:rsid w:val="00BB3A77"/>
    <w:rsid w:val="00BB4D96"/>
    <w:rsid w:val="00BB5AE9"/>
    <w:rsid w:val="00BC2401"/>
    <w:rsid w:val="00BC38F3"/>
    <w:rsid w:val="00BC42E1"/>
    <w:rsid w:val="00BC4AA6"/>
    <w:rsid w:val="00BC54EE"/>
    <w:rsid w:val="00BD0015"/>
    <w:rsid w:val="00BD22D7"/>
    <w:rsid w:val="00BD269B"/>
    <w:rsid w:val="00BD352B"/>
    <w:rsid w:val="00BD383A"/>
    <w:rsid w:val="00BD41A2"/>
    <w:rsid w:val="00BE4700"/>
    <w:rsid w:val="00BE52E0"/>
    <w:rsid w:val="00BF2AE6"/>
    <w:rsid w:val="00BF3CCC"/>
    <w:rsid w:val="00BF7B3E"/>
    <w:rsid w:val="00C0317C"/>
    <w:rsid w:val="00C17A1B"/>
    <w:rsid w:val="00C20A5D"/>
    <w:rsid w:val="00C240BE"/>
    <w:rsid w:val="00C33498"/>
    <w:rsid w:val="00C37026"/>
    <w:rsid w:val="00C4067C"/>
    <w:rsid w:val="00C45413"/>
    <w:rsid w:val="00C45688"/>
    <w:rsid w:val="00C513D2"/>
    <w:rsid w:val="00C67BFB"/>
    <w:rsid w:val="00C67F4D"/>
    <w:rsid w:val="00C77AA6"/>
    <w:rsid w:val="00C80150"/>
    <w:rsid w:val="00C8247B"/>
    <w:rsid w:val="00C8361A"/>
    <w:rsid w:val="00C93FA1"/>
    <w:rsid w:val="00C947BF"/>
    <w:rsid w:val="00C94F87"/>
    <w:rsid w:val="00C961D7"/>
    <w:rsid w:val="00C96252"/>
    <w:rsid w:val="00C96BCF"/>
    <w:rsid w:val="00CA3139"/>
    <w:rsid w:val="00CA6EE7"/>
    <w:rsid w:val="00CA7E18"/>
    <w:rsid w:val="00CB1945"/>
    <w:rsid w:val="00CB53B3"/>
    <w:rsid w:val="00CB65FD"/>
    <w:rsid w:val="00CC2B89"/>
    <w:rsid w:val="00CC3A02"/>
    <w:rsid w:val="00CC3DC4"/>
    <w:rsid w:val="00CE368B"/>
    <w:rsid w:val="00CE4FD5"/>
    <w:rsid w:val="00CF162A"/>
    <w:rsid w:val="00CF51A5"/>
    <w:rsid w:val="00CF65EA"/>
    <w:rsid w:val="00CF78B2"/>
    <w:rsid w:val="00D03AEF"/>
    <w:rsid w:val="00D04288"/>
    <w:rsid w:val="00D067F8"/>
    <w:rsid w:val="00D07365"/>
    <w:rsid w:val="00D132D5"/>
    <w:rsid w:val="00D1576B"/>
    <w:rsid w:val="00D17055"/>
    <w:rsid w:val="00D2090D"/>
    <w:rsid w:val="00D21E56"/>
    <w:rsid w:val="00D267D4"/>
    <w:rsid w:val="00D302CF"/>
    <w:rsid w:val="00D31719"/>
    <w:rsid w:val="00D32257"/>
    <w:rsid w:val="00D33852"/>
    <w:rsid w:val="00D34539"/>
    <w:rsid w:val="00D361B3"/>
    <w:rsid w:val="00D423D1"/>
    <w:rsid w:val="00D46D79"/>
    <w:rsid w:val="00D50E3E"/>
    <w:rsid w:val="00D62920"/>
    <w:rsid w:val="00D7057C"/>
    <w:rsid w:val="00D711C3"/>
    <w:rsid w:val="00D73911"/>
    <w:rsid w:val="00D74869"/>
    <w:rsid w:val="00D832A4"/>
    <w:rsid w:val="00D832F2"/>
    <w:rsid w:val="00D83A54"/>
    <w:rsid w:val="00D8678B"/>
    <w:rsid w:val="00D8739D"/>
    <w:rsid w:val="00D874BF"/>
    <w:rsid w:val="00D87FFC"/>
    <w:rsid w:val="00D91EFB"/>
    <w:rsid w:val="00D92142"/>
    <w:rsid w:val="00D92516"/>
    <w:rsid w:val="00D925AD"/>
    <w:rsid w:val="00D95972"/>
    <w:rsid w:val="00D96A2A"/>
    <w:rsid w:val="00DA0F9E"/>
    <w:rsid w:val="00DA1BC9"/>
    <w:rsid w:val="00DA394B"/>
    <w:rsid w:val="00DA659F"/>
    <w:rsid w:val="00DA7E23"/>
    <w:rsid w:val="00DB09EE"/>
    <w:rsid w:val="00DB0C3D"/>
    <w:rsid w:val="00DB6D96"/>
    <w:rsid w:val="00DC245F"/>
    <w:rsid w:val="00DC2D9D"/>
    <w:rsid w:val="00DC32CC"/>
    <w:rsid w:val="00DC5703"/>
    <w:rsid w:val="00DC5C37"/>
    <w:rsid w:val="00DD06C9"/>
    <w:rsid w:val="00DD1046"/>
    <w:rsid w:val="00DD27C2"/>
    <w:rsid w:val="00DD5802"/>
    <w:rsid w:val="00DE0F69"/>
    <w:rsid w:val="00DE28B2"/>
    <w:rsid w:val="00DE4248"/>
    <w:rsid w:val="00DE4652"/>
    <w:rsid w:val="00DF181D"/>
    <w:rsid w:val="00DF3DD5"/>
    <w:rsid w:val="00DF4780"/>
    <w:rsid w:val="00DF55FC"/>
    <w:rsid w:val="00E0095B"/>
    <w:rsid w:val="00E05023"/>
    <w:rsid w:val="00E10BBD"/>
    <w:rsid w:val="00E12EA7"/>
    <w:rsid w:val="00E15984"/>
    <w:rsid w:val="00E17D7F"/>
    <w:rsid w:val="00E17DBB"/>
    <w:rsid w:val="00E20072"/>
    <w:rsid w:val="00E20175"/>
    <w:rsid w:val="00E2159F"/>
    <w:rsid w:val="00E22966"/>
    <w:rsid w:val="00E26FD5"/>
    <w:rsid w:val="00E31AFC"/>
    <w:rsid w:val="00E322E5"/>
    <w:rsid w:val="00E3386F"/>
    <w:rsid w:val="00E353BD"/>
    <w:rsid w:val="00E358EC"/>
    <w:rsid w:val="00E41FAF"/>
    <w:rsid w:val="00E4251B"/>
    <w:rsid w:val="00E437AE"/>
    <w:rsid w:val="00E45A0C"/>
    <w:rsid w:val="00E4617E"/>
    <w:rsid w:val="00E46D71"/>
    <w:rsid w:val="00E47AF1"/>
    <w:rsid w:val="00E5079C"/>
    <w:rsid w:val="00E50A45"/>
    <w:rsid w:val="00E52FE2"/>
    <w:rsid w:val="00E54BC7"/>
    <w:rsid w:val="00E54FF9"/>
    <w:rsid w:val="00E56971"/>
    <w:rsid w:val="00E64793"/>
    <w:rsid w:val="00E66F94"/>
    <w:rsid w:val="00E72EE2"/>
    <w:rsid w:val="00E73462"/>
    <w:rsid w:val="00E76D35"/>
    <w:rsid w:val="00E76F18"/>
    <w:rsid w:val="00E80C86"/>
    <w:rsid w:val="00E8676F"/>
    <w:rsid w:val="00E90BA9"/>
    <w:rsid w:val="00E9124A"/>
    <w:rsid w:val="00E928C2"/>
    <w:rsid w:val="00E94012"/>
    <w:rsid w:val="00E9690E"/>
    <w:rsid w:val="00EB05A9"/>
    <w:rsid w:val="00EB3D9D"/>
    <w:rsid w:val="00EB3F41"/>
    <w:rsid w:val="00EB77B3"/>
    <w:rsid w:val="00EC0FA9"/>
    <w:rsid w:val="00EC4CA5"/>
    <w:rsid w:val="00ED30EF"/>
    <w:rsid w:val="00ED436F"/>
    <w:rsid w:val="00ED5B6A"/>
    <w:rsid w:val="00ED651B"/>
    <w:rsid w:val="00EE07CC"/>
    <w:rsid w:val="00EE1BA4"/>
    <w:rsid w:val="00EF0603"/>
    <w:rsid w:val="00EF0F4A"/>
    <w:rsid w:val="00EF2CB8"/>
    <w:rsid w:val="00EF2E90"/>
    <w:rsid w:val="00EF387A"/>
    <w:rsid w:val="00EF6037"/>
    <w:rsid w:val="00EF73A5"/>
    <w:rsid w:val="00EF7DA9"/>
    <w:rsid w:val="00F0049B"/>
    <w:rsid w:val="00F03C56"/>
    <w:rsid w:val="00F03CAA"/>
    <w:rsid w:val="00F0609F"/>
    <w:rsid w:val="00F07062"/>
    <w:rsid w:val="00F11AD7"/>
    <w:rsid w:val="00F16DEE"/>
    <w:rsid w:val="00F1774B"/>
    <w:rsid w:val="00F20FB6"/>
    <w:rsid w:val="00F21778"/>
    <w:rsid w:val="00F3233B"/>
    <w:rsid w:val="00F37C49"/>
    <w:rsid w:val="00F41A6D"/>
    <w:rsid w:val="00F43EB6"/>
    <w:rsid w:val="00F447CA"/>
    <w:rsid w:val="00F45115"/>
    <w:rsid w:val="00F51A75"/>
    <w:rsid w:val="00F540FC"/>
    <w:rsid w:val="00F61A08"/>
    <w:rsid w:val="00F620F1"/>
    <w:rsid w:val="00F73C41"/>
    <w:rsid w:val="00F7455B"/>
    <w:rsid w:val="00F75B7C"/>
    <w:rsid w:val="00F76015"/>
    <w:rsid w:val="00F765F0"/>
    <w:rsid w:val="00F77473"/>
    <w:rsid w:val="00F80F42"/>
    <w:rsid w:val="00F81E90"/>
    <w:rsid w:val="00F83605"/>
    <w:rsid w:val="00F916BF"/>
    <w:rsid w:val="00F92AA9"/>
    <w:rsid w:val="00F95C28"/>
    <w:rsid w:val="00F96957"/>
    <w:rsid w:val="00F975EE"/>
    <w:rsid w:val="00FA1088"/>
    <w:rsid w:val="00FA23ED"/>
    <w:rsid w:val="00FA3A27"/>
    <w:rsid w:val="00FB67E0"/>
    <w:rsid w:val="00FC0659"/>
    <w:rsid w:val="00FC7FAE"/>
    <w:rsid w:val="00FD01E2"/>
    <w:rsid w:val="00FD0466"/>
    <w:rsid w:val="00FD19CA"/>
    <w:rsid w:val="00FD45A7"/>
    <w:rsid w:val="00FD6988"/>
    <w:rsid w:val="00FE19EE"/>
    <w:rsid w:val="00FE337C"/>
    <w:rsid w:val="00FE3FB3"/>
    <w:rsid w:val="00FE59FE"/>
    <w:rsid w:val="00FE7455"/>
    <w:rsid w:val="00FF335A"/>
  </w:rsids>
  <m:mathPr>
    <m:mathFont m:val="Cambria Math"/>
    <m:brkBin m:val="before"/>
    <m:brkBinSub m:val="--"/>
    <m:smallFrac m:val="0"/>
    <m:dispDef m:val="0"/>
    <m:lMargin m:val="0"/>
    <m:rMargin m:val="0"/>
    <m:defJc m:val="left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587919"/>
  <w15:docId w15:val="{B08A4EAA-2662-4222-9492-25D551F4B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aramond" w:eastAsiaTheme="minorHAnsi" w:hAnsi="Garamond" w:cstheme="minorBidi"/>
        <w:sz w:val="24"/>
        <w:szCs w:val="24"/>
        <w:lang w:val="en-GB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EB3"/>
  </w:style>
  <w:style w:type="paragraph" w:styleId="Heading1">
    <w:name w:val="heading 1"/>
    <w:basedOn w:val="Normal"/>
    <w:next w:val="Normal"/>
    <w:link w:val="Heading1Char"/>
    <w:uiPriority w:val="9"/>
    <w:qFormat/>
    <w:rsid w:val="00581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25EE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525EEA"/>
    <w:rPr>
      <w:i/>
      <w:iCs/>
    </w:rPr>
  </w:style>
  <w:style w:type="character" w:styleId="Hyperlink">
    <w:name w:val="Hyperlink"/>
    <w:basedOn w:val="DefaultParagraphFont"/>
    <w:uiPriority w:val="99"/>
    <w:unhideWhenUsed/>
    <w:rsid w:val="00525EEA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5EE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5E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5EEA"/>
    <w:rPr>
      <w:vertAlign w:val="superscript"/>
    </w:rPr>
  </w:style>
  <w:style w:type="table" w:styleId="TableGrid">
    <w:name w:val="Table Grid"/>
    <w:basedOn w:val="TableNormal"/>
    <w:uiPriority w:val="39"/>
    <w:rsid w:val="0042759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7B0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B0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8170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521D6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E4E6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7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2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01E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D01E2"/>
  </w:style>
  <w:style w:type="paragraph" w:styleId="Footer">
    <w:name w:val="footer"/>
    <w:basedOn w:val="Normal"/>
    <w:link w:val="FooterChar"/>
    <w:uiPriority w:val="99"/>
    <w:unhideWhenUsed/>
    <w:rsid w:val="00FD01E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D01E2"/>
  </w:style>
  <w:style w:type="character" w:styleId="FollowedHyperlink">
    <w:name w:val="FollowedHyperlink"/>
    <w:basedOn w:val="DefaultParagraphFont"/>
    <w:uiPriority w:val="99"/>
    <w:semiHidden/>
    <w:unhideWhenUsed/>
    <w:rsid w:val="0091720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720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B076D"/>
    <w:pPr>
      <w:spacing w:after="0"/>
    </w:pPr>
  </w:style>
  <w:style w:type="character" w:customStyle="1" w:styleId="fontstyle01">
    <w:name w:val="fontstyle01"/>
    <w:basedOn w:val="DefaultParagraphFont"/>
    <w:rsid w:val="00E50A4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ng-binding">
    <w:name w:val="ng-binding"/>
    <w:basedOn w:val="DefaultParagraphFont"/>
    <w:rsid w:val="008D4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3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50" Type="http://schemas.openxmlformats.org/officeDocument/2006/relationships/image" Target="media/image42.png"/><Relationship Id="rId55" Type="http://schemas.openxmlformats.org/officeDocument/2006/relationships/image" Target="media/image47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image" Target="media/image33.png"/><Relationship Id="rId54" Type="http://schemas.openxmlformats.org/officeDocument/2006/relationships/image" Target="media/image4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53" Type="http://schemas.openxmlformats.org/officeDocument/2006/relationships/image" Target="media/image45.png"/><Relationship Id="rId58" Type="http://schemas.openxmlformats.org/officeDocument/2006/relationships/image" Target="media/image50.png"/><Relationship Id="rId115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57" Type="http://schemas.openxmlformats.org/officeDocument/2006/relationships/image" Target="media/image49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image" Target="media/image44.png"/><Relationship Id="rId6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56" Type="http://schemas.openxmlformats.org/officeDocument/2006/relationships/image" Target="media/image48.png"/><Relationship Id="rId8" Type="http://schemas.openxmlformats.org/officeDocument/2006/relationships/image" Target="media/image1.png"/><Relationship Id="rId51" Type="http://schemas.openxmlformats.org/officeDocument/2006/relationships/image" Target="media/image43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5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0F39C2-5ACE-47C8-8E8D-EF8AA2307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779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ER Universlty of Essex</Company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Pudney</dc:creator>
  <cp:lastModifiedBy>Monica Hernandez</cp:lastModifiedBy>
  <cp:revision>9</cp:revision>
  <cp:lastPrinted>2021-10-04T14:03:00Z</cp:lastPrinted>
  <dcterms:created xsi:type="dcterms:W3CDTF">2021-10-04T15:10:00Z</dcterms:created>
  <dcterms:modified xsi:type="dcterms:W3CDTF">2022-02-08T10:31:00Z</dcterms:modified>
</cp:coreProperties>
</file>